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B6F" w:rsidRDefault="00A91B6F" w:rsidP="00A91B6F">
      <w:pPr>
        <w:jc w:val="center"/>
        <w:rPr>
          <w:rFonts w:ascii="Calibri" w:eastAsia="Calibri" w:hAnsi="Calibri" w:cs="Times New Roman"/>
          <w:sz w:val="28"/>
          <w:szCs w:val="28"/>
        </w:rPr>
      </w:pPr>
    </w:p>
    <w:p w:rsidR="00A91B6F" w:rsidRPr="00EC5092" w:rsidRDefault="00A91B6F" w:rsidP="00A91B6F">
      <w:pPr>
        <w:jc w:val="center"/>
        <w:rPr>
          <w:rFonts w:ascii="Calibri" w:eastAsia="Calibri" w:hAnsi="Calibri" w:cs="Times New Roman"/>
          <w:sz w:val="28"/>
          <w:szCs w:val="28"/>
        </w:rPr>
      </w:pPr>
      <w:r w:rsidRPr="00EC5092">
        <w:rPr>
          <w:rFonts w:ascii="Calibri" w:eastAsia="Calibri" w:hAnsi="Calibri" w:cs="Times New Roman"/>
          <w:sz w:val="28"/>
          <w:szCs w:val="28"/>
        </w:rPr>
        <w:t xml:space="preserve">Supplementary Information File 1: Options and Choices made for narrative synthesis </w:t>
      </w:r>
      <w:r w:rsidRPr="00EC5092">
        <w:rPr>
          <w:rFonts w:ascii="Calibri" w:eastAsia="Calibri" w:hAnsi="Calibri" w:cs="Times New Roman"/>
          <w:color w:val="FF0000"/>
          <w:sz w:val="28"/>
          <w:szCs w:val="28"/>
        </w:rPr>
        <w:t>(methods used highlighted in red)</w:t>
      </w:r>
    </w:p>
    <w:p w:rsidR="00A91B6F" w:rsidRPr="00EC5092" w:rsidRDefault="00A91B6F" w:rsidP="00A91B6F">
      <w:pPr>
        <w:rPr>
          <w:rFonts w:cs="Arial"/>
          <w:sz w:val="24"/>
          <w:szCs w:val="24"/>
        </w:rPr>
      </w:pP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89" o:spid="_x0000_s1085" type="#_x0000_t32" style="position:absolute;margin-left:233.95pt;margin-top:462.05pt;width:.05pt;height:12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43" o:spid="_x0000_s1075" type="#_x0000_t32" style="position:absolute;margin-left:234.05pt;margin-top:509.4pt;width:0;height:17.55pt;z-index:25171046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40" o:spid="_x0000_s1078" type="#_x0000_t32" style="position:absolute;margin-left:234pt;margin-top:572.45pt;width:.05pt;height:12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type id="_x0000_t65" coordsize="21600,21600" o:spt="65" adj="18900" path="m,l,21600@0,21600,21600@0,21600,xem@0,21600nfl@3@5c@7@9@11@13,21600@0e">
            <v:formulas>
              <v:f eqn="val #0"/>
              <v:f eqn="sum 21600 0 @0"/>
              <v:f eqn="prod @1 8481 32768"/>
              <v:f eqn="sum @2 @0 0"/>
              <v:f eqn="prod @1 1117 32768"/>
              <v:f eqn="sum @4 @0 0"/>
              <v:f eqn="prod @1 11764 32768"/>
              <v:f eqn="sum @6 @0 0"/>
              <v:f eqn="prod @1 6144 32768"/>
              <v:f eqn="sum @8 @0 0"/>
              <v:f eqn="prod @1 20480 32768"/>
              <v:f eqn="sum @10 @0 0"/>
              <v:f eqn="prod @1 6144 32768"/>
              <v:f eqn="sum @12 @0 0"/>
            </v:formulas>
            <v:path o:extrusionok="f" gradientshapeok="t" o:connecttype="rect" textboxrect="0,0,21600,@13"/>
            <v:handles>
              <v:h position="#0,bottomRight" xrange="10800,21600"/>
            </v:handles>
            <o:complex v:ext="view"/>
          </v:shapetype>
          <v:shape id="Folded Corner 290" o:spid="_x0000_s1081" type="#_x0000_t65" style="position:absolute;margin-left:52.65pt;margin-top:286.8pt;width:78pt;height:22.65pt;z-index:251716608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" o:allowincell="f" fillcolor="#d07c79" strokecolor="#969696" strokeweight=".5pt">
            <v:fill opacity="19789f"/>
            <v:textbox inset="10.8pt,7.2pt,10.8pt">
              <w:txbxContent>
                <w:p w:rsidR="00A91B6F" w:rsidRPr="00F92D81" w:rsidRDefault="00A91B6F" w:rsidP="00A91B6F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</w:pPr>
                  <w:r w:rsidRPr="00F92D81"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  <w:t>Not applicable</w:t>
                  </w:r>
                </w:p>
              </w:txbxContent>
            </v:textbox>
            <w10:wrap type="square" anchorx="margin" anchory="margin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Folded Corner 291" o:spid="_x0000_s1082" type="#_x0000_t65" style="position:absolute;margin-left:52.05pt;margin-top:517.25pt;width:78pt;height:22.65pt;z-index:251717632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" o:allowincell="f" fillcolor="#d07c79" strokecolor="#969696" strokeweight=".5pt">
            <v:fill opacity="19789f"/>
            <v:textbox inset="10.8pt,7.2pt,10.8pt">
              <w:txbxContent>
                <w:p w:rsidR="00A91B6F" w:rsidRPr="00F92D81" w:rsidRDefault="00A91B6F" w:rsidP="00A91B6F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</w:pPr>
                  <w:r w:rsidRPr="00F92D81"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  <w:t>Not applicable</w:t>
                  </w:r>
                </w:p>
              </w:txbxContent>
            </v:textbox>
            <w10:wrap type="square" anchorx="margin" anchory="margin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33" o:spid="_x0000_s1079" type="#_x0000_t32" style="position:absolute;margin-left:44.25pt;margin-top:493.1pt;width:94.8pt;height:0;flip:x;z-index:2517145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2" o:spid="_x0000_s1067" type="#_x0000_t202" style="position:absolute;margin-left:139.15pt;margin-top:476.7pt;width:186.05pt;height:33.4pt;z-index:25170227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">
            <v:textbox>
              <w:txbxContent>
                <w:p w:rsidR="00A91B6F" w:rsidRPr="00DC3C51" w:rsidRDefault="00A91B6F" w:rsidP="00A91B6F">
                  <w:pPr>
                    <w:rPr>
                      <w:b/>
                    </w:rPr>
                  </w:pPr>
                  <w:r w:rsidRPr="00DC3C51">
                    <w:rPr>
                      <w:b/>
                    </w:rPr>
                    <w:t>Assessing the robustness of the synthesis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44" o:spid="_x0000_s1065" type="#_x0000_t202" style="position:absolute;margin-left:139.2pt;margin-top:301.2pt;width:186.05pt;height:156.05pt;z-index:25170022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">
            <v:textbox style="mso-fit-shape-to-text:t">
              <w:txbxContent>
                <w:p w:rsidR="00A91B6F" w:rsidRPr="00212D48" w:rsidRDefault="00A91B6F" w:rsidP="00A91B6F">
                  <w:pPr>
                    <w:rPr>
                      <w:color w:val="FF0000"/>
                    </w:rPr>
                  </w:pPr>
                  <w:r w:rsidRPr="00212D48">
                    <w:rPr>
                      <w:color w:val="FF0000"/>
                    </w:rPr>
                    <w:t>-Moderator variables and subgroup analysis</w:t>
                  </w:r>
                </w:p>
                <w:p w:rsidR="00A91B6F" w:rsidRDefault="00A91B6F" w:rsidP="00A91B6F">
                  <w:r>
                    <w:t>-Idea webbing and concept mapping</w:t>
                  </w:r>
                </w:p>
                <w:p w:rsidR="00A91B6F" w:rsidRDefault="00A91B6F" w:rsidP="00A91B6F">
                  <w:r>
                    <w:t>-Qualitative case descriptions</w:t>
                  </w:r>
                </w:p>
                <w:p w:rsidR="00A91B6F" w:rsidRPr="00DC3C51" w:rsidRDefault="00A91B6F" w:rsidP="00A91B6F">
                  <w:r>
                    <w:t>-Visual representation of relationship between study characteristics and results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45" o:spid="_x0000_s1074" type="#_x0000_t32" style="position:absolute;margin-left:228.25pt;margin-top:283.15pt;width:0;height:17.55pt;z-index:25170944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35" o:spid="_x0000_s1076" type="#_x0000_t32" style="position:absolute;margin-left:43.35pt;margin-top:263.3pt;width:94.8pt;height:0;flip:x;z-index:2517114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46" o:spid="_x0000_s1064" type="#_x0000_t202" style="position:absolute;margin-left:138pt;margin-top:243.95pt;width:186.05pt;height:36.7pt;z-index:25169920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">
            <v:textbox>
              <w:txbxContent>
                <w:p w:rsidR="00A91B6F" w:rsidRPr="007F58AC" w:rsidRDefault="00A91B6F" w:rsidP="00A91B6F">
                  <w:pPr>
                    <w:rPr>
                      <w:b/>
                    </w:rPr>
                  </w:pPr>
                  <w:r w:rsidRPr="007F58AC">
                    <w:rPr>
                      <w:b/>
                    </w:rPr>
                    <w:t>Exploring relationships within and between studies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47" o:spid="_x0000_s1077" type="#_x0000_t32" style="position:absolute;margin-left:228.3pt;margin-top:227.25pt;width:0;height:17.55pt;z-index:25171251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Folded Corner 292" o:spid="_x0000_s1083" type="#_x0000_t65" style="position:absolute;margin-left:361.65pt;margin-top:120.6pt;width:78pt;height:22.65pt;z-index:251718656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" o:allowincell="f" fillcolor="#d07c79" strokecolor="#969696" strokeweight=".5pt">
            <v:fill opacity="19789f"/>
            <v:textbox inset="10.8pt,7.2pt,10.8pt">
              <w:txbxContent>
                <w:p w:rsidR="00A91B6F" w:rsidRPr="00F92D81" w:rsidRDefault="00A91B6F" w:rsidP="00A91B6F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</w:pPr>
                  <w:r w:rsidRPr="00F92D81"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  <w:t>Not applicable</w:t>
                  </w:r>
                </w:p>
              </w:txbxContent>
            </v:textbox>
            <w10:wrap type="square" anchorx="margin" anchory="margin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Folded Corner 293" o:spid="_x0000_s1080" type="#_x0000_t65" style="position:absolute;margin-left:52.05pt;margin-top:174.55pt;width:78pt;height:22.65pt;z-index:25171558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" o:allowincell="f" fillcolor="#d07c79" strokecolor="#969696" strokeweight=".5pt">
            <v:fill opacity="19789f"/>
            <v:textbox inset="10.8pt,7.2pt,10.8pt">
              <w:txbxContent>
                <w:p w:rsidR="00A91B6F" w:rsidRPr="00F92D81" w:rsidRDefault="00A91B6F" w:rsidP="00A91B6F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</w:pPr>
                  <w:r w:rsidRPr="00F92D81">
                    <w:rPr>
                      <w:rFonts w:ascii="Cambria" w:eastAsia="Times New Roman" w:hAnsi="Cambria" w:cs="Times New Roman"/>
                      <w:i/>
                      <w:iCs/>
                      <w:color w:val="5A5A5A"/>
                      <w:sz w:val="18"/>
                      <w:szCs w:val="18"/>
                    </w:rPr>
                    <w:t>Not applicable</w:t>
                  </w:r>
                </w:p>
              </w:txbxContent>
            </v:textbox>
            <w10:wrap type="square" anchorx="margin" anchory="margin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49" o:spid="_x0000_s1062" type="#_x0000_t202" style="position:absolute;margin-left:139.2pt;margin-top:150pt;width:186.05pt;height:72.45pt;z-index:25169715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">
            <v:textbox>
              <w:txbxContent>
                <w:p w:rsidR="00A91B6F" w:rsidRPr="00212D48" w:rsidRDefault="00A91B6F" w:rsidP="00A91B6F">
                  <w:pPr>
                    <w:rPr>
                      <w:color w:val="FF0000"/>
                    </w:rPr>
                  </w:pPr>
                  <w:r w:rsidRPr="00212D48">
                    <w:rPr>
                      <w:color w:val="FF0000"/>
                    </w:rPr>
                    <w:t>-Tabulation</w:t>
                  </w:r>
                </w:p>
                <w:p w:rsidR="00A91B6F" w:rsidRPr="00212D48" w:rsidRDefault="00A91B6F" w:rsidP="00A91B6F">
                  <w:pPr>
                    <w:rPr>
                      <w:color w:val="FF0000"/>
                    </w:rPr>
                  </w:pPr>
                  <w:r w:rsidRPr="00212D48">
                    <w:rPr>
                      <w:color w:val="FF0000"/>
                    </w:rPr>
                    <w:t xml:space="preserve">-Grouping </w:t>
                  </w:r>
                </w:p>
                <w:p w:rsidR="00A91B6F" w:rsidRPr="00212D48" w:rsidRDefault="00A91B6F" w:rsidP="00A91B6F">
                  <w:pPr>
                    <w:rPr>
                      <w:color w:val="FF0000"/>
                    </w:rPr>
                  </w:pPr>
                  <w:r>
                    <w:rPr>
                      <w:color w:val="FF0000"/>
                    </w:rPr>
                    <w:t>-Transforming data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37" o:spid="_x0000_s1073" type="#_x0000_t32" style="position:absolute;margin-left:43.95pt;margin-top:120.95pt;width:94.8pt;height:0;flip:x;z-index:25170841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50" o:spid="_x0000_s1072" type="#_x0000_t32" style="position:absolute;margin-left:227.25pt;margin-top:132.05pt;width:0;height:17.55pt;z-index:251707392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294" o:spid="_x0000_s1071" type="#_x0000_t32" style="position:absolute;margin-left:227.25pt;margin-top:91.25pt;width:0;height:17.55pt;z-index:25170636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348" o:spid="_x0000_s1070" type="#_x0000_t32" style="position:absolute;margin-left:227.25pt;margin-top:51.6pt;width:.05pt;height:17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295" o:spid="_x0000_s1069" type="#_x0000_t202" style="position:absolute;margin-left:139.6pt;margin-top:586.1pt;width:185.9pt;height:23.6pt;z-index:25170432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">
            <v:textbox>
              <w:txbxContent>
                <w:p w:rsidR="00A91B6F" w:rsidRPr="005F3343" w:rsidRDefault="00A91B6F" w:rsidP="00A91B6F">
                  <w:pPr>
                    <w:rPr>
                      <w:color w:val="FF0000"/>
                    </w:rPr>
                  </w:pPr>
                  <w:r w:rsidRPr="005F3343">
                    <w:rPr>
                      <w:color w:val="FF0000"/>
                    </w:rPr>
                    <w:t>Conclusions and Recommendations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34" o:spid="_x0000_s1066" type="#_x0000_t202" style="position:absolute;margin-left:-63.75pt;margin-top:447.95pt;width:107.7pt;height:112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">
            <v:textbox>
              <w:txbxContent>
                <w:p w:rsidR="00A91B6F" w:rsidRDefault="00A91B6F" w:rsidP="00A91B6F">
                  <w:r>
                    <w:t>-Best evidence synthesis</w:t>
                  </w:r>
                </w:p>
                <w:p w:rsidR="00A91B6F" w:rsidRDefault="00A91B6F" w:rsidP="00A91B6F">
                  <w:r>
                    <w:t>-Checking the synthesis with authors of primary studies</w:t>
                  </w:r>
                </w:p>
                <w:p w:rsidR="00A91B6F" w:rsidRPr="00DC3C51" w:rsidRDefault="00A91B6F" w:rsidP="00A91B6F"/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36" o:spid="_x0000_s1063" type="#_x0000_t202" style="position:absolute;margin-left:-63.75pt;margin-top:215.45pt;width:107.7pt;height:136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">
            <v:textbox>
              <w:txbxContent>
                <w:p w:rsidR="00A91B6F" w:rsidRDefault="00A91B6F" w:rsidP="00A91B6F">
                  <w:r>
                    <w:t>-Conceptual triangulation</w:t>
                  </w:r>
                </w:p>
                <w:p w:rsidR="00A91B6F" w:rsidRDefault="00A91B6F" w:rsidP="00A91B6F">
                  <w:r>
                    <w:t>-Reciprocal translation</w:t>
                  </w:r>
                </w:p>
                <w:p w:rsidR="00A91B6F" w:rsidRPr="00DC3C51" w:rsidRDefault="00A91B6F" w:rsidP="00A91B6F">
                  <w:r>
                    <w:t>-Investigator and methodological translation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38" o:spid="_x0000_s1061" type="#_x0000_t202" style="position:absolute;margin-left:-63.45pt;margin-top:90.7pt;width:107.7pt;height:71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">
            <v:textbox>
              <w:txbxContent>
                <w:p w:rsidR="00A91B6F" w:rsidRDefault="00A91B6F" w:rsidP="00A91B6F">
                  <w:r>
                    <w:t xml:space="preserve">-Textual descriptions </w:t>
                  </w:r>
                </w:p>
                <w:p w:rsidR="00A91B6F" w:rsidRPr="00DC3C51" w:rsidRDefault="00A91B6F" w:rsidP="00A91B6F">
                  <w:r>
                    <w:t>-Translating data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51" o:spid="_x0000_s1060" type="#_x0000_t202" style="position:absolute;margin-left:139.2pt;margin-top:109.2pt;width:185.9pt;height:22.8pt;z-index:25169510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">
            <v:textbox>
              <w:txbxContent>
                <w:p w:rsidR="00A91B6F" w:rsidRPr="007F58AC" w:rsidRDefault="00A91B6F" w:rsidP="00A91B6F">
                  <w:pPr>
                    <w:rPr>
                      <w:b/>
                    </w:rPr>
                  </w:pPr>
                  <w:r>
                    <w:t xml:space="preserve">   </w:t>
                  </w:r>
                  <w:r w:rsidRPr="007F58AC">
                    <w:rPr>
                      <w:b/>
                    </w:rPr>
                    <w:t>Developing a preliminary synthesis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296" o:spid="_x0000_s1059" type="#_x0000_t202" style="position:absolute;margin-left:138.8pt;margin-top:69.6pt;width:185.9pt;height:21.7pt;z-index:25169408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">
            <v:textbox>
              <w:txbxContent>
                <w:p w:rsidR="00A91B6F" w:rsidRPr="00DC3C51" w:rsidRDefault="00A91B6F" w:rsidP="00A91B6F">
                  <w:pPr>
                    <w:rPr>
                      <w:b/>
                    </w:rPr>
                  </w:pPr>
                  <w:r>
                    <w:t xml:space="preserve">              </w:t>
                  </w:r>
                  <w:r w:rsidRPr="00DC3C51">
                    <w:rPr>
                      <w:b/>
                    </w:rPr>
                    <w:t>Developing a theory</w:t>
                  </w:r>
                </w:p>
              </w:txbxContent>
            </v:textbox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297" o:spid="_x0000_s1058" type="#_x0000_t202" style="position:absolute;margin-left:138.8pt;margin-top:18.6pt;width:185.9pt;height:33.4pt;z-index:2516930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">
            <v:textbox style="mso-fit-shape-to-text:t">
              <w:txbxContent>
                <w:p w:rsidR="00A91B6F" w:rsidRPr="00DC3C51" w:rsidRDefault="00A91B6F" w:rsidP="00A91B6F">
                  <w:r>
                    <w:t xml:space="preserve">                       18 studies </w:t>
                  </w:r>
                </w:p>
              </w:txbxContent>
            </v:textbox>
          </v:shape>
        </w:pict>
      </w:r>
    </w:p>
    <w:p w:rsidR="00A91B6F" w:rsidRPr="00EC5092" w:rsidRDefault="00A91B6F" w:rsidP="00A91B6F">
      <w:pPr>
        <w:tabs>
          <w:tab w:val="center" w:pos="4513"/>
          <w:tab w:val="right" w:pos="9026"/>
        </w:tabs>
        <w:spacing w:after="0" w:line="240" w:lineRule="auto"/>
        <w:jc w:val="center"/>
        <w:rPr>
          <w:rFonts w:cs="Arial"/>
          <w:sz w:val="24"/>
          <w:szCs w:val="24"/>
        </w:rPr>
      </w:pPr>
    </w:p>
    <w:p w:rsidR="00A91B6F" w:rsidRPr="00EC5092" w:rsidRDefault="00A91B6F" w:rsidP="00A91B6F">
      <w:pPr>
        <w:tabs>
          <w:tab w:val="center" w:pos="4513"/>
          <w:tab w:val="right" w:pos="9026"/>
        </w:tabs>
        <w:spacing w:after="0" w:line="240" w:lineRule="auto"/>
        <w:jc w:val="center"/>
        <w:rPr>
          <w:rFonts w:cs="Arial"/>
          <w:sz w:val="24"/>
          <w:szCs w:val="24"/>
        </w:rPr>
      </w:pPr>
    </w:p>
    <w:p w:rsidR="00A91B6F" w:rsidRPr="00EC5092" w:rsidRDefault="00A91B6F" w:rsidP="00A91B6F">
      <w:pPr>
        <w:tabs>
          <w:tab w:val="center" w:pos="4513"/>
          <w:tab w:val="right" w:pos="9026"/>
        </w:tabs>
        <w:spacing w:after="0" w:line="240" w:lineRule="auto"/>
        <w:jc w:val="center"/>
        <w:rPr>
          <w:rFonts w:ascii="Calibri" w:eastAsia="Calibri" w:hAnsi="Calibri" w:cs="Times New Roman"/>
          <w:sz w:val="28"/>
          <w:szCs w:val="28"/>
        </w:rPr>
      </w:pP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Straight Arrow Connector 1" o:spid="_x0000_s1084" type="#_x0000_t32" style="position:absolute;left:0;text-align:left;margin-left:325.3pt;margin-top:25.05pt;width:30.05pt;height: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">
            <v:stroke endarrow="block"/>
          </v:shape>
        </w:pict>
      </w:r>
      <w:r w:rsidRPr="00CD5095">
        <w:rPr>
          <w:rFonts w:ascii="Calibri" w:eastAsia="Calibri" w:hAnsi="Calibri" w:cs="Times New Roman"/>
          <w:noProof/>
          <w:lang w:val="en-GB" w:eastAsia="en-GB"/>
        </w:rPr>
        <w:pict>
          <v:shape id="Text Box 339" o:spid="_x0000_s1068" type="#_x0000_t202" style="position:absolute;left:0;text-align:left;margin-left:142.2pt;margin-top:471.3pt;width:186.05pt;height:39.4pt;z-index:25170329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">
            <v:textbox>
              <w:txbxContent>
                <w:p w:rsidR="00A91B6F" w:rsidRPr="00DC3C51" w:rsidRDefault="00A91B6F" w:rsidP="00A91B6F">
                  <w:r w:rsidRPr="00DC3C51">
                    <w:t>-</w:t>
                  </w:r>
                  <w:r>
                    <w:t xml:space="preserve"> </w:t>
                  </w:r>
                  <w:r w:rsidRPr="00DB3F46">
                    <w:rPr>
                      <w:color w:val="C00000"/>
                    </w:rPr>
                    <w:t>Reflecting critically on the synthesis process</w:t>
                  </w:r>
                </w:p>
              </w:txbxContent>
            </v:textbox>
          </v:shape>
        </w:pict>
      </w:r>
      <w:r w:rsidRPr="00EC5092">
        <w:rPr>
          <w:rFonts w:cs="Arial"/>
          <w:sz w:val="24"/>
          <w:szCs w:val="24"/>
        </w:rPr>
        <w:t xml:space="preserve"> </w:t>
      </w:r>
    </w:p>
    <w:p w:rsidR="00A91B6F" w:rsidRPr="00EC5092" w:rsidRDefault="00A91B6F" w:rsidP="00A91B6F">
      <w:pPr>
        <w:tabs>
          <w:tab w:val="center" w:pos="4513"/>
          <w:tab w:val="right" w:pos="9026"/>
        </w:tabs>
        <w:spacing w:after="0" w:line="240" w:lineRule="auto"/>
        <w:jc w:val="center"/>
        <w:rPr>
          <w:rFonts w:cs="Arial"/>
          <w:sz w:val="24"/>
          <w:szCs w:val="24"/>
        </w:rPr>
        <w:sectPr w:rsidR="00A91B6F" w:rsidRPr="00EC5092" w:rsidSect="001D0340">
          <w:headerReference w:type="default" r:id="rId5"/>
          <w:footerReference w:type="default" r:id="rId6"/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</w:pPr>
    </w:p>
    <w:p w:rsidR="00A91B6F" w:rsidRDefault="00A91B6F" w:rsidP="00A91B6F">
      <w:pPr>
        <w:tabs>
          <w:tab w:val="left" w:pos="3328"/>
        </w:tabs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ab/>
      </w:r>
    </w:p>
    <w:p w:rsidR="00A91B6F" w:rsidRPr="00BC30B7" w:rsidRDefault="00A91B6F" w:rsidP="00A91B6F">
      <w:pPr>
        <w:tabs>
          <w:tab w:val="left" w:pos="3328"/>
        </w:tabs>
        <w:rPr>
          <w:rFonts w:cs="Arial"/>
          <w:sz w:val="24"/>
          <w:szCs w:val="24"/>
        </w:rPr>
        <w:sectPr w:rsidR="00A91B6F" w:rsidRPr="00BC30B7" w:rsidSect="00BC30B7">
          <w:headerReference w:type="default" r:id="rId7"/>
          <w:footerReference w:type="default" r:id="rId8"/>
          <w:type w:val="continuous"/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Arial"/>
          <w:sz w:val="24"/>
          <w:szCs w:val="24"/>
        </w:rPr>
        <w:tab/>
      </w:r>
    </w:p>
    <w:tbl>
      <w:tblPr>
        <w:tblW w:w="16444" w:type="dxa"/>
        <w:tblInd w:w="-1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418"/>
        <w:gridCol w:w="1701"/>
        <w:gridCol w:w="1418"/>
        <w:gridCol w:w="1701"/>
        <w:gridCol w:w="1588"/>
        <w:gridCol w:w="1530"/>
        <w:gridCol w:w="2693"/>
        <w:gridCol w:w="1843"/>
        <w:gridCol w:w="2552"/>
      </w:tblGrid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lastRenderedPageBreak/>
              <w:t>Author and Title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Design, Theoretical Model and  Main Aim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Characteristic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of respond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and setting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CD5095">
              <w:rPr>
                <w:rFonts w:cs="Arial"/>
                <w:b/>
                <w:noProof/>
                <w:sz w:val="24"/>
                <w:szCs w:val="24"/>
                <w:lang w:val="en-GB" w:eastAsia="en-GB"/>
              </w:rPr>
              <w:pict>
                <v:shape id="Text Box 2" o:spid="_x0000_s1038" type="#_x0000_t202" style="position:absolute;margin-left:58.9pt;margin-top:-54.25pt;width:242.15pt;height:24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">
                  <v:textbox>
                    <w:txbxContent>
                      <w:p w:rsidR="00A91B6F" w:rsidRPr="002F4986" w:rsidRDefault="00A91B6F" w:rsidP="00A91B6F">
                        <w:pPr>
                          <w:rPr>
                            <w:sz w:val="24"/>
                            <w:szCs w:val="24"/>
                          </w:rPr>
                        </w:pPr>
                        <w:r w:rsidRPr="002F4986">
                          <w:rPr>
                            <w:sz w:val="24"/>
                            <w:szCs w:val="24"/>
                          </w:rPr>
                          <w:t xml:space="preserve">Supplementary Information Table </w:t>
                        </w:r>
                        <w:r>
                          <w:rPr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</v:shape>
              </w:pict>
            </w:r>
            <w:r w:rsidRPr="00BC30B7">
              <w:rPr>
                <w:rFonts w:ascii="Calibri" w:eastAsia="Calibri" w:hAnsi="Calibri" w:cs="Times New Roman"/>
                <w:b/>
              </w:rPr>
              <w:t xml:space="preserve">Measures of behaviour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redictive measures of behaviour (Intention, plus other factors)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redictive measures of Intention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           Results</w:t>
            </w:r>
          </w:p>
        </w:tc>
        <w:tc>
          <w:tcPr>
            <w:tcW w:w="184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ain Outcomes</w:t>
            </w: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                Quality</w:t>
            </w: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</w:t>
            </w:r>
            <w:r w:rsidRPr="00BC30B7">
              <w:rPr>
                <w:rFonts w:ascii="Calibri" w:eastAsia="Calibri" w:hAnsi="Calibri" w:cs="Times New Roman"/>
              </w:rPr>
              <w:t xml:space="preserve"> Godin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1998)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Canada</w:t>
            </w:r>
            <w:r w:rsidRPr="00BC30B7">
              <w:rPr>
                <w:rFonts w:ascii="Calibri" w:eastAsia="Calibri" w:hAnsi="Calibri" w:cs="Times New Roman"/>
                <w:b/>
              </w:rPr>
              <w:t xml:space="preserve"> Understanding physicians intention to use a simple infection control measure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GP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</w:t>
            </w:r>
            <w:r w:rsidRPr="00BC30B7">
              <w:rPr>
                <w:rFonts w:ascii="Calibri" w:eastAsia="Calibri" w:hAnsi="Calibri" w:cs="Times New Roman"/>
              </w:rPr>
              <w:t xml:space="preserve">edical specialists </w:t>
            </w:r>
            <w:r>
              <w:rPr>
                <w:rFonts w:ascii="Calibri" w:eastAsia="Calibri" w:hAnsi="Calibri" w:cs="Times New Roman"/>
              </w:rPr>
              <w:t>S</w:t>
            </w:r>
            <w:r w:rsidRPr="00BC30B7">
              <w:rPr>
                <w:rFonts w:ascii="Calibri" w:eastAsia="Calibri" w:hAnsi="Calibri" w:cs="Times New Roman"/>
              </w:rPr>
              <w:t xml:space="preserve">urgeons.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</w:t>
            </w:r>
            <w:r w:rsidRPr="00BC30B7">
              <w:rPr>
                <w:rFonts w:ascii="Calibri" w:eastAsia="Calibri" w:hAnsi="Calibri" w:cs="Times New Roman"/>
              </w:rPr>
              <w:t>o use gloves whilst exposed to blood products or body fluid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51421E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51421E">
              <w:rPr>
                <w:rFonts w:ascii="Calibri" w:eastAsia="Calibri" w:hAnsi="Calibri" w:cs="Times New Roman"/>
                <w:b/>
              </w:rPr>
              <w:t>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 ‘Do you intend to wear gloves when contact with blood or biological fluids is possible’</w:t>
            </w:r>
          </w:p>
          <w:p w:rsidR="00A91B6F" w:rsidRPr="001C26AC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C26AC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 xml:space="preserve"> Recorded as a percentage score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 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Subjective </w:t>
            </w:r>
            <w:r>
              <w:rPr>
                <w:rFonts w:ascii="Calibri" w:eastAsia="Calibri" w:hAnsi="Calibri" w:cs="Times New Roman"/>
              </w:rPr>
              <w:t xml:space="preserve">   </w:t>
            </w:r>
            <w:r w:rsidRPr="00BC30B7">
              <w:rPr>
                <w:rFonts w:ascii="Calibri" w:eastAsia="Calibri" w:hAnsi="Calibri" w:cs="Times New Roman"/>
              </w:rPr>
              <w:t>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ption of risk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Gende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ast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641F92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Behaviour reported as intentional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 to wear gloves when contact with blood or body fluids was strong 80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 </w:t>
            </w:r>
            <w:r>
              <w:rPr>
                <w:rFonts w:ascii="Calibri" w:eastAsia="Calibri" w:hAnsi="Calibri" w:cs="Times New Roman"/>
              </w:rPr>
              <w:t>Intention to wear gloves was strong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1. </w:t>
            </w:r>
            <w:r>
              <w:rPr>
                <w:rFonts w:ascii="Calibri" w:eastAsia="Calibri" w:hAnsi="Calibri" w:cs="Times New Roman"/>
              </w:rPr>
              <w:t>S N</w:t>
            </w:r>
            <w:r w:rsidRPr="00BC30B7">
              <w:rPr>
                <w:rFonts w:ascii="Calibri" w:eastAsia="Calibri" w:hAnsi="Calibri" w:cs="Times New Roman"/>
              </w:rPr>
              <w:t>orm</w:t>
            </w:r>
            <w:r>
              <w:rPr>
                <w:rFonts w:ascii="Calibri" w:eastAsia="Calibri" w:hAnsi="Calibri" w:cs="Times New Roman"/>
              </w:rPr>
              <w:t>*p&lt;.0001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.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3.PBC</w:t>
            </w:r>
          </w:p>
          <w:p w:rsidR="00A91B6F" w:rsidRPr="0051421E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51421E">
              <w:rPr>
                <w:rFonts w:ascii="Calibri" w:eastAsia="Calibri" w:hAnsi="Calibri" w:cs="Times New Roman"/>
                <w:b/>
              </w:rPr>
              <w:t>Additional Variable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>A</w:t>
            </w:r>
            <w:r w:rsidRPr="00BC30B7">
              <w:rPr>
                <w:rFonts w:ascii="Calibri" w:eastAsia="Calibri" w:hAnsi="Calibri" w:cs="Times New Roman"/>
              </w:rPr>
              <w:t xml:space="preserve">ge; younger respondents had greater odds than older respondents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 xml:space="preserve">SUBJECTIVE NORM </w:t>
            </w:r>
            <w:r>
              <w:rPr>
                <w:rFonts w:ascii="Calibri" w:eastAsia="Calibri" w:hAnsi="Calibri" w:cs="Times New Roman"/>
                <w:b/>
                <w:color w:val="FF0000"/>
              </w:rPr>
              <w:t>main predicto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Random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51421E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51421E">
              <w:rPr>
                <w:rFonts w:ascii="Calibri" w:eastAsia="Calibri" w:hAnsi="Calibri" w:cs="Times New Roman"/>
              </w:rPr>
              <w:t>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40% (n=720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lastRenderedPageBreak/>
              <w:t>2</w:t>
            </w:r>
            <w:r w:rsidRPr="00BC30B7">
              <w:rPr>
                <w:rFonts w:ascii="Calibri" w:eastAsia="Calibri" w:hAnsi="Calibri" w:cs="Times New Roman"/>
              </w:rPr>
              <w:t>. Levin (1999) USA</w:t>
            </w:r>
            <w:r w:rsidRPr="00BC30B7">
              <w:rPr>
                <w:rFonts w:ascii="Calibri" w:eastAsia="Calibri" w:hAnsi="Calibri" w:cs="Times New Roman"/>
                <w:b/>
              </w:rPr>
              <w:t xml:space="preserve"> Test of the Fishbein and Ajzen models as predictors of health care workers glove us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RA, 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To establish predictors of </w:t>
            </w:r>
            <w:r w:rsidRPr="00BC30B7">
              <w:rPr>
                <w:rFonts w:ascii="Calibri" w:eastAsia="Calibri" w:hAnsi="Calibri" w:cs="Times New Roman"/>
                <w:b/>
              </w:rPr>
              <w:t>glove use</w:t>
            </w:r>
            <w:r w:rsidRPr="00BC30B7">
              <w:rPr>
                <w:rFonts w:ascii="Calibri" w:eastAsia="Calibri" w:hAnsi="Calibri" w:cs="Times New Roman"/>
              </w:rPr>
              <w:t xml:space="preserve"> when there is potential exposure to bloo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Nurses and laboratory workers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Glove us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rrelation matrix for TRA and TPB variables</w:t>
            </w: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ntention measured not actual behaviour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PBC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Intention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Attitude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Subjective Norm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fr-FR"/>
              </w:rPr>
            </w:pPr>
            <w:r w:rsidRPr="00473E25">
              <w:rPr>
                <w:rFonts w:ascii="Calibri" w:eastAsia="Calibri" w:hAnsi="Calibri" w:cs="Times New Roman"/>
                <w:b/>
                <w:lang w:val="fr-FR"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</w:t>
            </w:r>
            <w:r w:rsidRPr="00BC30B7">
              <w:rPr>
                <w:rFonts w:ascii="Calibri" w:eastAsia="Calibri" w:hAnsi="Calibri" w:cs="Times New Roman"/>
              </w:rPr>
              <w:t>erceived risk’ associated with glove us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Behaviour reported as intentional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BC30B7">
              <w:rPr>
                <w:rFonts w:ascii="Calibri" w:eastAsia="Calibri" w:hAnsi="Calibri" w:cs="Times New Roman"/>
              </w:rPr>
              <w:t>Only 30% of Health Care Workers thought that wearing gloves was completely under their contro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t repor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Perceived control was the variable that contributed the most to the understandings of intentions toward glove us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Intention to wear gloves not influenced by important others (subjective norm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 xml:space="preserve">ROLE OF PBC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TTITUDE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(also important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Professional Subjective Norm Differences not significa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DDITIONAL VARIABLES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(perceived risk: only measured in model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andom sample of nurses and laboratory work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licitation Studies?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eliability?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RR included 107 questionnaires were unusable who had no contact with blood during their working da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3</w:t>
            </w:r>
            <w:r w:rsidRPr="00BC30B7">
              <w:rPr>
                <w:rFonts w:ascii="Calibri" w:eastAsia="Calibri" w:hAnsi="Calibri" w:cs="Times New Roman"/>
              </w:rPr>
              <w:t xml:space="preserve">. Godin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00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Canada</w:t>
            </w:r>
            <w:r w:rsidRPr="00BC30B7">
              <w:rPr>
                <w:rFonts w:ascii="Calibri" w:eastAsia="Calibri" w:hAnsi="Calibri" w:cs="Times New Roman"/>
                <w:b/>
              </w:rPr>
              <w:t xml:space="preserve"> Determinants of nurses adherence to universal precautions for venipunctures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Self-repor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Theory of Planned Behaviour 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riandis’s Theory of Interpersonal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im to explain and predict adherence to Universal Precautions to performing venipunctures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56 Registered Nurses</w:t>
            </w:r>
            <w:r w:rsidRPr="00BC30B7">
              <w:rPr>
                <w:rFonts w:ascii="Calibri" w:eastAsia="Calibri" w:hAnsi="Calibri" w:cs="Times New Roman"/>
                <w:b/>
              </w:rPr>
              <w:t xml:space="preserve">  </w:t>
            </w:r>
            <w:r w:rsidRPr="00BC30B7">
              <w:rPr>
                <w:rFonts w:ascii="Calibri" w:eastAsia="Calibri" w:hAnsi="Calibri" w:cs="Times New Roman"/>
              </w:rPr>
              <w:t>working at a regional hospita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92% wome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Adherence to Clinical Guideline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Use of glov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Hand washing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roper handling of the need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Use of puncture resistant containers for disposal and transportation of need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hree month follow-up examined behaviour only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>-Nurses asked to estimate how many times they had adhered to UPs out of the last 10 VPs perform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nalysis</w:t>
            </w: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Plus: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ived Barri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Habi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Habit and Past Behaviour measured by asking respondents to estimate on a 5 point scale the proportion of time precaution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ubjective 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erceived normative belief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ole belief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ssessed by means of several statemen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Rate of adherence to recommendations for 1248 hand hygiene recommendations was 70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verall intention explained 0.68 of variance for measured behaviou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trongest predictor of behaviour is intention (0.50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ived Barriers (0.44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>-PBC (0.43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erceived barriers and personal normative beliefs highest correlation coefficients </w:t>
            </w:r>
            <w:r w:rsidRPr="00BC30B7">
              <w:rPr>
                <w:rFonts w:ascii="Calibri" w:eastAsia="Calibri" w:hAnsi="Calibri" w:cs="Times New Roman"/>
                <w:u w:val="single"/>
              </w:rPr>
              <w:t>with</w:t>
            </w:r>
            <w:r w:rsidRPr="00BC30B7">
              <w:rPr>
                <w:rFonts w:ascii="Calibri" w:eastAsia="Calibri" w:hAnsi="Calibri" w:cs="Times New Roman"/>
              </w:rPr>
              <w:t xml:space="preserve"> intention (0.78 and 0.63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 -Personal normative belief (0.63) also significa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ll other variables (socio demographic) did not explain additional portions of variance of intention</w:t>
            </w: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 xml:space="preserve"> </w:t>
            </w: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DDITIONAL VARIABLES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Perceived Barriers most powerful predicto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THE ROLE OF ADDITIONAL THEORETIC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Triandis Theory : normative belief a significant contributo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Limited effect of socio-demographic factor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nducted with a sample of limited record of needle stick injur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-</w:t>
            </w:r>
            <w:r w:rsidRPr="00BC30B7">
              <w:rPr>
                <w:rFonts w:ascii="Calibri" w:eastAsia="Calibri" w:hAnsi="Calibri" w:cs="Times New Roman"/>
              </w:rPr>
              <w:t>Response rate not repor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tems for determinants of intention identified in the literature and not through elicitation studi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R 72% (n=172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Self-report measures, may have over-reported performance </w:t>
            </w: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4</w:t>
            </w:r>
            <w:r w:rsidRPr="00BC30B7">
              <w:rPr>
                <w:rFonts w:ascii="Calibri" w:eastAsia="Calibri" w:hAnsi="Calibri" w:cs="Times New Roman"/>
              </w:rPr>
              <w:t>. Watson &amp; Myers (2001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UK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Which cognitive factors predict clinical glove use amongst nurses?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elf Report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ory of Planned Behaviour and TRA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03 registered nurses employed at a teaching hospita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25% of sample worked in A&amp;E</w:t>
            </w:r>
            <w:r>
              <w:rPr>
                <w:rFonts w:ascii="Calibri" w:eastAsia="Calibri" w:hAnsi="Calibri" w:cs="Times New Roman"/>
              </w:rPr>
              <w:t>and</w:t>
            </w:r>
            <w:r w:rsidRPr="00BC30B7">
              <w:rPr>
                <w:rFonts w:ascii="Calibri" w:eastAsia="Calibri" w:hAnsi="Calibri" w:cs="Times New Roman"/>
              </w:rPr>
              <w:t xml:space="preserve"> other general wards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elf-reported glove use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erceived Barriers measured with 4 items on a 7 point scale 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ubjective 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BC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35% said they would always wear gloves.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43.7% strongly agreed they should wear gloves </w:t>
            </w: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 model explained 61% of actual glove use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elf report glove use significantly correlated to PBC and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Behaviour significantly </w:t>
            </w:r>
            <w:r w:rsidRPr="00BC30B7">
              <w:rPr>
                <w:rFonts w:ascii="Calibri" w:eastAsia="Calibri" w:hAnsi="Calibri" w:cs="Times New Roman"/>
                <w:b/>
              </w:rPr>
              <w:t>negatively</w:t>
            </w:r>
            <w:r w:rsidRPr="00BC30B7">
              <w:rPr>
                <w:rFonts w:ascii="Calibri" w:eastAsia="Calibri" w:hAnsi="Calibri" w:cs="Times New Roman"/>
              </w:rPr>
              <w:t xml:space="preserve"> correlated with Barrier 1 ‘less likely to wear gloves if contact with blood is anticipated to be normal’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elf-reported glove use significantly correlated with Attitude</w:t>
            </w:r>
            <w:r>
              <w:rPr>
                <w:rFonts w:ascii="Calibri" w:eastAsia="Calibri" w:hAnsi="Calibri" w:cs="Times New Roman"/>
              </w:rPr>
              <w:t>.  Beta 0.632 p=&lt;0.001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BC Beta 0.196 p=&lt;0.05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  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personal risk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DDITION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-</w:t>
            </w:r>
            <w:r w:rsidRPr="00BC30B7">
              <w:rPr>
                <w:rFonts w:ascii="Calibri" w:eastAsia="Calibri" w:hAnsi="Calibri" w:cs="Times New Roman"/>
                <w:color w:val="FF0000"/>
              </w:rPr>
              <w:t>anticipated contact with blood also significant predicto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OWE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-</w:t>
            </w:r>
            <w:r w:rsidRPr="00BC30B7">
              <w:rPr>
                <w:rFonts w:ascii="Calibri" w:eastAsia="Calibri" w:hAnsi="Calibri" w:cs="Times New Roman"/>
                <w:color w:val="FF0000"/>
              </w:rPr>
              <w:t>Adding intentional variables only slightly (1%) increases explanatory power of the mode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Measure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Questionnaires delivered by hand by the Chief Nurse…and by hand by the investigato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elf-report questionnai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ig level for correlations set at &lt; 0.01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47.9% (n=103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5</w:t>
            </w:r>
            <w:r w:rsidRPr="00BC30B7">
              <w:rPr>
                <w:rFonts w:ascii="Calibri" w:eastAsia="Calibri" w:hAnsi="Calibri" w:cs="Times New Roman"/>
              </w:rPr>
              <w:t xml:space="preserve">. O’Boyle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01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USA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Understanding adherence to hand hygiene recommendations: The Theory of planned behaviour</w:t>
            </w:r>
          </w:p>
        </w:tc>
        <w:tc>
          <w:tcPr>
            <w:tcW w:w="1701" w:type="dxa"/>
          </w:tcPr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 xml:space="preserve">-Self-report survey 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Non Participant observa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ory of plann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im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. Estimate adherence to hand hygiene recommendation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. Describe relationships among motivational factor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3. Test the TPB-based theoretical model to explain self-reported and observed hand washing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20 Registered Nurses: 4 teaching hospitals in US. Intensive and Post Intensive care units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. Adherence to hand hygiene recommendation (Self-report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.Observed Hand Hygie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-4 months later all participants were observed using the same protocol.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lus:</w:t>
            </w:r>
            <w:r w:rsidRPr="00BC30B7">
              <w:rPr>
                <w:rFonts w:ascii="Calibri" w:eastAsia="Calibri" w:hAnsi="Calibri" w:cs="Times New Roman"/>
              </w:rPr>
              <w:t xml:space="preserve"> Intensity of nursing activit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Five indicators were used to construct an index reflecting intensity of activity in the nursing uni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ubjective 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Measures of Intention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HAI was also used to measure the motivational schema for hand washing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E30F40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E30F40">
              <w:rPr>
                <w:rFonts w:ascii="Calibri" w:eastAsia="Calibri" w:hAnsi="Calibri" w:cs="Times New Roman"/>
                <w:b/>
              </w:rPr>
              <w:t>Actual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fter completion of ca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before giving ca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followed closely by removing gloves.  These 3 indications accounted for 88% of observed indication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>I</w:t>
            </w:r>
            <w:r w:rsidRPr="00BC30B7">
              <w:rPr>
                <w:rFonts w:ascii="Calibri" w:eastAsia="Calibri" w:hAnsi="Calibri" w:cs="Times New Roman"/>
              </w:rPr>
              <w:t xml:space="preserve">ntention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Observed Intensity of activity significantly negatively correlated to hand hygiene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Control beliefs had a greatest effect on intention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 xml:space="preserve">(The effect of  PBC and its intermediate variable (Control Beliefs)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OWE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Intention related to self-report NOT actual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 xml:space="preserve">Convenience Sample </w:t>
            </w: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revious observational studies (Larson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1997) reported that inter-rater agreement for HOA scores was 100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 xml:space="preserve"> </w:t>
            </w:r>
            <w:r w:rsidRPr="00BC30B7">
              <w:rPr>
                <w:rFonts w:ascii="Calibri" w:eastAsia="Calibri" w:hAnsi="Calibri" w:cs="Times New Roman"/>
              </w:rPr>
              <w:t>-Rooms with one to three patien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ach room contained at least one sink. Sinks also available in halls and common work area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elationship with investigato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1% (n=100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Interruption of </w:t>
            </w:r>
            <w:r w:rsidRPr="00BC30B7">
              <w:rPr>
                <w:rFonts w:ascii="Calibri" w:eastAsia="Calibri" w:hAnsi="Calibri" w:cs="Times New Roman"/>
                <w:u w:val="single"/>
              </w:rPr>
              <w:t>observation</w:t>
            </w:r>
            <w:r w:rsidRPr="00BC30B7">
              <w:rPr>
                <w:rFonts w:ascii="Calibri" w:eastAsia="Calibri" w:hAnsi="Calibri" w:cs="Times New Roman"/>
              </w:rPr>
              <w:t xml:space="preserve"> of hand washing would affect the outcome of observa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6</w:t>
            </w:r>
            <w:r w:rsidRPr="00BC30B7">
              <w:rPr>
                <w:rFonts w:ascii="Calibri" w:eastAsia="Calibri" w:hAnsi="Calibri" w:cs="Times New Roman"/>
              </w:rPr>
              <w:t xml:space="preserve">. Bolman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02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Holland</w:t>
            </w:r>
            <w:r w:rsidRPr="00BC30B7">
              <w:rPr>
                <w:rFonts w:ascii="Calibri" w:eastAsia="Calibri" w:hAnsi="Calibri" w:cs="Times New Roman"/>
                <w:b/>
              </w:rPr>
              <w:t xml:space="preserve"> Factors determining cardiac nurses’ intentions to continue using a smoking cessation protocol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elf-repor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SE Mode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(Attitude, Social Influence and Self-efficacy) Aim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First goal: To facilitate the continued use of a smoking cessation protocol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econd goal: to describe the applicability of ASE model; analyse the  differences between intenders and non-intenders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Registered nurses in cardiology wards in 5 hospitals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Use of smoking cessation protoco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nalysi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t tests conducted to investigate differences in attitude, social influence and self-efficacy expectation beliefs between intenders and non-intend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nalysi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hi-square for gender, type of ward, training attend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Mann-Whitney U test for level of experien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Pearson correlations for ASE Concepts</w:t>
            </w: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SE Mode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ge, time worked on ward and number of hours per week, simplicity of guideline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ocial Influen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elf-efficacy construc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47% indicated they would probably go on to use protoco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25% convinced they would go on to us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20% unsure about continued use 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ASE Model explained 38% of intention to continue using the protoco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>-Only attitudinal subscales contributed to this explanation NOT social influence and self-efficac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 correlated most strongly with simplicity and perceived advantaged and self-efficacy expectation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 difference in intentions found between smoking and non-smoking nurses</w:t>
            </w: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DDITION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Perceived Simplicity (part of ASE Model influencing attitude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No demographic difference between intenders and non-intend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SUBJECTIVE NORM DIFFERENE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Modelling  and social support were not significantly associated with nurses intention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Measure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 elicitation studi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mall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esults only reflect characteristics of respond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Biased reports based on nurses expected to use protoco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urses that had positive attitudes more likely to respond to survey than nurses who do no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52% (n=85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licitation studies not performed but scales developed based on previous literatu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nb-NO"/>
              </w:rPr>
            </w:pPr>
            <w:r w:rsidRPr="00473E25">
              <w:rPr>
                <w:rFonts w:ascii="Calibri" w:eastAsia="Calibri" w:hAnsi="Calibri" w:cs="Times New Roman"/>
                <w:lang w:val="nb-NO"/>
              </w:rPr>
              <w:lastRenderedPageBreak/>
              <w:t xml:space="preserve">7. Jenner and Watson </w:t>
            </w:r>
            <w:r>
              <w:rPr>
                <w:rFonts w:ascii="Calibri" w:eastAsia="Calibri" w:hAnsi="Calibri" w:cs="Times New Roman"/>
                <w:lang w:val="nb-NO"/>
              </w:rPr>
              <w:t>et al.</w:t>
            </w:r>
            <w:r w:rsidRPr="00473E25">
              <w:rPr>
                <w:rFonts w:ascii="Calibri" w:eastAsia="Calibri" w:hAnsi="Calibri" w:cs="Times New Roman"/>
                <w:lang w:val="nb-NO"/>
              </w:rPr>
              <w:t xml:space="preserve"> (2002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Explaining hand hygiene practice: An extended application of the Theory of Planned Behaviour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ross-sectional questionnai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TPB and constructs from Health Belief Model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Develop a theoretical framework to identify perceived cognitive and physical factors (variables) that may explain hand hygiene behaviour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Nurses (n=76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herapists (n=17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Health Care Assistants (n=4)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Target Behaviour of hand washing defined in accordance to national guidelines.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nalysi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n-parametric bivariate correlations for relationship between predictive constructs  and dependant variables (intention and behaviour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PBC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Intention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Attitude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Subjective Norm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fr-FR"/>
              </w:rPr>
            </w:pPr>
            <w:r w:rsidRPr="00473E25">
              <w:rPr>
                <w:rFonts w:ascii="Calibri" w:eastAsia="Calibri" w:hAnsi="Calibri" w:cs="Times New Roman"/>
                <w:b/>
                <w:lang w:val="fr-FR"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sonal Responsibilit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Barriers: time,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vailability</w:t>
            </w:r>
            <w:r>
              <w:rPr>
                <w:rFonts w:ascii="Calibri" w:eastAsia="Calibri" w:hAnsi="Calibri" w:cs="Times New Roman"/>
              </w:rPr>
              <w:t>and</w:t>
            </w:r>
            <w:r w:rsidRPr="00BC30B7">
              <w:rPr>
                <w:rFonts w:ascii="Calibri" w:eastAsia="Calibri" w:hAnsi="Calibri" w:cs="Times New Roman"/>
              </w:rPr>
              <w:t xml:space="preserve"> number and location of sink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BC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 was a strong predictor of behaviour with 79% of cases correctly classifi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 and intention significant predictor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sonal responsibility significantly correlates with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Barriers contributed an additional 10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t repor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s and personal responsibility significant predictor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 model correctly classified 79% cases of intention to perform appropriate hand washing</w:t>
            </w:r>
            <w:r>
              <w:rPr>
                <w:rFonts w:ascii="Calibri" w:eastAsia="Calibri" w:hAnsi="Calibri" w:cs="Times New Roman"/>
              </w:rPr>
              <w:t>and</w:t>
            </w:r>
            <w:r w:rsidRPr="00BC30B7">
              <w:rPr>
                <w:rFonts w:ascii="Calibri" w:eastAsia="Calibri" w:hAnsi="Calibri" w:cs="Times New Roman"/>
              </w:rPr>
              <w:t xml:space="preserve"> 87% of hand hygiene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 xml:space="preserve">ROLE OF ADDITIONAL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THEORETIC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Dominant Predictor - effect of personal responsibility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The effect of attitudes on intention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 xml:space="preserve">POWER OF INTENTION </w:t>
            </w:r>
            <w:r w:rsidRPr="00BC30B7">
              <w:rPr>
                <w:rFonts w:ascii="Calibri" w:eastAsia="Calibri" w:hAnsi="Calibri" w:cs="Times New Roman"/>
                <w:color w:val="FF0000"/>
              </w:rPr>
              <w:t>(adding variables)</w:t>
            </w: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elf report measures could be a over-estimation of intention an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Difficulty in recruiting other professional group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 elicitation studi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34% (n=97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8</w:t>
            </w:r>
            <w:r w:rsidRPr="00BC30B7">
              <w:rPr>
                <w:rFonts w:ascii="Calibri" w:eastAsia="Calibri" w:hAnsi="Calibri" w:cs="Times New Roman"/>
              </w:rPr>
              <w:t>. Limbert and Lamb (2002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UK Doctors use of clinical guidelines: Two applications of the theory of planned behaviour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nd interviews  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Intentions to use Clinical Guidelines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tudy 1: 15 randomly selected Doctors (interview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tudy 2: 346 Surgeons and Physicians below level of Consulta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Guideline use by hospital docto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Guideline for the management of acute asthma in an A&amp;E Depar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lus antibiotic guideline use by senior docto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 Intention, 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lus:</w:t>
            </w:r>
            <w:r w:rsidRPr="00BC30B7">
              <w:rPr>
                <w:rFonts w:ascii="Calibri" w:eastAsia="Calibri" w:hAnsi="Calibri" w:cs="Times New Roman"/>
              </w:rPr>
              <w:t xml:space="preserve">  For Antibiotic questionnaire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dividualit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viden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Usefulnes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TPB Variables: Attitude, PBC, SNorm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sthma Guideli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Respondents reported using the guideline treating Asthma patien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ntibiotic Guideli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s towards the guideline were positiv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t repor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Asthma Guideline: TPB explained 58% of variance in intention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SNorm the most powerful predictor of intention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 was the strongest predictor of intention to use antibiotic guideli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Perceived Usefulness also strongly correlated with intention</w:t>
            </w: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SUBJECTIVE NORM DIFFEREN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Asthma Guideline) Professional status influences intentional behaviour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role of beliefs underpinning attitude: antibiotic guideline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 xml:space="preserve">ROLE OF ADDITIONAL VARIABLES </w:t>
            </w:r>
            <w:r w:rsidRPr="00BC30B7">
              <w:rPr>
                <w:rFonts w:ascii="Calibri" w:eastAsia="Calibri" w:hAnsi="Calibri" w:cs="Times New Roman"/>
                <w:color w:val="FF0000"/>
              </w:rPr>
              <w:t>(perceived usefulnes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Recruit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First Study: Random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econd study: 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fr-FR"/>
              </w:rPr>
            </w:pPr>
            <w:r w:rsidRPr="00473E25">
              <w:rPr>
                <w:rFonts w:ascii="Calibri" w:eastAsia="Calibri" w:hAnsi="Calibri" w:cs="Times New Roman"/>
                <w:b/>
                <w:lang w:val="fr-FR"/>
              </w:rPr>
              <w:t xml:space="preserve">Measurement 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Elicitation studies for original questionnai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esults of these studies may be confounded by differences between guidelines used in each stud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fr-FR"/>
              </w:rPr>
            </w:pPr>
            <w:r w:rsidRPr="00473E25">
              <w:rPr>
                <w:rFonts w:ascii="Calibri" w:eastAsia="Calibri" w:hAnsi="Calibri" w:cs="Times New Roman"/>
                <w:b/>
                <w:lang w:val="fr-FR"/>
              </w:rPr>
              <w:t>Psychometric Quality and Response Rate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Questionnaire 1: 78% (n=223)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Questionnaire 2: 62% (n=214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formed by unstructured elicitation studie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pt-BR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pt-BR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pt-BR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lastRenderedPageBreak/>
              <w:t>9</w:t>
            </w:r>
            <w:r w:rsidRPr="00BC30B7">
              <w:rPr>
                <w:rFonts w:ascii="Calibri" w:eastAsia="Calibri" w:hAnsi="Calibri" w:cs="Times New Roman"/>
              </w:rPr>
              <w:t xml:space="preserve">. Beatty and Beatty (2004) </w:t>
            </w:r>
            <w:r w:rsidRPr="00BC30B7">
              <w:rPr>
                <w:rFonts w:ascii="Calibri" w:eastAsia="Calibri" w:hAnsi="Calibri" w:cs="Times New Roman"/>
                <w:b/>
              </w:rPr>
              <w:t>Anaesthetists intentions to violate safety guidelines</w:t>
            </w:r>
          </w:p>
        </w:tc>
        <w:tc>
          <w:tcPr>
            <w:tcW w:w="1701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Questionnaire Survey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im: Investigate likelihood anaesthetists will violate safety guidelines on</w:t>
            </w:r>
            <w:r w:rsidRPr="00BC30B7">
              <w:rPr>
                <w:rFonts w:ascii="Calibri" w:eastAsia="Calibri" w:hAnsi="Calibri" w:cs="Times New Roman"/>
                <w:b/>
              </w:rPr>
              <w:t>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Visiting patients before surger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forming pre-anaesthetic equipment check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ilencing of alarms during anaesthesia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naesthetis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Most common grade id consultants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hree violations to safety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. Failing to visit patients before surger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.Failure to perform pre-anaesthetic equipment check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3.Silencing of alarms during anaesthesia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Analysi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Mean scores on main behaviou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arson R on reported behaviour and intentional (and additional variable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lus</w:t>
            </w:r>
            <w:r w:rsidRPr="00BC30B7">
              <w:rPr>
                <w:rFonts w:ascii="Calibri" w:eastAsia="Calibri" w:hAnsi="Calibri" w:cs="Times New Roman"/>
              </w:rPr>
              <w:t>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Personal Norms which include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moral norm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nticipated regre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sonal identit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habit</w:t>
            </w:r>
          </w:p>
          <w:p w:rsidR="00A91B6F" w:rsidRPr="00BC30B7" w:rsidRDefault="00A91B6F" w:rsidP="00CE394E">
            <w:pPr>
              <w:spacing w:before="240"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Subjective Norm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outine violations common (indicated by personal norm score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t repor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All correlations to TPB variables quite low apart from normative belief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rmative beliefs (the opinion of significant others would hold about them performing the violation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sonal norms and Habit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 more intense the anaesthetists beliefs that the violations were important, the less likely they were to violate  -except for the case of alarm silencing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SUBJECTIVE NORM DIFFEREN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Role of Normative Belief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DDITIONAL THEORETICAL VARAI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Personal Norm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 xml:space="preserve">- Habit dominant coefficient across all violation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TTITUDE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(intensity of belief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 xml:space="preserve"> </w:t>
            </w: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Recruit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Convenience sample </w:t>
            </w: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 questionnaire-based studies of this sort…response rates of 30% are normally considered good.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473E25">
              <w:rPr>
                <w:rFonts w:ascii="Calibri" w:eastAsia="Calibri" w:hAnsi="Calibri" w:cs="Times New Roman"/>
                <w:b/>
              </w:rPr>
              <w:t>Psychometric Quality an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42.7% (N=114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bias sample, self-selecting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lastRenderedPageBreak/>
              <w:t>1</w:t>
            </w:r>
            <w:r>
              <w:rPr>
                <w:rFonts w:ascii="Calibri" w:eastAsia="Calibri" w:hAnsi="Calibri" w:cs="Times New Roman"/>
              </w:rPr>
              <w:t>0.</w:t>
            </w:r>
            <w:r w:rsidRPr="00BC30B7">
              <w:rPr>
                <w:rFonts w:ascii="Calibri" w:eastAsia="Calibri" w:hAnsi="Calibri" w:cs="Times New Roman"/>
              </w:rPr>
              <w:t xml:space="preserve"> Maue and Segal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04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USA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redicting physician guideline compliance: An assessment of motivators and perceived barriers</w:t>
            </w:r>
          </w:p>
        </w:tc>
        <w:tc>
          <w:tcPr>
            <w:tcW w:w="1701" w:type="dxa"/>
          </w:tcPr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TPB and TRA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Questionnaire Survey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Ai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bserve practitioners compliance with practice guidelines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ll Practitioners: staff physicians, physician residents, interns, advanced nurse practitioners and physician assistan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A variety of Guidelines.  Although intentional measures not specifically related to each individual guideline. 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Guidelin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24 providers implemented Dyspepsia guideline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Oncology and haematology service implemented guideline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 COPD guideline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sthma guidelin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RA and TPB adapted for this study variables: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PBC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Intention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Attitude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Subjective Norm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lang w:val="fr-FR"/>
              </w:rPr>
            </w:pPr>
            <w:r w:rsidRPr="00473E25">
              <w:rPr>
                <w:rFonts w:ascii="Calibri" w:eastAsia="Calibri" w:hAnsi="Calibri" w:cs="Times New Roman"/>
                <w:b/>
                <w:lang w:val="fr-FR"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Personal contro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rnal barriers: confidence, understanding and practice habits.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External barriers: patient demands, time constraints</w:t>
            </w:r>
            <w:r>
              <w:rPr>
                <w:rFonts w:ascii="Calibri" w:eastAsia="Calibri" w:hAnsi="Calibri" w:cs="Times New Roman"/>
              </w:rPr>
              <w:t>and</w:t>
            </w:r>
            <w:r w:rsidRPr="00BC30B7">
              <w:rPr>
                <w:rFonts w:ascii="Calibri" w:eastAsia="Calibri" w:hAnsi="Calibri" w:cs="Times New Roman"/>
              </w:rPr>
              <w:t xml:space="preserve"> delays in receiving lab resul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ubjective 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For each antecedent the lower the score the more positive the attitude, intention, subjective 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he mean self-report compliance behaviour was 65%,  compliance assessed by chart review was 54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Norm a significant determinant (social pressure) indicated a motivation to comply with guideli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PBC </w:t>
            </w:r>
            <w:r>
              <w:rPr>
                <w:rFonts w:ascii="Calibri" w:eastAsia="Calibri" w:hAnsi="Calibri" w:cs="Times New Roman"/>
              </w:rPr>
              <w:t>also significa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ast behaviour: similar to current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xternal Barriers more inhibiting than internal barri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ositive c</w:t>
            </w:r>
            <w:r w:rsidRPr="00BC30B7">
              <w:rPr>
                <w:rFonts w:ascii="Calibri" w:eastAsia="Calibri" w:hAnsi="Calibri" w:cs="Times New Roman"/>
              </w:rPr>
              <w:t xml:space="preserve">orrelations between: attitude, SNorm, PBC, internal barriers,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PBC (</w:t>
            </w:r>
            <w:r w:rsidRPr="00BC30B7">
              <w:rPr>
                <w:rFonts w:ascii="Calibri" w:eastAsia="Calibri" w:hAnsi="Calibri" w:cs="Times New Roman"/>
                <w:color w:val="FF0000"/>
              </w:rPr>
              <w:t>r=0.73) Most significa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Internal barriers most significant in PBC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ROFESSIONAL SUBJECTIVE NORM DIFFEREN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NON-THEORETICAL ADDITION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Organisational factors as external barriers inhibitor r= -0.50, p &lt; .05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MEASUREMENT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intention and self-report not significant (r=0.13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nvenience Samples Survey 1 administered immediately preceding guidelines introduction to measure predictors of guideline complian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urvey 2: Administered 4 months after implementation of guidelin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roblem with self-report: biased by response social desirability, acquiescence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Not a random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urvey 1 63% (n=106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Survey  2: 51% (n=36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lastRenderedPageBreak/>
              <w:t>1</w:t>
            </w:r>
            <w:r>
              <w:rPr>
                <w:rFonts w:ascii="Calibri" w:eastAsia="Calibri" w:hAnsi="Calibri" w:cs="Times New Roman"/>
              </w:rPr>
              <w:t>1</w:t>
            </w:r>
            <w:r w:rsidRPr="00BC30B7">
              <w:rPr>
                <w:rFonts w:ascii="Calibri" w:eastAsia="Calibri" w:hAnsi="Calibri" w:cs="Times New Roman"/>
              </w:rPr>
              <w:t>. Puffer and Rashidian (2004) UK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Practice nurses intentions to use clinical guidelines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Examine </w:t>
            </w:r>
            <w:r w:rsidRPr="00BC30B7">
              <w:rPr>
                <w:rFonts w:ascii="Calibri" w:eastAsia="Calibri" w:hAnsi="Calibri" w:cs="Times New Roman"/>
                <w:u w:val="single"/>
              </w:rPr>
              <w:t>Utility</w:t>
            </w:r>
            <w:r w:rsidRPr="00BC30B7">
              <w:rPr>
                <w:rFonts w:ascii="Calibri" w:eastAsia="Calibri" w:hAnsi="Calibri" w:cs="Times New Roman"/>
              </w:rPr>
              <w:t xml:space="preserve"> of TPB in explaining variations in practice nurses intentions to provide smoking cessation advice according to CHD Guidelines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gistered Practice Nurses</w:t>
            </w:r>
            <w:r w:rsidRPr="00BC30B7">
              <w:rPr>
                <w:rFonts w:ascii="Calibri" w:eastAsia="Calibri" w:hAnsi="Calibri" w:cs="Times New Roman"/>
              </w:rPr>
              <w:t xml:space="preserve"> (all female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Elicitation studies carried out: semi-structured interview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6A00F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6A00FB">
              <w:rPr>
                <w:rFonts w:ascii="Calibri" w:eastAsia="Calibri" w:hAnsi="Calibri" w:cs="Times New Roman"/>
                <w:b/>
              </w:rPr>
              <w:t>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Not Measured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6A00F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6A00FB">
              <w:rPr>
                <w:rFonts w:ascii="Calibri" w:eastAsia="Calibri" w:hAnsi="Calibri" w:cs="Times New Roman"/>
                <w:b/>
              </w:rPr>
              <w:t>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PBC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Intention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-Attitude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 xml:space="preserve">-Subjective Norm 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ast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Dependant variable</w:t>
            </w:r>
            <w:r w:rsidRPr="00BC30B7">
              <w:rPr>
                <w:rFonts w:ascii="Calibri" w:eastAsia="Calibri" w:hAnsi="Calibri" w:cs="Times New Roman"/>
              </w:rPr>
              <w:t>: behavioural intention, measured with 2 item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>
              <w:rPr>
                <w:rFonts w:ascii="Calibri" w:eastAsia="Calibri" w:hAnsi="Calibri" w:cs="Times New Roman"/>
              </w:rPr>
              <w:t>Smoking cessation advi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43A59">
              <w:rPr>
                <w:rFonts w:ascii="Calibri" w:eastAsia="Calibri" w:hAnsi="Calibri" w:cs="Times New Roman"/>
              </w:rPr>
              <w:t>-Only predictors of intention measured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 had the strongest relationship with intention (r=0.546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 (r=0.450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ast Behaviour (r=0.382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pt-BR"/>
              </w:rPr>
            </w:pPr>
            <w:r w:rsidRPr="00BC30B7">
              <w:rPr>
                <w:rFonts w:ascii="Calibri" w:eastAsia="Calibri" w:hAnsi="Calibri" w:cs="Times New Roman"/>
                <w:lang w:val="pt-BR"/>
              </w:rPr>
              <w:t>-Indirect PBC (r=0.306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pt-BR"/>
              </w:rPr>
            </w:pPr>
            <w:r w:rsidRPr="00BC30B7">
              <w:rPr>
                <w:rFonts w:ascii="Calibri" w:eastAsia="Calibri" w:hAnsi="Calibri" w:cs="Times New Roman"/>
                <w:lang w:val="pt-BR"/>
              </w:rPr>
              <w:t>-Indirect attitude (r=0.306)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pt-PT"/>
              </w:rPr>
            </w:pPr>
            <w:r w:rsidRPr="00473E25">
              <w:rPr>
                <w:rFonts w:ascii="Calibri" w:eastAsia="Calibri" w:hAnsi="Calibri" w:cs="Times New Roman"/>
                <w:lang w:val="pt-PT"/>
              </w:rPr>
              <w:t>-indirect SNorm (r=0.300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Indirect measures of attitude and PBC explained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PBC</w:t>
            </w:r>
          </w:p>
          <w:p w:rsidR="00A91B6F" w:rsidRPr="00AC763E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Ability to carry out behaviour strongest correlation with intention r=0.546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NON-THEORETICAL ADDITION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Inclusion of past behaviour, age</w:t>
            </w:r>
            <w:r>
              <w:rPr>
                <w:rFonts w:ascii="Calibri" w:eastAsia="Calibri" w:hAnsi="Calibri" w:cs="Times New Roman"/>
                <w:color w:val="FF0000"/>
              </w:rPr>
              <w:t>and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work characteristics did not influence behaviour: but not reported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Belief items indicate lack of time and training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licitation studies (semi-structured interview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eliability of items tes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nly one item of Subjective Norm measur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Limited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RR 54% (n=48)</w:t>
            </w:r>
          </w:p>
          <w:p w:rsidR="00A91B6F" w:rsidRPr="00BC30B7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lastRenderedPageBreak/>
              <w:t>1</w:t>
            </w:r>
            <w:r>
              <w:rPr>
                <w:rFonts w:ascii="Calibri" w:eastAsia="Calibri" w:hAnsi="Calibri" w:cs="Times New Roman"/>
              </w:rPr>
              <w:t>2</w:t>
            </w:r>
            <w:r w:rsidRPr="00BC30B7">
              <w:rPr>
                <w:rFonts w:ascii="Calibri" w:eastAsia="Calibri" w:hAnsi="Calibri" w:cs="Times New Roman"/>
              </w:rPr>
              <w:t xml:space="preserve">. Foy and Walker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05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UK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Theory-based identification of barriers to quality improvement: induced abortion care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Based on the 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Elicitation studies based on previous lit review and case studi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Based on: INDUCED ABORTION CA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. Offer of an assessment appointment within 5 day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.Supply of contraceptives at discharg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26 hospitals in Scotland 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 </w:t>
            </w:r>
            <w:r w:rsidRPr="00BC30B7">
              <w:rPr>
                <w:rFonts w:ascii="Calibri" w:eastAsia="Calibri" w:hAnsi="Calibri" w:cs="Times New Roman"/>
                <w:b/>
              </w:rPr>
              <w:t>All clinical staff i</w:t>
            </w:r>
            <w:r w:rsidRPr="00BC30B7">
              <w:rPr>
                <w:rFonts w:ascii="Calibri" w:eastAsia="Calibri" w:hAnsi="Calibri" w:cs="Times New Roman"/>
              </w:rPr>
              <w:t xml:space="preserve">n 26 Gynaecology unit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art of a cluster randomised controlled tria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 study population comprised all clinical staff involved in abortion care at the 13 units randomised to the intervention arm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mpliance with the guideline ‘The Care of women requesting induced abortion’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 (five item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Subjective Norm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Plu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pecific facilitators and barriers (brief open-ended questions)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 (four item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ubjective Norm (three bipolar item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BC30B7">
              <w:rPr>
                <w:rFonts w:ascii="Calibri" w:eastAsia="Calibri" w:hAnsi="Calibri" w:cs="Times New Roman"/>
              </w:rPr>
              <w:t>Offer of assessment 45.8% (median compliance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BC30B7">
              <w:rPr>
                <w:rFonts w:ascii="Calibri" w:eastAsia="Calibri" w:hAnsi="Calibri" w:cs="Times New Roman"/>
              </w:rPr>
              <w:t>To supply contraceptive at discharge. 58.6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Mean intentions to comply with both behaviours were high.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 and PBC best explained compliance to the 2 behaviour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Mean perceived PBC was lower for the offer of assessment appointment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PBC was added to intention – predicting 15% of variation in unit complian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 (Determinants) 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‘Subjective Norm’ best predicted intention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ROFESSIONAL SUBJECTIVE NORM DIFFEREN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Subjective norm most influential on assessment appointment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PBC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(on supply of contraceptives, but r 0.15</w:t>
            </w:r>
            <w:r w:rsidRPr="00BC30B7">
              <w:rPr>
                <w:rFonts w:ascii="Calibri" w:eastAsia="Calibri" w:hAnsi="Calibri" w:cs="Times New Roman"/>
                <w:color w:val="FF0000"/>
                <w:sz w:val="16"/>
                <w:szCs w:val="16"/>
              </w:rPr>
              <w:t>2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does not look significant see table 5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-Organisational constraints for PBC –in this instance cos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OWER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  <w:u w:val="single"/>
              </w:rPr>
              <w:t>(</w:t>
            </w:r>
            <w:r w:rsidRPr="00BC30B7">
              <w:rPr>
                <w:rFonts w:ascii="Calibri" w:eastAsia="Calibri" w:hAnsi="Calibri" w:cs="Times New Roman"/>
                <w:color w:val="FF0000"/>
              </w:rPr>
              <w:t>increased when PBC was added to intention predicting 15% of variation in unit compliance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Recruit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Random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licitation studi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ilot tested questionnair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Measures of psychological variables all achieved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-Cronbach’s Alpha acceptable reliabilit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Response to survey: 74% (n=151) from the 12 units that participated in the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lastRenderedPageBreak/>
              <w:t>1</w:t>
            </w:r>
            <w:r>
              <w:rPr>
                <w:rFonts w:ascii="Calibri" w:eastAsia="Calibri" w:hAnsi="Calibri" w:cs="Times New Roman"/>
              </w:rPr>
              <w:t>3</w:t>
            </w:r>
            <w:r w:rsidRPr="00BC30B7">
              <w:rPr>
                <w:rFonts w:ascii="Calibri" w:eastAsia="Calibri" w:hAnsi="Calibri" w:cs="Times New Roman"/>
              </w:rPr>
              <w:t xml:space="preserve">. Pessoa-Silva and Posay-Barber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05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Switzerlan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Attitudes and perceptions  toward hand hygiene among healthcare workers caring for critically ill neonates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Based on 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To identify beliefs and perceptions associated with intention to comply with hand hygiene 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Health Care Worker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49 Nurs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12 Physicians University of Geneva Hospital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nducted in one neo-natal uni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Hand hygiene facilities conveniently located throughout the unit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Intention to comply with hand hygiene was the Dependant Variab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ption of risk of transmiss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Motivation: </w:t>
            </w:r>
            <w:r>
              <w:rPr>
                <w:rFonts w:ascii="Calibri" w:eastAsia="Calibri" w:hAnsi="Calibri" w:cs="Times New Roman"/>
              </w:rPr>
              <w:t>‘</w:t>
            </w:r>
            <w:r w:rsidRPr="00BC30B7">
              <w:rPr>
                <w:rFonts w:ascii="Calibri" w:eastAsia="Calibri" w:hAnsi="Calibri" w:cs="Times New Roman"/>
              </w:rPr>
              <w:t>Do you feel you can improve your compliance with hand hygiene</w:t>
            </w:r>
            <w:r>
              <w:rPr>
                <w:rFonts w:ascii="Calibri" w:eastAsia="Calibri" w:hAnsi="Calibri" w:cs="Times New Roman"/>
              </w:rPr>
              <w:t>’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ived difficult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ived S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ived behavioural n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erception of risk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946D3B">
              <w:rPr>
                <w:rFonts w:ascii="Calibri" w:eastAsia="Calibri" w:hAnsi="Calibri" w:cs="Times New Roman"/>
              </w:rPr>
              <w:t>Behaviour reported as intentional behaviour</w:t>
            </w:r>
          </w:p>
          <w:p w:rsidR="00A91B6F" w:rsidRPr="00946D3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 positive intention to comply with hand hygiene was found amongst 64% of responden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ate of intention as low as 18%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f the 49 nurses and 12 physicians responding 75% believed that they could improve their compliance with hand hygie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Intention to comply associated with the perceived control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nd a positive perception of how superiors valued hand-hygien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>A</w:t>
            </w:r>
            <w:r w:rsidRPr="00BC30B7">
              <w:rPr>
                <w:rFonts w:ascii="Calibri" w:eastAsia="Calibri" w:hAnsi="Calibri" w:cs="Times New Roman"/>
              </w:rPr>
              <w:t xml:space="preserve"> positive attitude</w:t>
            </w:r>
            <w:r>
              <w:rPr>
                <w:rFonts w:ascii="Calibri" w:eastAsia="Calibri" w:hAnsi="Calibri" w:cs="Times New Roman"/>
              </w:rPr>
              <w:t xml:space="preserve"> also influential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PBC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(Intention to comply perceived control over the difficulty to perform hand hygiene – reported as odds ratio 4.01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ROFESSIONAL SUBJECTIVE NORM DIFFEREN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Influence of professional colleagues 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Attitude also an influenc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fection control staff distributed the questionnaire – did this reinforce social desirability bias?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ocial and environmental pressure may account for behaviour rather than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76% (n=61)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i-FI"/>
              </w:rPr>
            </w:pPr>
            <w:r w:rsidRPr="00473E25">
              <w:rPr>
                <w:rFonts w:ascii="Calibri" w:eastAsia="Calibri" w:hAnsi="Calibri" w:cs="Times New Roman"/>
                <w:lang w:val="fi-FI"/>
              </w:rPr>
              <w:lastRenderedPageBreak/>
              <w:t xml:space="preserve">14. Bonnetti and Johnston </w:t>
            </w:r>
            <w:r>
              <w:rPr>
                <w:rFonts w:ascii="Calibri" w:eastAsia="Calibri" w:hAnsi="Calibri" w:cs="Times New Roman"/>
                <w:lang w:val="fi-FI"/>
              </w:rPr>
              <w:t>et al.</w:t>
            </w:r>
            <w:r w:rsidRPr="00473E25">
              <w:rPr>
                <w:rFonts w:ascii="Calibri" w:eastAsia="Calibri" w:hAnsi="Calibri" w:cs="Times New Roman"/>
                <w:lang w:val="fi-FI"/>
              </w:rPr>
              <w:t xml:space="preserve"> (2010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UK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Applying psychological theories to evidence-based clinical practice: identifying factors predictive of placing preventative fissure sealants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Design was a predictive study with theoretical variables and outcomes.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 Social Cognitive Theor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mmon Sense Self-regulation Mode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perant Learning Theor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Implementation Intention, Stage model  and knowledge (a non-theoretical model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his study explored the usefulness of a range of models to predict placing of fissure sealan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General Registered Dental Practitioners. Target sample size of 200 based on recommendation (Green 1991) to have a minimum of 162 when undertaking multiple regression analysis with 14 predictor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GDP 58% male.  Sample 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wo behaviour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</w:t>
            </w:r>
            <w:r w:rsidRPr="00BC30B7">
              <w:rPr>
                <w:rFonts w:ascii="Calibri" w:eastAsia="Calibri" w:hAnsi="Calibri" w:cs="Times New Roman"/>
                <w:b/>
              </w:rPr>
              <w:t>Behavioural Simulation</w:t>
            </w:r>
            <w:r w:rsidRPr="00BC30B7">
              <w:rPr>
                <w:rFonts w:ascii="Calibri" w:eastAsia="Calibri" w:hAnsi="Calibri" w:cs="Times New Roman"/>
              </w:rPr>
              <w:t xml:space="preserve"> (scenario decision-making) – three elements identified by SIGN guideline and , expert opinion  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</w:t>
            </w:r>
            <w:r w:rsidRPr="00BC30B7">
              <w:rPr>
                <w:rFonts w:ascii="Calibri" w:eastAsia="Calibri" w:hAnsi="Calibri" w:cs="Times New Roman"/>
                <w:b/>
              </w:rPr>
              <w:t>Behavioural intention: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ssessed by three item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Constructs that predicted behavioural simulation were: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cenario decision-making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Behaviour intention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More evidence-based behaviour may be achieved by influencing beliefs about the positive outcomes and building a habit as part of placing them!!</w:t>
            </w:r>
          </w:p>
        </w:tc>
        <w:tc>
          <w:tcPr>
            <w:tcW w:w="269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 xml:space="preserve">REPORTED BEHAVIOUR </w:t>
            </w:r>
            <w:r w:rsidRPr="00B56A60">
              <w:rPr>
                <w:rFonts w:ascii="Calibri" w:eastAsia="Calibri" w:hAnsi="Calibri" w:cs="Times New Roman"/>
                <w:b/>
              </w:rPr>
              <w:t>Behavio</w:t>
            </w:r>
            <w:r>
              <w:rPr>
                <w:rFonts w:ascii="Calibri" w:eastAsia="Calibri" w:hAnsi="Calibri" w:cs="Times New Roman"/>
                <w:b/>
              </w:rPr>
              <w:t>u</w:t>
            </w:r>
            <w:r w:rsidRPr="00B56A60">
              <w:rPr>
                <w:rFonts w:ascii="Calibri" w:eastAsia="Calibri" w:hAnsi="Calibri" w:cs="Times New Roman"/>
                <w:b/>
              </w:rPr>
              <w:t>ral Simulation</w:t>
            </w:r>
          </w:p>
          <w:p w:rsidR="00A91B6F" w:rsidRPr="00B56A60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Intention Beta 0.48 p&lt;.01</w:t>
            </w:r>
          </w:p>
          <w:p w:rsidR="00A91B6F" w:rsidRPr="00946D3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</w:t>
            </w:r>
            <w:r w:rsidRPr="00BC30B7">
              <w:rPr>
                <w:rFonts w:ascii="Calibri" w:eastAsia="Calibri" w:hAnsi="Calibri" w:cs="Times New Roman"/>
              </w:rPr>
              <w:t xml:space="preserve">ehavioural simulation </w:t>
            </w:r>
            <w:r>
              <w:rPr>
                <w:rFonts w:ascii="Calibri" w:eastAsia="Calibri" w:hAnsi="Calibri" w:cs="Times New Roman"/>
              </w:rPr>
              <w:t>predictors</w:t>
            </w:r>
            <w:r w:rsidRPr="00BC30B7">
              <w:rPr>
                <w:rFonts w:ascii="Calibri" w:eastAsia="Calibri" w:hAnsi="Calibri" w:cs="Times New Roman"/>
              </w:rPr>
              <w:t>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PB 31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CT 29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LT 30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I 7%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>H</w:t>
            </w:r>
            <w:r w:rsidRPr="00BC30B7">
              <w:rPr>
                <w:rFonts w:ascii="Calibri" w:eastAsia="Calibri" w:hAnsi="Calibri" w:cs="Times New Roman"/>
              </w:rPr>
              <w:t xml:space="preserve">abit (OLT), timeline acute (CS-SRM) and outcome expectancy (SCT) entered the equation together explaining 38% of variance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Common Sense Model did not explain any variance in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</w:t>
            </w:r>
            <w:r>
              <w:rPr>
                <w:rFonts w:ascii="Calibri" w:eastAsia="Calibri" w:hAnsi="Calibri" w:cs="Times New Roman"/>
                <w:b/>
                <w:u w:val="single"/>
              </w:rPr>
              <w:t>OR (Determinants)  OF INTENTION</w:t>
            </w:r>
          </w:p>
          <w:p w:rsidR="00A91B6F" w:rsidRPr="00C10E1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10E1D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>Habit 0.35 Beta p=0.001</w:t>
            </w:r>
          </w:p>
          <w:p w:rsidR="00A91B6F" w:rsidRPr="00C10E1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C10E1D">
              <w:rPr>
                <w:rFonts w:ascii="Calibri" w:eastAsia="Calibri" w:hAnsi="Calibri" w:cs="Times New Roman"/>
              </w:rPr>
              <w:t>-</w:t>
            </w:r>
            <w:r>
              <w:rPr>
                <w:rFonts w:ascii="Calibri" w:eastAsia="Calibri" w:hAnsi="Calibri" w:cs="Times New Roman"/>
              </w:rPr>
              <w:t>Attitude 0.25 Beta</w:t>
            </w: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ADDITIONAL THEORETIC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Habit as a predictor of INTENTION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ROLE OF 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(Direct and indirect Normative Belief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)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OWE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Power of various models tested</w:t>
            </w:r>
            <w:r>
              <w:rPr>
                <w:rFonts w:ascii="Calibri" w:eastAsia="Calibri" w:hAnsi="Calibri" w:cs="Times New Roman"/>
                <w:color w:val="FF0000"/>
              </w:rPr>
              <w:t>and</w:t>
            </w:r>
            <w:r w:rsidRPr="00BC30B7">
              <w:rPr>
                <w:rFonts w:ascii="Calibri" w:eastAsia="Calibri" w:hAnsi="Calibri" w:cs="Times New Roman"/>
                <w:color w:val="FF0000"/>
              </w:rPr>
              <w:t xml:space="preserve"> VARIABLES IN MODELS)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 xml:space="preserve">Random Sample: </w:t>
            </w:r>
            <w:r w:rsidRPr="00BC30B7">
              <w:rPr>
                <w:rFonts w:ascii="Calibri" w:eastAsia="Calibri" w:hAnsi="Calibri" w:cs="Times New Roman"/>
                <w:b/>
              </w:rPr>
              <w:t>Scottish general practice</w:t>
            </w:r>
            <w:r w:rsidRPr="00BC30B7">
              <w:rPr>
                <w:rFonts w:ascii="Calibri" w:eastAsia="Calibri" w:hAnsi="Calibri" w:cs="Times New Roman"/>
              </w:rPr>
              <w:t xml:space="preserve"> board list by a statistician using a list of random sampling numb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Measurement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Elicitation studies semi-structured interview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ostal reminders sent at 2, 4 and 6 week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- internal consistency of items measured by Cronbach’s alpha if &lt;6.0 then item remov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29% (n=120/407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lastRenderedPageBreak/>
              <w:t>1</w:t>
            </w:r>
            <w:r>
              <w:rPr>
                <w:rFonts w:ascii="Calibri" w:eastAsia="Calibri" w:hAnsi="Calibri" w:cs="Times New Roman"/>
              </w:rPr>
              <w:t>5</w:t>
            </w:r>
            <w:r w:rsidRPr="00BC30B7">
              <w:rPr>
                <w:rFonts w:ascii="Calibri" w:eastAsia="Calibri" w:hAnsi="Calibri" w:cs="Times New Roman"/>
              </w:rPr>
              <w:t xml:space="preserve">. Kortteisto </w:t>
            </w:r>
            <w:r>
              <w:rPr>
                <w:rFonts w:ascii="Calibri" w:eastAsia="Calibri" w:hAnsi="Calibri" w:cs="Times New Roman"/>
              </w:rPr>
              <w:t>et al.</w:t>
            </w:r>
            <w:r w:rsidRPr="00BC30B7">
              <w:rPr>
                <w:rFonts w:ascii="Calibri" w:eastAsia="Calibri" w:hAnsi="Calibri" w:cs="Times New Roman"/>
              </w:rPr>
              <w:t xml:space="preserve"> (2010) Finlan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Healthcare professionals’ intentions to use clinical guidelines: a survey using the theory of planned behaviour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Questionnaire Internet Surve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Finish Clinical Guidelines evolving to be in electronic health record.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Discover the general level of guideline use 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Do healthcare pro’s have a negative or positive intention toward guideline use?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Do and how do healthcare pro’s differ in their intentions?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Pr="009C47A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9C47AD">
              <w:rPr>
                <w:rFonts w:ascii="Calibri" w:eastAsia="Calibri" w:hAnsi="Calibri" w:cs="Times New Roman"/>
              </w:rPr>
              <w:t>Nurses, physicians</w:t>
            </w:r>
            <w:r>
              <w:rPr>
                <w:rFonts w:ascii="Calibri" w:eastAsia="Calibri" w:hAnsi="Calibri" w:cs="Times New Roman"/>
              </w:rPr>
              <w:t>and</w:t>
            </w:r>
            <w:r w:rsidRPr="009C47AD">
              <w:rPr>
                <w:rFonts w:ascii="Calibri" w:eastAsia="Calibri" w:hAnsi="Calibri" w:cs="Times New Roman"/>
              </w:rPr>
              <w:t xml:space="preserve"> other HCP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Finnish healthcare organisations, within three hospital district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Units of Dental Care, radiology, laboratory workers were excluded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Clinical Practice Guideline use in genera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The target behaviour is considered to involve a professionals knowing use of patient specific guidelines in clinical decision making</w:t>
            </w: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Behaviour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Behavioural intention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The Dependent Variable was intention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rofession and Organisational characteristics also considered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Individual variabl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Gende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g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rimary Care 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TPB variables: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Subjective Norm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Attitude measured by 3 behavioural belief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Subjective Norm assessed by three normative beliefs about social pressures to use clinical guidelin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PBC assessed with 6 controlled beliefs about context 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Intention to use clinical guidelines in practice more often positive than negative</w:t>
            </w:r>
          </w:p>
          <w:p w:rsidR="00A91B6F" w:rsidRPr="00946D3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verall 18% indicated absolutely positive</w:t>
            </w:r>
            <w:r>
              <w:rPr>
                <w:rFonts w:ascii="Calibri" w:eastAsia="Calibri" w:hAnsi="Calibri" w:cs="Times New Roman"/>
              </w:rPr>
              <w:t xml:space="preserve">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30% positive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1% indicated absolutely negativ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</w:rPr>
              <w:t>-4% negative view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Overall regression model explained only 36%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BC30B7">
              <w:rPr>
                <w:rFonts w:ascii="Calibri" w:eastAsia="Calibri" w:hAnsi="Calibri" w:cs="Times New Roman"/>
              </w:rPr>
              <w:t xml:space="preserve">Physicians </w:t>
            </w:r>
            <w:r>
              <w:rPr>
                <w:rFonts w:ascii="Calibri" w:eastAsia="Calibri" w:hAnsi="Calibri" w:cs="Times New Roman"/>
              </w:rPr>
              <w:t xml:space="preserve">main determinant </w:t>
            </w:r>
            <w:r w:rsidRPr="00BC30B7">
              <w:rPr>
                <w:rFonts w:ascii="Calibri" w:eastAsia="Calibri" w:hAnsi="Calibri" w:cs="Times New Roman"/>
              </w:rPr>
              <w:t>PBC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-Nursesand other Health Care Pros the main determinant </w:t>
            </w:r>
            <w:r w:rsidRPr="00BC30B7">
              <w:rPr>
                <w:rFonts w:ascii="Calibri" w:eastAsia="Calibri" w:hAnsi="Calibri" w:cs="Times New Roman"/>
              </w:rPr>
              <w:t>was SN</w:t>
            </w:r>
            <w:r>
              <w:rPr>
                <w:rFonts w:ascii="Calibri" w:eastAsia="Calibri" w:hAnsi="Calibri" w:cs="Times New Roman"/>
              </w:rPr>
              <w:t>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OWER OF INTEN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 xml:space="preserve">(TPB did not capture a large proportion of intention)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 xml:space="preserve">ROLE OF PBC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BC30B7">
              <w:rPr>
                <w:rFonts w:ascii="Calibri" w:eastAsia="Calibri" w:hAnsi="Calibri" w:cs="Times New Roman"/>
                <w:color w:val="FF0000"/>
              </w:rPr>
              <w:t>(a significant predictor of be intention for physicians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color w:val="FF0000"/>
              </w:rPr>
              <w:t>PROFESSIONAL SUBJECTIVE NORM DIFFERENCE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AB6782">
              <w:rPr>
                <w:rFonts w:ascii="Calibri" w:eastAsia="Calibri" w:hAnsi="Calibri" w:cs="Times New Roman"/>
                <w:color w:val="FF0000"/>
              </w:rPr>
              <w:t>(n</w:t>
            </w:r>
            <w:r w:rsidRPr="00BC30B7">
              <w:rPr>
                <w:rFonts w:ascii="Calibri" w:eastAsia="Calibri" w:hAnsi="Calibri" w:cs="Times New Roman"/>
                <w:color w:val="FF0000"/>
              </w:rPr>
              <w:t>urses subjective norm a significant predictor of intention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Recruit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Measure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RR attempted to be improved: email invitation followed up by two reminders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ilot Questionnaire increased response rat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Purely questionnaire-based, no observatio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 xml:space="preserve">-Does not take into account effects of additional variable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-Limited explanation of intentions as a stand alone mode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-Cultural differences in intention (Finnish)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</w:rPr>
              <w:t>RR 36% (n=806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 xml:space="preserve">16 Leitlen </w:t>
            </w:r>
            <w:r>
              <w:rPr>
                <w:rFonts w:ascii="Calibri" w:eastAsia="Calibri" w:hAnsi="Calibri" w:cs="Times New Roman"/>
                <w:i/>
              </w:rPr>
              <w:t>et al.</w:t>
            </w:r>
            <w:r>
              <w:rPr>
                <w:rFonts w:ascii="Calibri" w:eastAsia="Calibri" w:hAnsi="Calibri" w:cs="Times New Roman"/>
              </w:rPr>
              <w:t xml:space="preserve"> (2011) Factors influencing Dutch practice nurses’ intention to adopt a new smoking cessation intervention</w:t>
            </w:r>
          </w:p>
        </w:tc>
        <w:tc>
          <w:tcPr>
            <w:tcW w:w="1701" w:type="dxa"/>
          </w:tcPr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Questionnaire Survey</w:t>
            </w:r>
          </w:p>
          <w:p w:rsidR="00A91B6F" w:rsidRPr="00473E2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The I-Change Model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stablish differences in intentions and determinates of intention between adopters and non-adopters</w:t>
            </w:r>
          </w:p>
        </w:tc>
        <w:tc>
          <w:tcPr>
            <w:tcW w:w="141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ractice Nurses and Nurse Practitioners working in General Practice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834BE1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dopting a new smoking intervention</w:t>
            </w: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Pr="00834BE1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34BE1">
              <w:rPr>
                <w:rFonts w:ascii="Calibri" w:eastAsia="Calibri" w:hAnsi="Calibri" w:cs="Times New Roman"/>
              </w:rPr>
              <w:t>Not measured.  Intention was only predictor of behaviour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Attitud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Social Influence</w:t>
            </w:r>
          </w:p>
          <w:p w:rsidR="00A91B6F" w:rsidRPr="00834BE1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Self-efficacy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834BE1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he majority of practice nurses did not intend to adopt the intervention</w:t>
            </w:r>
          </w:p>
          <w:p w:rsidR="00A91B6F" w:rsidRPr="00946D3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834BE1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34BE1">
              <w:rPr>
                <w:rFonts w:ascii="Calibri" w:eastAsia="Calibri" w:hAnsi="Calibri" w:cs="Times New Roman"/>
              </w:rPr>
              <w:t>Not measured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dopter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ositive attitud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erceived social influence (social norms and support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No differences in differences in demographic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D26A33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>
              <w:rPr>
                <w:rFonts w:ascii="Calibri" w:eastAsia="Calibri" w:hAnsi="Calibri" w:cs="Times New Roman"/>
                <w:b/>
                <w:color w:val="FF0000"/>
              </w:rPr>
              <w:t xml:space="preserve">Intention to adopt influenced by: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>
              <w:rPr>
                <w:rFonts w:ascii="Calibri" w:eastAsia="Calibri" w:hAnsi="Calibri" w:cs="Times New Roman"/>
                <w:b/>
                <w:color w:val="FF0000"/>
              </w:rPr>
              <w:t>Attitud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D26A33">
              <w:rPr>
                <w:rFonts w:ascii="Calibri" w:eastAsia="Calibri" w:hAnsi="Calibri" w:cs="Times New Roman"/>
                <w:color w:val="FF0000"/>
              </w:rPr>
              <w:t>Statistically significant p=&lt;.05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Social Norms</w:t>
            </w:r>
            <w:r w:rsidRPr="00D26A33">
              <w:rPr>
                <w:rFonts w:ascii="Calibri" w:eastAsia="Calibri" w:hAnsi="Calibri" w:cs="Times New Roman"/>
                <w:color w:val="FF0000"/>
              </w:rPr>
              <w:t xml:space="preserve"> p=&lt;.05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D26A33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</w:tc>
        <w:tc>
          <w:tcPr>
            <w:tcW w:w="2552" w:type="dxa"/>
          </w:tcPr>
          <w:p w:rsidR="00A91B6F" w:rsidRPr="00D26A33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D26A33">
              <w:rPr>
                <w:rFonts w:ascii="Calibri" w:eastAsia="Calibri" w:hAnsi="Calibri" w:cs="Times New Roman"/>
                <w:b/>
              </w:rPr>
              <w:t xml:space="preserve">Recruitment </w:t>
            </w:r>
          </w:p>
          <w:p w:rsidR="00A91B6F" w:rsidRPr="00D26A33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26A33">
              <w:rPr>
                <w:rFonts w:ascii="Calibri" w:eastAsia="Calibri" w:hAnsi="Calibri" w:cs="Times New Roman"/>
              </w:rPr>
              <w:t>Self-selecting</w:t>
            </w:r>
          </w:p>
          <w:p w:rsidR="00A91B6F" w:rsidRPr="00D26A33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26A33">
              <w:rPr>
                <w:rFonts w:ascii="Calibri" w:eastAsia="Calibri" w:hAnsi="Calibri" w:cs="Times New Roman"/>
              </w:rPr>
              <w:t xml:space="preserve">Measurement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ole differences: A potential mediato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Pr="00F4637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F46374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Pr="00F4637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46374">
              <w:rPr>
                <w:rFonts w:ascii="Calibri" w:eastAsia="Calibri" w:hAnsi="Calibri" w:cs="Times New Roman"/>
              </w:rPr>
              <w:t>Not reported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F46374">
              <w:rPr>
                <w:rFonts w:ascii="Calibri" w:eastAsia="Calibri" w:hAnsi="Calibri" w:cs="Times New Roman"/>
              </w:rPr>
              <w:t>-&gt;20% of questionnaires not appropriately completed</w:t>
            </w:r>
          </w:p>
        </w:tc>
      </w:tr>
      <w:tr w:rsidR="00A91B6F" w:rsidRPr="00BC30B7" w:rsidTr="00CE394E">
        <w:tc>
          <w:tcPr>
            <w:tcW w:w="1418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 xml:space="preserve">17 Buenestado </w:t>
            </w:r>
            <w:r>
              <w:rPr>
                <w:rFonts w:ascii="Calibri" w:eastAsia="Calibri" w:hAnsi="Calibri" w:cs="Times New Roman"/>
                <w:i/>
              </w:rPr>
              <w:t>et al.</w:t>
            </w:r>
            <w:r>
              <w:rPr>
                <w:rFonts w:ascii="Calibri" w:eastAsia="Calibri" w:hAnsi="Calibri" w:cs="Times New Roman"/>
              </w:rPr>
              <w:t xml:space="preserve"> (2013) Evaluating acceptance and user experience of a guideline-based clinical decision support system execution platform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Questionnaire Survey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echnology Acceptance Model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im: Understand intention of Paediatrician Physicians towards prolonged (3 month) use of a Computerised Asthma Clinical Guidelines for diagnosis and treatment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s intention modified by continued us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pain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asque Health care services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wo CCGPs, one for the diagnosis and initial treatmentand the other on continuation of treatment</w:t>
            </w:r>
          </w:p>
          <w:p w:rsidR="00A91B6F" w:rsidRPr="00AD2C4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abit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AD2C4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terminants identified in Technology Acceptance Model: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erceived Usefulness (PU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erceived Ease of Use (PEU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Compatibility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Attitude</w:t>
            </w:r>
          </w:p>
          <w:p w:rsidR="00A91B6F" w:rsidRPr="00AD2C4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SNorm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Initial disposition to use e-guides is good</w:t>
            </w:r>
          </w:p>
          <w:p w:rsidR="00A91B6F" w:rsidRPr="00946D3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>
              <w:rPr>
                <w:rFonts w:ascii="Calibri" w:eastAsia="Calibri" w:hAnsi="Calibri" w:cs="Times New Roman"/>
              </w:rPr>
              <w:t>-Lower values in compatibility and habit indicate difficulty in integrating into daily routi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  <w:p w:rsidR="00A91B6F" w:rsidRPr="009D1A3E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‘Facilitators’ the variable most strongly associated with intention</w:t>
            </w: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  <w:p w:rsidR="00A91B6F" w:rsidRPr="001F32C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Intention measured after a few weeks</w:t>
            </w:r>
            <w:r w:rsidRPr="001F32C4">
              <w:rPr>
                <w:rFonts w:ascii="Calibri" w:eastAsia="Calibri" w:hAnsi="Calibri" w:cs="Times New Roman"/>
                <w:color w:val="FF0000"/>
              </w:rPr>
              <w:t xml:space="preserve">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  <w:u w:val="single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  <w:u w:val="single"/>
              </w:rPr>
            </w:pPr>
            <w:r>
              <w:rPr>
                <w:rFonts w:ascii="Calibri" w:eastAsia="Calibri" w:hAnsi="Calibri" w:cs="Times New Roman"/>
                <w:b/>
                <w:color w:val="FF0000"/>
                <w:u w:val="single"/>
              </w:rPr>
              <w:t xml:space="preserve">Facilitators: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-Perceived Usefulnes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-Attitud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  <w:r>
              <w:rPr>
                <w:rFonts w:ascii="Calibri" w:eastAsia="Calibri" w:hAnsi="Calibri" w:cs="Times New Roman"/>
                <w:color w:val="FF0000"/>
              </w:rPr>
              <w:t>-SNorm</w:t>
            </w:r>
          </w:p>
          <w:p w:rsidR="00A91B6F" w:rsidRPr="0051698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color w:val="FF0000"/>
              </w:rPr>
            </w:pPr>
          </w:p>
          <w:p w:rsidR="00A91B6F" w:rsidRPr="00AD2C44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  <w:u w:val="single"/>
              </w:rPr>
            </w:pPr>
          </w:p>
        </w:tc>
        <w:tc>
          <w:tcPr>
            <w:tcW w:w="2552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Recruitment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</w:rPr>
              <w:t>Convenience Sampl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Measurement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-No elicitation study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-Questionnaires for 8 physicians 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-8 volunteer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A91B6F" w:rsidRPr="00BC30B7" w:rsidTr="00CE394E">
        <w:tc>
          <w:tcPr>
            <w:tcW w:w="1418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 xml:space="preserve">18.   Perez </w:t>
            </w:r>
            <w:r>
              <w:rPr>
                <w:rFonts w:ascii="Calibri" w:eastAsia="Calibri" w:hAnsi="Calibri" w:cs="Times New Roman"/>
                <w:i/>
              </w:rPr>
              <w:t>et al.</w:t>
            </w:r>
            <w:r w:rsidRPr="00C27B75">
              <w:rPr>
                <w:rFonts w:ascii="Calibri" w:eastAsia="Calibri" w:hAnsi="Calibri" w:cs="Times New Roman"/>
                <w:i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(2014) TPB can help to understand processes underlying the use of two emergency medicine diagnostic imaging rule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Questionnaires Survey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PB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im: Comparing intentions from 2 disgnostic imaging rules in the Emergency Department</w:t>
            </w:r>
          </w:p>
        </w:tc>
        <w:tc>
          <w:tcPr>
            <w:tcW w:w="1418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anada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hysicians in Emergency Department</w:t>
            </w:r>
          </w:p>
        </w:tc>
        <w:tc>
          <w:tcPr>
            <w:tcW w:w="1701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Measures of Behaviour</w:t>
            </w:r>
            <w:r w:rsidRPr="00BC30B7">
              <w:rPr>
                <w:rFonts w:ascii="Calibri" w:eastAsia="Calibri" w:hAnsi="Calibri" w:cs="Times New Roman"/>
              </w:rPr>
              <w:t xml:space="preserve"> </w:t>
            </w:r>
          </w:p>
          <w:p w:rsidR="00A91B6F" w:rsidRPr="00443A0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43A0D">
              <w:rPr>
                <w:rFonts w:ascii="Calibri" w:eastAsia="Calibri" w:hAnsi="Calibri" w:cs="Times New Roman"/>
              </w:rPr>
              <w:t xml:space="preserve">Use of 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43A0D">
              <w:rPr>
                <w:rFonts w:ascii="Calibri" w:eastAsia="Calibri" w:hAnsi="Calibri" w:cs="Times New Roman"/>
              </w:rPr>
              <w:t>-C Spine Rule</w:t>
            </w:r>
            <w:r>
              <w:rPr>
                <w:rFonts w:ascii="Calibri" w:eastAsia="Calibri" w:hAnsi="Calibri" w:cs="Times New Roman"/>
              </w:rPr>
              <w:t xml:space="preserve"> (in one hospital)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443A0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CT Head Rule (in one hospital)</w:t>
            </w:r>
          </w:p>
          <w:p w:rsidR="00A91B6F" w:rsidRPr="00443A0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</w:p>
        </w:tc>
        <w:tc>
          <w:tcPr>
            <w:tcW w:w="1588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Behaviou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</w:p>
          <w:p w:rsidR="00A91B6F" w:rsidRPr="00443A0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43A0D">
              <w:rPr>
                <w:rFonts w:ascii="Calibri" w:eastAsia="Calibri" w:hAnsi="Calibri" w:cs="Times New Roman"/>
              </w:rPr>
              <w:t>Intention</w:t>
            </w:r>
          </w:p>
        </w:tc>
        <w:tc>
          <w:tcPr>
            <w:tcW w:w="1530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  <w:r w:rsidRPr="00BC30B7">
              <w:rPr>
                <w:rFonts w:ascii="Calibri" w:eastAsia="Calibri" w:hAnsi="Calibri" w:cs="Times New Roman"/>
                <w:u w:val="single"/>
              </w:rPr>
              <w:t>Predictive Measures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</w:p>
          <w:p w:rsidR="00A91B6F" w:rsidRPr="00443A0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43A0D">
              <w:rPr>
                <w:rFonts w:ascii="Calibri" w:eastAsia="Calibri" w:hAnsi="Calibri" w:cs="Times New Roman"/>
              </w:rPr>
              <w:t>TPB predictive variable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u w:val="single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Attitud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SNorm</w:t>
            </w:r>
          </w:p>
          <w:p w:rsidR="00A91B6F" w:rsidRPr="00443A0D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PBC</w:t>
            </w:r>
          </w:p>
        </w:tc>
        <w:tc>
          <w:tcPr>
            <w:tcW w:w="2693" w:type="dxa"/>
          </w:tcPr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BEHAVIOUR</w:t>
            </w:r>
          </w:p>
          <w:p w:rsidR="00A91B6F" w:rsidRPr="00C27B7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27B75">
              <w:rPr>
                <w:rFonts w:ascii="Calibri" w:eastAsia="Calibri" w:hAnsi="Calibri" w:cs="Times New Roman"/>
              </w:rPr>
              <w:t>-Intention only</w:t>
            </w:r>
            <w:r>
              <w:rPr>
                <w:rFonts w:ascii="Calibri" w:eastAsia="Calibri" w:hAnsi="Calibri" w:cs="Times New Roman"/>
              </w:rPr>
              <w:t xml:space="preserve"> associated with actual behaviour in one hospital (for CCR) not for CDR</w:t>
            </w:r>
          </w:p>
          <w:p w:rsidR="00A91B6F" w:rsidRPr="00946D3B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OF BEHAVIOUR</w:t>
            </w:r>
          </w:p>
          <w:p w:rsidR="00A91B6F" w:rsidRPr="00F46374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F46374">
              <w:rPr>
                <w:rFonts w:ascii="Calibri" w:eastAsia="Calibri" w:hAnsi="Calibri" w:cs="Times New Roman"/>
              </w:rPr>
              <w:t>-Not rep</w:t>
            </w:r>
            <w:r>
              <w:rPr>
                <w:rFonts w:ascii="Calibri" w:eastAsia="Calibri" w:hAnsi="Calibri" w:cs="Times New Roman"/>
              </w:rPr>
              <w:t>o</w:t>
            </w:r>
            <w:r w:rsidRPr="00F46374">
              <w:rPr>
                <w:rFonts w:ascii="Calibri" w:eastAsia="Calibri" w:hAnsi="Calibri" w:cs="Times New Roman"/>
              </w:rPr>
              <w:t>rted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BC30B7">
              <w:rPr>
                <w:rFonts w:ascii="Calibri" w:eastAsia="Calibri" w:hAnsi="Calibri" w:cs="Times New Roman"/>
                <w:b/>
                <w:u w:val="single"/>
              </w:rPr>
              <w:t>REPORTED PREDICTORS (Determinants)  OF INTENTION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27B75">
              <w:rPr>
                <w:rFonts w:ascii="Calibri" w:eastAsia="Calibri" w:hAnsi="Calibri" w:cs="Times New Roman"/>
              </w:rPr>
              <w:t>-Attitudes</w:t>
            </w:r>
            <w:r>
              <w:rPr>
                <w:rFonts w:ascii="Calibri" w:eastAsia="Calibri" w:hAnsi="Calibri" w:cs="Times New Roman"/>
              </w:rPr>
              <w:t>and subjective norms</w:t>
            </w:r>
            <w:r w:rsidRPr="00C27B75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predictive of intention in both hospitals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C27B7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</w:p>
        </w:tc>
        <w:tc>
          <w:tcPr>
            <w:tcW w:w="1843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AD2C44">
              <w:rPr>
                <w:rFonts w:ascii="Calibri" w:eastAsia="Calibri" w:hAnsi="Calibri" w:cs="Times New Roman"/>
                <w:b/>
                <w:u w:val="single"/>
              </w:rPr>
              <w:t>Main Outcom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>
              <w:rPr>
                <w:rFonts w:ascii="Calibri" w:eastAsia="Calibri" w:hAnsi="Calibri" w:cs="Times New Roman"/>
                <w:b/>
                <w:color w:val="FF0000"/>
              </w:rPr>
              <w:t>-Intention significantly associated with actual behaviour for CCR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0000"/>
              </w:rPr>
            </w:pPr>
            <w:r>
              <w:rPr>
                <w:rFonts w:ascii="Calibri" w:eastAsia="Calibri" w:hAnsi="Calibri" w:cs="Times New Roman"/>
                <w:b/>
                <w:color w:val="FF0000"/>
              </w:rPr>
              <w:t>-Constructs outside TPB should be considered to understand CRDS</w:t>
            </w:r>
          </w:p>
        </w:tc>
        <w:tc>
          <w:tcPr>
            <w:tcW w:w="2552" w:type="dxa"/>
          </w:tcPr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ecruitment</w:t>
            </w:r>
          </w:p>
          <w:p w:rsidR="00A91B6F" w:rsidRPr="00C27B7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  <w:r w:rsidRPr="00C27B75">
              <w:rPr>
                <w:rFonts w:ascii="Calibri" w:eastAsia="Calibri" w:hAnsi="Calibri" w:cs="Times New Roman"/>
              </w:rPr>
              <w:t>Randomised sample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BC30B7">
              <w:rPr>
                <w:rFonts w:ascii="Calibri" w:eastAsia="Calibri" w:hAnsi="Calibri" w:cs="Times New Roman"/>
                <w:b/>
              </w:rPr>
              <w:t xml:space="preserve">Measurement </w:t>
            </w:r>
          </w:p>
          <w:p w:rsidR="00A91B6F" w:rsidRPr="00C27B75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27B75">
              <w:rPr>
                <w:rFonts w:ascii="Calibri" w:eastAsia="Calibri" w:hAnsi="Calibri" w:cs="Times New Roman"/>
              </w:rPr>
              <w:t>-No elicitation study</w:t>
            </w: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:rsidR="00A91B6F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esponse Rate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rPr>
                <w:rFonts w:ascii="AdvTTb5929f4c" w:hAnsi="AdvTTb5929f4c" w:cs="AdvTTb5929f4c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</w:rPr>
              <w:t>-</w:t>
            </w:r>
            <w:r>
              <w:rPr>
                <w:rFonts w:ascii="AdvTTb5929f4c" w:hAnsi="AdvTTb5929f4c" w:cs="AdvTTb5929f4c"/>
                <w:sz w:val="20"/>
                <w:szCs w:val="20"/>
              </w:rPr>
              <w:t xml:space="preserve"> 223 of the 378 eligible physicians completed their assigned baseline</w:t>
            </w:r>
          </w:p>
          <w:p w:rsidR="00A91B6F" w:rsidRPr="00BC30B7" w:rsidRDefault="00A91B6F" w:rsidP="00CE394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AdvTTb5929f4c" w:hAnsi="AdvTTb5929f4c" w:cs="AdvTTb5929f4c"/>
                <w:sz w:val="20"/>
                <w:szCs w:val="20"/>
              </w:rPr>
              <w:t>survey</w:t>
            </w:r>
          </w:p>
        </w:tc>
      </w:tr>
    </w:tbl>
    <w:p w:rsidR="00A91B6F" w:rsidRPr="00BC30B7" w:rsidRDefault="00A91B6F" w:rsidP="00A91B6F">
      <w:pPr>
        <w:rPr>
          <w:rFonts w:ascii="Calibri" w:eastAsia="Calibri" w:hAnsi="Calibri" w:cs="Times New Roman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24"/>
          <w:szCs w:val="24"/>
        </w:rPr>
        <w:sectPr w:rsidR="00A91B6F" w:rsidSect="00BC30B7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A91B6F" w:rsidRDefault="00A91B6F" w:rsidP="00A91B6F">
      <w:pPr>
        <w:rPr>
          <w:rFonts w:cs="Arial"/>
          <w:sz w:val="24"/>
          <w:szCs w:val="24"/>
        </w:rPr>
      </w:pPr>
      <w:r w:rsidRPr="00CD5095">
        <w:rPr>
          <w:rFonts w:cs="Arial"/>
          <w:noProof/>
          <w:sz w:val="24"/>
          <w:szCs w:val="24"/>
          <w:lang w:val="en-GB" w:eastAsia="en-GB"/>
        </w:rPr>
        <w:lastRenderedPageBreak/>
        <w:pict>
          <v:shape id="Text Box 356" o:spid="_x0000_s1047" type="#_x0000_t202" style="position:absolute;margin-left:238.7pt;margin-top:251.3pt;width:145.65pt;height:8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" strokeweight="2pt">
            <v:textbox>
              <w:txbxContent>
                <w:p w:rsidR="00A91B6F" w:rsidRPr="00085B6B" w:rsidRDefault="00A91B6F" w:rsidP="00A91B6F">
                  <w:pPr>
                    <w:jc w:val="center"/>
                    <w:rPr>
                      <w:sz w:val="32"/>
                      <w:szCs w:val="32"/>
                    </w:rPr>
                  </w:pPr>
                  <w:r>
                    <w:rPr>
                      <w:sz w:val="28"/>
                      <w:szCs w:val="28"/>
                    </w:rPr>
                    <w:t>Exploring</w:t>
                  </w:r>
                  <w:r w:rsidRPr="00085B6B">
                    <w:rPr>
                      <w:sz w:val="28"/>
                      <w:szCs w:val="28"/>
                    </w:rPr>
                    <w:t xml:space="preserve"> </w:t>
                  </w:r>
                  <w:r>
                    <w:rPr>
                      <w:sz w:val="28"/>
                      <w:szCs w:val="28"/>
                    </w:rPr>
                    <w:t>Health Professionals Instrumental RU Intentions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12" o:spid="_x0000_s1040" type="#_x0000_t202" style="position:absolute;margin-left:248.25pt;margin-top:382.1pt;width:132.1pt;height:56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">
            <v:textbox>
              <w:txbxContent>
                <w:p w:rsidR="00A91B6F" w:rsidRDefault="00A91B6F" w:rsidP="00A91B6F">
                  <w:r>
                    <w:t xml:space="preserve">   Attitude and personal   </w:t>
                  </w:r>
                </w:p>
                <w:p w:rsidR="00A91B6F" w:rsidRPr="007221F1" w:rsidRDefault="00A91B6F" w:rsidP="00A91B6F">
                  <w:r>
                    <w:t xml:space="preserve">                  risk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54" o:spid="_x0000_s1045" type="#_x0000_t202" style="position:absolute;margin-left:1.5pt;margin-top:352.15pt;width:117.85pt;height:54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">
            <v:textbox>
              <w:txbxContent>
                <w:p w:rsidR="00A91B6F" w:rsidRDefault="00A91B6F" w:rsidP="00A91B6F">
                  <w:pPr>
                    <w:jc w:val="center"/>
                  </w:pPr>
                  <w:r>
                    <w:t>PBC and Subjective Norm as theoretical predictors</w:t>
                  </w:r>
                </w:p>
                <w:p w:rsidR="00A91B6F" w:rsidRDefault="00A91B6F" w:rsidP="00A91B6F"/>
                <w:p w:rsidR="00A91B6F" w:rsidRDefault="00A91B6F" w:rsidP="00A91B6F">
                  <w:r>
                    <w:t xml:space="preserve">      i </w:t>
                  </w:r>
                </w:p>
                <w:p w:rsidR="00A91B6F" w:rsidRPr="007221F1" w:rsidRDefault="00A91B6F" w:rsidP="00A91B6F">
                  <w:r>
                    <w:t xml:space="preserve">     Intention</w:t>
                  </w:r>
                </w:p>
                <w:p w:rsidR="00A91B6F" w:rsidRDefault="00A91B6F" w:rsidP="00A91B6F"/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14" o:spid="_x0000_s1042" type="#_x0000_t202" style="position:absolute;margin-left:1.5pt;margin-top:251.25pt;width:124.6pt;height:48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">
            <v:textbox>
              <w:txbxContent>
                <w:p w:rsidR="00A91B6F" w:rsidRDefault="00A91B6F" w:rsidP="00A91B6F">
                  <w:pPr>
                    <w:jc w:val="center"/>
                  </w:pPr>
                  <w:r>
                    <w:t>Intention as a predictor of behaviour</w:t>
                  </w:r>
                </w:p>
                <w:p w:rsidR="00A91B6F" w:rsidRDefault="00A91B6F" w:rsidP="00A91B6F"/>
                <w:p w:rsidR="00A91B6F" w:rsidRDefault="00A91B6F" w:rsidP="00A91B6F">
                  <w:r>
                    <w:t xml:space="preserve">      i </w:t>
                  </w:r>
                </w:p>
                <w:p w:rsidR="00A91B6F" w:rsidRPr="007221F1" w:rsidRDefault="00A91B6F" w:rsidP="00A91B6F">
                  <w:r>
                    <w:t xml:space="preserve">     Intention</w:t>
                  </w:r>
                </w:p>
                <w:p w:rsidR="00A91B6F" w:rsidRDefault="00A91B6F" w:rsidP="00A91B6F"/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55" o:spid="_x0000_s1046" type="#_x0000_t32" style="position:absolute;margin-left:150pt;margin-top:180.75pt;width:73.5pt;height:59.2pt;flip:x 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06" o:spid="_x0000_s1039" type="#_x0000_t202" style="position:absolute;margin-left:1.5pt;margin-top:125.25pt;width:126.45pt;height:57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">
            <v:textbox>
              <w:txbxContent>
                <w:p w:rsidR="00A91B6F" w:rsidRDefault="00A91B6F" w:rsidP="00A91B6F">
                  <w:pPr>
                    <w:jc w:val="center"/>
                  </w:pPr>
                  <w:r>
                    <w:t>Increasing the predictive value of intention</w:t>
                  </w:r>
                </w:p>
                <w:p w:rsidR="00A91B6F" w:rsidRDefault="00A91B6F" w:rsidP="00A91B6F"/>
                <w:p w:rsidR="00A91B6F" w:rsidRDefault="00A91B6F" w:rsidP="00A91B6F">
                  <w:r>
                    <w:t xml:space="preserve">      i </w:t>
                  </w:r>
                </w:p>
                <w:p w:rsidR="00A91B6F" w:rsidRPr="007221F1" w:rsidRDefault="00A91B6F" w:rsidP="00A91B6F">
                  <w:r>
                    <w:t xml:space="preserve">     Intention</w:t>
                  </w:r>
                </w:p>
                <w:p w:rsidR="00A91B6F" w:rsidRDefault="00A91B6F" w:rsidP="00A91B6F"/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53" o:spid="_x0000_s1044" type="#_x0000_t32" style="position:absolute;margin-left:310.55pt;margin-top:189pt;width:.05pt;height:32.9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13" o:spid="_x0000_s1041" type="#_x0000_t202" style="position:absolute;margin-left:238.5pt;margin-top:128.75pt;width:145.65pt;height:5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">
            <v:textbox>
              <w:txbxContent>
                <w:p w:rsidR="00A91B6F" w:rsidRDefault="00A91B6F" w:rsidP="00A91B6F">
                  <w:r>
                    <w:t xml:space="preserve">       The role of additional </w:t>
                  </w:r>
                </w:p>
                <w:p w:rsidR="00A91B6F" w:rsidRPr="00676AEF" w:rsidRDefault="00A91B6F" w:rsidP="00A91B6F">
                  <w:r>
                    <w:t xml:space="preserve">                  variables 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18" o:spid="_x0000_s1055" type="#_x0000_t32" style="position:absolute;margin-left:309.85pt;margin-top:333pt;width:0;height:3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09" o:spid="_x0000_s1049" type="#_x0000_t202" style="position:absolute;margin-left:465.1pt;margin-top:130.25pt;width:119.4pt;height:5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">
            <v:textbox>
              <w:txbxContent>
                <w:p w:rsidR="00A91B6F" w:rsidRPr="007221F1" w:rsidRDefault="00A91B6F" w:rsidP="00A91B6F">
                  <w:pPr>
                    <w:jc w:val="center"/>
                  </w:pPr>
                  <w:r>
                    <w:t>Professional subjective norm differences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10" o:spid="_x0000_s1050" type="#_x0000_t202" style="position:absolute;margin-left:469.1pt;margin-top:353pt;width:124.45pt;height:5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">
            <v:textbox>
              <w:txbxContent>
                <w:p w:rsidR="00A91B6F" w:rsidRPr="007221F1" w:rsidRDefault="00A91B6F" w:rsidP="00A91B6F">
                  <w:pPr>
                    <w:jc w:val="center"/>
                  </w:pPr>
                  <w:r>
                    <w:t>The role of PBC (varying effects and professional differences)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08" o:spid="_x0000_s1048" type="#_x0000_t202" style="position:absolute;margin-left:468.75pt;margin-top:251.8pt;width:115.6pt;height:53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">
            <v:textbox>
              <w:txbxContent>
                <w:p w:rsidR="00A91B6F" w:rsidRDefault="00A91B6F" w:rsidP="00A91B6F">
                  <w:pPr>
                    <w:jc w:val="center"/>
                  </w:pPr>
                  <w:r>
                    <w:t>Influence of attitude</w:t>
                  </w:r>
                </w:p>
                <w:p w:rsidR="00A91B6F" w:rsidRPr="007221F1" w:rsidRDefault="00A91B6F" w:rsidP="00A91B6F">
                  <w:pPr>
                    <w:jc w:val="center"/>
                  </w:pPr>
                  <w:r>
                    <w:t>on intention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16" o:spid="_x0000_s1053" type="#_x0000_t32" style="position:absolute;margin-left:388.65pt;margin-top:280.1pt;width:71.25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15" o:spid="_x0000_s1052" type="#_x0000_t32" style="position:absolute;margin-left:388.65pt;margin-top:183pt;width:67.5pt;height:59.2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17" o:spid="_x0000_s1054" type="#_x0000_t32" style="position:absolute;margin-left:388.2pt;margin-top:335.75pt;width:62.4pt;height:4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19" o:spid="_x0000_s1056" type="#_x0000_t32" style="position:absolute;margin-left:150.25pt;margin-top:304.5pt;width:83.75pt;height:61.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52" o:spid="_x0000_s1057" type="#_x0000_t32" style="position:absolute;margin-left:137.25pt;margin-top:279.75pt;width:96.75pt;height:0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11" o:spid="_x0000_s1051" type="#_x0000_t202" style="position:absolute;margin-left:168.75pt;margin-top:14.25pt;width:329.4pt;height:54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">
            <v:textbox>
              <w:txbxContent>
                <w:p w:rsidR="00A91B6F" w:rsidRDefault="00A91B6F" w:rsidP="00A91B6F">
                  <w:pPr>
                    <w:jc w:val="center"/>
                    <w:rPr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 xml:space="preserve">File 2: </w:t>
                  </w:r>
                  <w:r w:rsidRPr="009B72C0">
                    <w:rPr>
                      <w:sz w:val="28"/>
                      <w:szCs w:val="28"/>
                    </w:rPr>
                    <w:t xml:space="preserve">Preliminary Analysis:  Identifying </w:t>
                  </w:r>
                  <w:r>
                    <w:rPr>
                      <w:sz w:val="28"/>
                      <w:szCs w:val="28"/>
                    </w:rPr>
                    <w:t>M</w:t>
                  </w:r>
                  <w:r w:rsidRPr="009B72C0">
                    <w:rPr>
                      <w:sz w:val="28"/>
                      <w:szCs w:val="28"/>
                    </w:rPr>
                    <w:t xml:space="preserve">ain </w:t>
                  </w:r>
                  <w:r>
                    <w:rPr>
                      <w:sz w:val="28"/>
                      <w:szCs w:val="28"/>
                    </w:rPr>
                    <w:t>O</w:t>
                  </w:r>
                  <w:r w:rsidRPr="009B72C0">
                    <w:rPr>
                      <w:sz w:val="28"/>
                      <w:szCs w:val="28"/>
                    </w:rPr>
                    <w:t>utcomes</w:t>
                  </w:r>
                </w:p>
                <w:p w:rsidR="00A91B6F" w:rsidRPr="00965EFE" w:rsidRDefault="00A91B6F" w:rsidP="00A91B6F">
                  <w:pPr>
                    <w:rPr>
                      <w:b/>
                      <w:sz w:val="24"/>
                      <w:szCs w:val="24"/>
                    </w:rPr>
                  </w:pPr>
                  <w:r>
                    <w:rPr>
                      <w:sz w:val="28"/>
                      <w:szCs w:val="28"/>
                    </w:rPr>
                    <w:t xml:space="preserve">                                       </w:t>
                  </w:r>
                </w:p>
              </w:txbxContent>
            </v:textbox>
          </v:shape>
        </w:pict>
      </w:r>
      <w:r>
        <w:rPr>
          <w:rFonts w:cs="Arial"/>
          <w:sz w:val="24"/>
          <w:szCs w:val="24"/>
        </w:rPr>
        <w:br w:type="page"/>
      </w:r>
    </w:p>
    <w:p w:rsidR="00A91B6F" w:rsidRDefault="00A91B6F" w:rsidP="00A91B6F">
      <w:pPr>
        <w:rPr>
          <w:rFonts w:cs="Arial"/>
          <w:sz w:val="24"/>
          <w:szCs w:val="24"/>
        </w:rPr>
      </w:pPr>
      <w:r w:rsidRPr="00CD5095">
        <w:rPr>
          <w:rFonts w:cs="Arial"/>
          <w:noProof/>
          <w:sz w:val="24"/>
          <w:szCs w:val="24"/>
          <w:lang w:val="en-GB" w:eastAsia="en-GB"/>
        </w:rPr>
        <w:lastRenderedPageBreak/>
        <w:pict>
          <v:rect id="Rectangle 2" o:spid="_x0000_s1036" style="position:absolute;margin-left:314.1pt;margin-top:424.9pt;width:219.35pt;height:34.35pt;z-index:-251645952;visibility:visible;mso-wrap-style:square;mso-width-percent:0;mso-height-percent:0;mso-wrap-distance-left:14.4pt;mso-wrap-distance-top:14.4pt;mso-wrap-distance-right:14.4pt;mso-wrap-distance-bottom:7.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" o:allowincell="f" filled="f" stroked="f" strokecolor="#90b5e3" strokeweight="6pt">
            <v:textbox inset="0,0,0,0">
              <w:txbxContent>
                <w:p w:rsidR="00A91B6F" w:rsidRPr="00EF0C03" w:rsidRDefault="00A91B6F" w:rsidP="00A91B6F">
                  <w:pPr>
                    <w:pBdr>
                      <w:top w:val="single" w:sz="4" w:space="10" w:color="A7BFDE"/>
                      <w:bottom w:val="single" w:sz="4" w:space="10" w:color="A7BFDE"/>
                    </w:pBdr>
                    <w:spacing w:after="0"/>
                    <w:jc w:val="center"/>
                    <w:rPr>
                      <w:i/>
                      <w:iCs/>
                      <w:color w:val="4F81BD"/>
                      <w:sz w:val="28"/>
                      <w:szCs w:val="28"/>
                    </w:rPr>
                  </w:pPr>
                  <w:r w:rsidRPr="00EF0C03">
                    <w:rPr>
                      <w:i/>
                      <w:iCs/>
                      <w:color w:val="4F81BD"/>
                      <w:sz w:val="28"/>
                      <w:szCs w:val="28"/>
                    </w:rPr>
                    <w:t>Interpretation</w:t>
                  </w:r>
                  <w:r>
                    <w:rPr>
                      <w:i/>
                      <w:iCs/>
                      <w:color w:val="4F81BD"/>
                      <w:sz w:val="28"/>
                      <w:szCs w:val="28"/>
                    </w:rPr>
                    <w:t xml:space="preserve"> (inductive reasoning)</w:t>
                  </w:r>
                </w:p>
              </w:txbxContent>
            </v:textbox>
            <w10:wrap type="square" anchorx="page" anchory="page"/>
          </v:rect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rect id="Rectangle 366" o:spid="_x0000_s1035" style="position:absolute;margin-left:312.55pt;margin-top:319.65pt;width:224.7pt;height:34.35pt;z-index:-251646976;visibility:visible;mso-wrap-style:square;mso-width-percent:0;mso-height-percent:0;mso-wrap-distance-left:14.4pt;mso-wrap-distance-top:14.4pt;mso-wrap-distance-right:14.4pt;mso-wrap-distance-bottom:7.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" o:allowincell="f" filled="f" stroked="f" strokecolor="#90b5e3" strokeweight="6pt">
            <v:textbox inset="0,0,0,0">
              <w:txbxContent>
                <w:p w:rsidR="00A91B6F" w:rsidRPr="00EF0C03" w:rsidRDefault="00A91B6F" w:rsidP="00A91B6F">
                  <w:pPr>
                    <w:pBdr>
                      <w:top w:val="single" w:sz="4" w:space="10" w:color="A7BFDE"/>
                      <w:bottom w:val="single" w:sz="4" w:space="10" w:color="A7BFDE"/>
                    </w:pBdr>
                    <w:spacing w:after="0"/>
                    <w:jc w:val="center"/>
                    <w:rPr>
                      <w:i/>
                      <w:iCs/>
                      <w:color w:val="4F81BD"/>
                      <w:sz w:val="28"/>
                      <w:szCs w:val="28"/>
                    </w:rPr>
                  </w:pPr>
                  <w:r w:rsidRPr="00EF0C03">
                    <w:rPr>
                      <w:i/>
                      <w:iCs/>
                      <w:color w:val="4F81BD"/>
                      <w:sz w:val="28"/>
                      <w:szCs w:val="28"/>
                    </w:rPr>
                    <w:t>Interpretation</w:t>
                  </w:r>
                  <w:r>
                    <w:rPr>
                      <w:i/>
                      <w:iCs/>
                      <w:color w:val="4F81BD"/>
                      <w:sz w:val="28"/>
                      <w:szCs w:val="28"/>
                    </w:rPr>
                    <w:t xml:space="preserve"> (inductive reasoning)</w:t>
                  </w:r>
                </w:p>
              </w:txbxContent>
            </v:textbox>
            <w10:wrap type="square" anchorx="page" anchory="page"/>
          </v:rect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rect id="Rectangle 365" o:spid="_x0000_s1034" style="position:absolute;margin-left:313.3pt;margin-top:212.85pt;width:220.15pt;height:34.35pt;z-index:-251648000;visibility:visible;mso-wrap-style:square;mso-width-percent:0;mso-height-percent:0;mso-wrap-distance-left:14.4pt;mso-wrap-distance-top:14.4pt;mso-wrap-distance-right:14.4pt;mso-wrap-distance-bottom:7.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" o:allowincell="f" filled="f" stroked="f" strokecolor="#90b5e3" strokeweight="6pt">
            <v:textbox inset="0,0,0,0">
              <w:txbxContent>
                <w:p w:rsidR="00A91B6F" w:rsidRPr="00EF0C03" w:rsidRDefault="00A91B6F" w:rsidP="00A91B6F">
                  <w:pPr>
                    <w:pBdr>
                      <w:top w:val="single" w:sz="4" w:space="10" w:color="A7BFDE"/>
                      <w:bottom w:val="single" w:sz="4" w:space="10" w:color="A7BFDE"/>
                    </w:pBdr>
                    <w:spacing w:after="0"/>
                    <w:jc w:val="center"/>
                    <w:rPr>
                      <w:i/>
                      <w:iCs/>
                      <w:color w:val="4F81BD"/>
                      <w:sz w:val="28"/>
                      <w:szCs w:val="28"/>
                    </w:rPr>
                  </w:pPr>
                  <w:r w:rsidRPr="00EF0C03">
                    <w:rPr>
                      <w:i/>
                      <w:iCs/>
                      <w:color w:val="4F81BD"/>
                      <w:sz w:val="28"/>
                      <w:szCs w:val="28"/>
                    </w:rPr>
                    <w:t>Interpretation</w:t>
                  </w:r>
                  <w:r>
                    <w:rPr>
                      <w:i/>
                      <w:iCs/>
                      <w:color w:val="4F81BD"/>
                      <w:sz w:val="28"/>
                      <w:szCs w:val="28"/>
                    </w:rPr>
                    <w:t xml:space="preserve"> (inductive reasoning)</w:t>
                  </w:r>
                </w:p>
              </w:txbxContent>
            </v:textbox>
            <w10:wrap type="square" anchorx="page" anchory="page"/>
          </v:rect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63" o:spid="_x0000_s1032" type="#_x0000_t202" style="position:absolute;margin-left:492.35pt;margin-top:315pt;width:149.8pt;height:64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">
            <v:textbox style="mso-fit-shape-to-text:t">
              <w:txbxContent>
                <w:p w:rsidR="00A91B6F" w:rsidRPr="0088371D" w:rsidRDefault="00A91B6F" w:rsidP="00A91B6F">
                  <w:r>
                    <w:t>Competing explanations for the prediction of intention and intention on behaviour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62" o:spid="_x0000_s1031" type="#_x0000_t202" style="position:absolute;margin-left:492.95pt;margin-top:209.05pt;width:149.8pt;height:64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">
            <v:textbox style="mso-fit-shape-to-text:t">
              <w:txbxContent>
                <w:p w:rsidR="00A91B6F" w:rsidRPr="0088371D" w:rsidRDefault="00A91B6F" w:rsidP="00A91B6F">
                  <w:r>
                    <w:t>Differences and similarities in how health professional groups form intentions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57" o:spid="_x0000_s1026" type="#_x0000_t202" style="position:absolute;margin-left:241.1pt;margin-top:-25.45pt;width:213.3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">
            <v:textbox>
              <w:txbxContent>
                <w:p w:rsidR="00A91B6F" w:rsidRDefault="00A91B6F" w:rsidP="00A91B6F">
                  <w:pPr>
                    <w:rPr>
                      <w:sz w:val="28"/>
                      <w:szCs w:val="28"/>
                    </w:rPr>
                  </w:pPr>
                  <w:r w:rsidRPr="00744346">
                    <w:rPr>
                      <w:b/>
                      <w:sz w:val="28"/>
                      <w:szCs w:val="28"/>
                    </w:rPr>
                    <w:t>Fi</w:t>
                  </w:r>
                  <w:r>
                    <w:rPr>
                      <w:b/>
                      <w:sz w:val="28"/>
                      <w:szCs w:val="28"/>
                    </w:rPr>
                    <w:t>le</w:t>
                  </w:r>
                  <w:r w:rsidRPr="00744346">
                    <w:rPr>
                      <w:b/>
                      <w:sz w:val="28"/>
                      <w:szCs w:val="28"/>
                    </w:rPr>
                    <w:t xml:space="preserve"> </w:t>
                  </w:r>
                  <w:r>
                    <w:rPr>
                      <w:b/>
                      <w:sz w:val="28"/>
                      <w:szCs w:val="28"/>
                    </w:rPr>
                    <w:t>3</w:t>
                  </w:r>
                  <w:r w:rsidRPr="00744346">
                    <w:rPr>
                      <w:sz w:val="28"/>
                      <w:szCs w:val="28"/>
                    </w:rPr>
                    <w:t>: Grouping Main Outcomes</w:t>
                  </w:r>
                </w:p>
                <w:p w:rsidR="00A91B6F" w:rsidRPr="001717F1" w:rsidRDefault="00A91B6F" w:rsidP="00A91B6F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0"/>
                      <w:szCs w:val="20"/>
                    </w:rPr>
                    <w:t xml:space="preserve">                             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4" o:spid="_x0000_s1043" type="#_x0000_t32" style="position:absolute;margin-left:242.1pt;margin-top:340pt;width:226.5pt;height: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" o:spid="_x0000_s1037" type="#_x0000_t32" style="position:absolute;margin-left:234.2pt;margin-top:230.8pt;width:226.5pt;height: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61" o:spid="_x0000_s1030" type="#_x0000_t202" style="position:absolute;margin-left:490.85pt;margin-top:78pt;width:149.8pt;height:79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">
            <v:textbox style="mso-fit-shape-to-text:t">
              <w:txbxContent>
                <w:p w:rsidR="00A91B6F" w:rsidRPr="00381E15" w:rsidRDefault="00A91B6F" w:rsidP="00A91B6F">
                  <w:r>
                    <w:t>Theoretically-based variables as dominant predictors of intention and intention of behaviour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58" o:spid="_x0000_s1027" type="#_x0000_t202" style="position:absolute;margin-left:-23.25pt;margin-top:313.5pt;width:245.25pt;height:5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">
            <v:textbox style="mso-fit-shape-to-text:t">
              <w:txbxContent>
                <w:p w:rsidR="00A91B6F" w:rsidRDefault="00A91B6F" w:rsidP="00A91B6F">
                  <w:r>
                    <w:t xml:space="preserve">-The role of additional variables </w:t>
                  </w:r>
                </w:p>
                <w:p w:rsidR="00A91B6F" w:rsidRPr="0088371D" w:rsidRDefault="00A91B6F" w:rsidP="00A91B6F">
                  <w:r>
                    <w:t>-Increasing the predictive value of Intention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59" o:spid="_x0000_s1028" type="#_x0000_t202" style="position:absolute;margin-left:-23.25pt;margin-top:204.75pt;width:245.25pt;height:7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">
            <v:textbox style="mso-fit-shape-to-text:t">
              <w:txbxContent>
                <w:p w:rsidR="00A91B6F" w:rsidRDefault="00A91B6F" w:rsidP="00A91B6F">
                  <w:r>
                    <w:t>-Professional Subjective Norm Differences</w:t>
                  </w:r>
                </w:p>
                <w:p w:rsidR="00A91B6F" w:rsidRDefault="00A91B6F" w:rsidP="00A91B6F">
                  <w:r>
                    <w:t>-Varying Professional effects of Perceived Behavioural Control (PBC)</w:t>
                  </w:r>
                </w:p>
              </w:txbxContent>
            </v:textbox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Straight Arrow Connector 364" o:spid="_x0000_s1033" type="#_x0000_t32" style="position:absolute;margin-left:238.5pt;margin-top:113.25pt;width:226.5pt;height: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">
            <v:stroke endarrow="block"/>
          </v:shape>
        </w:pict>
      </w:r>
      <w:r w:rsidRPr="00CD5095">
        <w:rPr>
          <w:rFonts w:cs="Arial"/>
          <w:noProof/>
          <w:sz w:val="24"/>
          <w:szCs w:val="24"/>
          <w:lang w:val="en-GB" w:eastAsia="en-GB"/>
        </w:rPr>
        <w:pict>
          <v:shape id="Text Box 360" o:spid="_x0000_s1029" type="#_x0000_t202" style="position:absolute;margin-left:-22.5pt;margin-top:63pt;width:244.5pt;height:9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">
            <v:textbox style="mso-fit-shape-to-text:t">
              <w:txbxContent>
                <w:p w:rsidR="00A91B6F" w:rsidRDefault="00A91B6F" w:rsidP="00A91B6F">
                  <w:r>
                    <w:t>-Influence of attitude on intention</w:t>
                  </w:r>
                </w:p>
                <w:p w:rsidR="00A91B6F" w:rsidRDefault="00A91B6F" w:rsidP="00A91B6F">
                  <w:r>
                    <w:t>-Attitude and Personal risk</w:t>
                  </w:r>
                </w:p>
                <w:p w:rsidR="00A91B6F" w:rsidRDefault="00A91B6F" w:rsidP="00A91B6F">
                  <w:r>
                    <w:t>-Intention as a predictor of behaviour</w:t>
                  </w:r>
                </w:p>
                <w:p w:rsidR="00A91B6F" w:rsidRDefault="00A91B6F" w:rsidP="00A91B6F">
                  <w:r>
                    <w:t>-PBC and Subjective Norm as theoretical predictors</w:t>
                  </w:r>
                </w:p>
              </w:txbxContent>
            </v:textbox>
          </v:shape>
        </w:pict>
      </w:r>
      <w:r>
        <w:rPr>
          <w:rFonts w:cs="Arial"/>
          <w:sz w:val="24"/>
          <w:szCs w:val="24"/>
        </w:rPr>
        <w:br w:type="page"/>
      </w: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  <w:r w:rsidRPr="00320445">
        <w:rPr>
          <w:rFonts w:ascii="Calibri" w:eastAsia="Calibri" w:hAnsi="Calibri" w:cs="Arial"/>
          <w:b/>
          <w:sz w:val="24"/>
          <w:szCs w:val="24"/>
        </w:rPr>
        <w:lastRenderedPageBreak/>
        <w:t>Supplementary Information Table 2: Theoretically based variables as dominant predictors of intention (Group 1)</w:t>
      </w: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4"/>
          <w:szCs w:val="24"/>
        </w:rPr>
      </w:pPr>
      <w:r w:rsidRPr="00320445">
        <w:rPr>
          <w:rFonts w:ascii="Calibri" w:eastAsia="Calibri" w:hAnsi="Calibri" w:cs="Arial"/>
          <w:sz w:val="24"/>
          <w:szCs w:val="24"/>
        </w:rPr>
        <w:t xml:space="preserve">                                     </w:t>
      </w:r>
    </w:p>
    <w:tbl>
      <w:tblPr>
        <w:tblW w:w="1392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27"/>
        <w:gridCol w:w="1984"/>
        <w:gridCol w:w="1418"/>
        <w:gridCol w:w="1701"/>
        <w:gridCol w:w="2013"/>
        <w:gridCol w:w="4678"/>
      </w:tblGrid>
      <w:tr w:rsidR="00A91B6F" w:rsidRPr="00320445" w:rsidTr="00CE394E">
        <w:tc>
          <w:tcPr>
            <w:tcW w:w="2127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Predictor Variable</w:t>
            </w: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     Source</w:t>
            </w:r>
          </w:p>
        </w:tc>
        <w:tc>
          <w:tcPr>
            <w:tcW w:w="141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Intention  Model</w:t>
            </w:r>
          </w:p>
        </w:tc>
        <w:tc>
          <w:tcPr>
            <w:tcW w:w="1701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Health Professional Group</w:t>
            </w:r>
          </w:p>
        </w:tc>
        <w:tc>
          <w:tcPr>
            <w:tcW w:w="201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Behaviour</w:t>
            </w:r>
          </w:p>
        </w:tc>
        <w:tc>
          <w:tcPr>
            <w:tcW w:w="467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Predictor and Statistical Significance</w:t>
            </w:r>
          </w:p>
        </w:tc>
      </w:tr>
      <w:tr w:rsidR="00A91B6F" w:rsidRPr="00473E25" w:rsidTr="00CE394E">
        <w:trPr>
          <w:trHeight w:val="2156"/>
        </w:trPr>
        <w:tc>
          <w:tcPr>
            <w:tcW w:w="2127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Attitude or Behavioural Belief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Watson &amp; Myers (200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Limbert and Lamb (2002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Bonetti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10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Leitle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1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erez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14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TRA and 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I-Change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urgeons and 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Dental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ractice Nurses, Nurse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</w:tc>
        <w:tc>
          <w:tcPr>
            <w:tcW w:w="201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Glove use (when potential for blood exposure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rescribing Antibiotics Guidelin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lacing preventative fissure sealant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moking Cessation Interventio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 Spine and CT Head Rules</w:t>
            </w:r>
          </w:p>
        </w:tc>
        <w:tc>
          <w:tcPr>
            <w:tcW w:w="467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63 (attitude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</w:rPr>
              <w:t xml:space="preserve">r= 0.86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= &lt; 0 .001 </w:t>
            </w:r>
            <w:r w:rsidRPr="00473E25">
              <w:rPr>
                <w:rFonts w:ascii="Calibri" w:eastAsia="Calibri" w:hAnsi="Calibri" w:cs="Arial"/>
                <w:sz w:val="24"/>
                <w:szCs w:val="24"/>
              </w:rPr>
              <w:t>(attitude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</w:rPr>
              <w:t>Beta 0.29 p=0.01 (behavioural belief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fr-FR"/>
              </w:rPr>
              <w:t>t= -7.36 p=&lt;0.001 (attitude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fr-FR"/>
              </w:rPr>
              <w:t>beta=0.4 p=&lt;0.001 (attitude)</w:t>
            </w:r>
          </w:p>
        </w:tc>
      </w:tr>
      <w:tr w:rsidR="00A91B6F" w:rsidRPr="00320445" w:rsidTr="00CE394E">
        <w:trPr>
          <w:trHeight w:val="274"/>
        </w:trPr>
        <w:tc>
          <w:tcPr>
            <w:tcW w:w="2127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lastRenderedPageBreak/>
              <w:t>Subjective Norm or Normative Belief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Godin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1998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Limbert and Lamb (2002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atty and Beatty (2004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Foy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5)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Kortteisto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10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>Leitlen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11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Perez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14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</w:tc>
        <w:tc>
          <w:tcPr>
            <w:tcW w:w="141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I-Chang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</w:tc>
        <w:tc>
          <w:tcPr>
            <w:tcW w:w="1701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Junior Docto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naesthetist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ll Clinical Staff involved abortion car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  <w:r>
              <w:rPr>
                <w:rFonts w:ascii="Calibri" w:eastAsia="Calibri" w:hAnsi="Calibri" w:cs="Arial"/>
                <w:sz w:val="24"/>
                <w:szCs w:val="24"/>
              </w:rPr>
              <w:t xml:space="preserve">,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>other Health Care Professional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ractice Nurses</w:t>
            </w:r>
            <w:r>
              <w:rPr>
                <w:rFonts w:ascii="Calibri" w:eastAsia="Calibri" w:hAnsi="Calibri" w:cs="Arial"/>
                <w:sz w:val="24"/>
                <w:szCs w:val="24"/>
              </w:rPr>
              <w:t>,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Nurse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</w:tc>
        <w:tc>
          <w:tcPr>
            <w:tcW w:w="201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Glove use (contact with body fluid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cute Asthma Guidelin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Anaesthetists Safety Guidelines (pre-op visits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ffer of assessment appointment induced abortio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General Guideline us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moking Cessation Guidelin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 Spine and CT Head Rules</w:t>
            </w:r>
          </w:p>
        </w:tc>
        <w:tc>
          <w:tcPr>
            <w:tcW w:w="467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 xml:space="preserve"> Odds Ratio 14.6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=&lt;.0001 (subjective norm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71  p= &lt; 0 .001 (subjective norm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Mean  67.9% (normative belief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52 p=&lt;0.01 (subjective norm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beta= 0.33 p = &lt;0.001 (subjective norm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=-0.71 p=&lt;0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26 p=&lt;0.001</w:t>
            </w:r>
          </w:p>
        </w:tc>
      </w:tr>
      <w:tr w:rsidR="00A91B6F" w:rsidRPr="00320445" w:rsidTr="00CE394E">
        <w:tc>
          <w:tcPr>
            <w:tcW w:w="2127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lastRenderedPageBreak/>
              <w:t xml:space="preserve">PBC or Control Belief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Levin (1999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O’Boyle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0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uffer and Rashidian (2004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Pessoa-Silva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5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Foy and Walker (2005)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Kortteisto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10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 xml:space="preserve">Buenestado </w:t>
            </w:r>
            <w:r>
              <w:rPr>
                <w:rFonts w:ascii="Calibri" w:eastAsia="Calibri" w:hAnsi="Calibri" w:cs="Times New Roman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 xml:space="preserve"> (2013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TRA, 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AM</w:t>
            </w:r>
          </w:p>
        </w:tc>
        <w:tc>
          <w:tcPr>
            <w:tcW w:w="1701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Nurses and Laboratory work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 and 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ll Clinical Staff involved abortion car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01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Glove Use (when potential for blood exposure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dherence Hand Hygien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moking cessation  (CHD Guideline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Hand Hygiene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with Neonat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ffering contraceptive supplies at discharg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General Guideline us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omputerised Asthma Guidelines</w:t>
            </w:r>
          </w:p>
        </w:tc>
        <w:tc>
          <w:tcPr>
            <w:tcW w:w="467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R2 0.78 p = &lt; .01 (PBC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557 p &lt; 0.05 (Control Belief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546 p= &lt; 0.001 (PBC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dds Ratio 4.01 p = &lt; 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(PBC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15 (PBC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beta 0.45 p = &lt;0.001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89</w:t>
            </w:r>
          </w:p>
        </w:tc>
      </w:tr>
    </w:tbl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  <w:r w:rsidRPr="00320445">
        <w:rPr>
          <w:rFonts w:ascii="Calibri" w:eastAsia="Calibri" w:hAnsi="Calibri" w:cs="Arial"/>
          <w:b/>
          <w:sz w:val="24"/>
          <w:szCs w:val="24"/>
        </w:rPr>
        <w:t>Supplementary Information Table 3: Studies which measured intention and the association with behaviour (Group 1)</w:t>
      </w:r>
    </w:p>
    <w:p w:rsidR="00A91B6F" w:rsidRPr="00320445" w:rsidRDefault="00A91B6F" w:rsidP="00A91B6F">
      <w:pPr>
        <w:autoSpaceDE w:val="0"/>
        <w:autoSpaceDN w:val="0"/>
        <w:adjustRightInd w:val="0"/>
        <w:jc w:val="center"/>
        <w:rPr>
          <w:rFonts w:ascii="Calibri" w:eastAsia="Calibri" w:hAnsi="Calibri" w:cs="Arial"/>
          <w:b/>
          <w:sz w:val="24"/>
          <w:szCs w:val="24"/>
        </w:rPr>
      </w:pPr>
    </w:p>
    <w:tbl>
      <w:tblPr>
        <w:tblW w:w="14679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127"/>
        <w:gridCol w:w="1984"/>
        <w:gridCol w:w="1418"/>
        <w:gridCol w:w="1701"/>
        <w:gridCol w:w="1949"/>
        <w:gridCol w:w="2090"/>
        <w:gridCol w:w="3410"/>
      </w:tblGrid>
      <w:tr w:rsidR="00A91B6F" w:rsidRPr="00320445" w:rsidTr="00CE394E">
        <w:tc>
          <w:tcPr>
            <w:tcW w:w="2127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Intentio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Levin (1999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Watson and Myers (200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Godin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00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O’Boyle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0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Limbert and Lamb 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lastRenderedPageBreak/>
              <w:t>(2002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Jenner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2)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Maue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4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Bonetti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10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erez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14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TRA and 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RA and 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TPB</w:t>
            </w:r>
          </w:p>
        </w:tc>
        <w:tc>
          <w:tcPr>
            <w:tcW w:w="1701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Nurses and Laboratory Work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Junior Doctors and senior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registra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 and Health Care Assistant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 Advanced Registered Nurse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Dental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</w:tc>
        <w:tc>
          <w:tcPr>
            <w:tcW w:w="1949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Glove Use.  (Potential for blood exposure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Glove Use.  (Potential for blood exposur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Universal precautions for venipunctur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dherence Hand Hygiene (Self-report and  observed)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Asthma (Junior Doctors)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Antibiotic (senior Doctors)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dherence to Hand Hygiene Guidelin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General Guideline us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hysicians and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(Placing Fissure Sealant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 Spine Rul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T Head Rule</w:t>
            </w:r>
          </w:p>
        </w:tc>
        <w:tc>
          <w:tcPr>
            <w:tcW w:w="2090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bserved Behaviou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imulated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haviour (self-repor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3410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r=0.47 p=&lt;0.01 (not wear in past month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69 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50 p=&lt;.0001 (how many times adhered to UP Guideline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 =0.38 p= &lt; 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68 (not sig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sthma r=0.40 p=&lt;.0001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ntibiotic r=0.31 p=&lt;.0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ta 4.53 p=&lt;0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13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50 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R 1.79 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R 1.05 p= 0.60</w:t>
            </w:r>
          </w:p>
        </w:tc>
      </w:tr>
    </w:tbl>
    <w:p w:rsidR="00A91B6F" w:rsidRPr="00320445" w:rsidRDefault="00A91B6F" w:rsidP="00A91B6F">
      <w:pPr>
        <w:autoSpaceDE w:val="0"/>
        <w:autoSpaceDN w:val="0"/>
        <w:adjustRightInd w:val="0"/>
        <w:rPr>
          <w:rFonts w:ascii="Calibri" w:eastAsia="Calibri" w:hAnsi="Calibri" w:cs="Arial"/>
          <w:b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jc w:val="center"/>
        <w:rPr>
          <w:rFonts w:ascii="Calibri" w:eastAsia="Calibri" w:hAnsi="Calibri" w:cs="Arial"/>
          <w:b/>
          <w:sz w:val="24"/>
          <w:szCs w:val="24"/>
        </w:rPr>
      </w:pPr>
      <w:r w:rsidRPr="00320445">
        <w:rPr>
          <w:rFonts w:ascii="Calibri" w:eastAsia="Calibri" w:hAnsi="Calibri" w:cs="Arial"/>
          <w:b/>
          <w:sz w:val="24"/>
          <w:szCs w:val="24"/>
        </w:rPr>
        <w:t>Supplementary Information table 4: Differences and similarities in how Health Professionals form intentions (by behaviour) (Group 2)</w:t>
      </w: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4"/>
          <w:szCs w:val="24"/>
        </w:rPr>
      </w:pPr>
      <w:r w:rsidRPr="00320445">
        <w:rPr>
          <w:rFonts w:ascii="Calibri" w:eastAsia="Calibri" w:hAnsi="Calibri" w:cs="Arial"/>
          <w:sz w:val="24"/>
          <w:szCs w:val="24"/>
        </w:rPr>
        <w:t xml:space="preserve">                                                         </w:t>
      </w:r>
    </w:p>
    <w:tbl>
      <w:tblPr>
        <w:tblW w:w="45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12"/>
        <w:gridCol w:w="3831"/>
        <w:gridCol w:w="5616"/>
      </w:tblGrid>
      <w:tr w:rsidR="00A91B6F" w:rsidRPr="00320445" w:rsidTr="00CE394E">
        <w:trPr>
          <w:trHeight w:val="859"/>
        </w:trPr>
        <w:tc>
          <w:tcPr>
            <w:tcW w:w="1355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              Behaviour</w:t>
            </w:r>
          </w:p>
        </w:tc>
        <w:tc>
          <w:tcPr>
            <w:tcW w:w="1478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Professional Group</w:t>
            </w:r>
          </w:p>
        </w:tc>
        <w:tc>
          <w:tcPr>
            <w:tcW w:w="2167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Main variables predictive of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Intention</w:t>
            </w:r>
          </w:p>
        </w:tc>
      </w:tr>
      <w:tr w:rsidR="00A91B6F" w:rsidRPr="00320445" w:rsidTr="00CE394E">
        <w:trPr>
          <w:trHeight w:val="2573"/>
        </w:trPr>
        <w:tc>
          <w:tcPr>
            <w:tcW w:w="1355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u w:val="single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  <w:t>Glove Use</w:t>
            </w:r>
            <w:r w:rsidRPr="00320445">
              <w:rPr>
                <w:rFonts w:ascii="Calibri" w:eastAsia="Calibri" w:hAnsi="Calibri" w:cs="Arial"/>
                <w:sz w:val="24"/>
                <w:szCs w:val="24"/>
                <w:u w:val="single"/>
              </w:rPr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Godin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1998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Levin (1999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Watson &amp; Myers (2001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478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 and Laboratory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Work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167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ubjective Norm Odds Ratio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14.61 p= &lt;.0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pt-BR"/>
              </w:rPr>
              <w:t xml:space="preserve">PBC  R= 0.29 p  =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>&lt; 0.0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pt-BR"/>
              </w:rPr>
              <w:t>Attitude  R2 0.63 p  = &lt; .01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pt-BR"/>
              </w:rPr>
            </w:pPr>
          </w:p>
        </w:tc>
      </w:tr>
      <w:tr w:rsidR="00A91B6F" w:rsidRPr="00320445" w:rsidTr="00CE394E">
        <w:trPr>
          <w:trHeight w:val="558"/>
        </w:trPr>
        <w:tc>
          <w:tcPr>
            <w:tcW w:w="1355" w:type="pct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</w:pPr>
            <w:r w:rsidRPr="00473E25"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  <w:lastRenderedPageBreak/>
              <w:t>Hand Hygiene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O’Boyle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1)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Jenner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2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essoa-Silva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05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1478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ritical Care  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, Therapists  and HCA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 and 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167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ontrol Beliefs R= 0.557 p &lt; 0.0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sonal Responsibility R= 0.42 p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BC Odds Ratio 4.01 p = &lt; 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A91B6F" w:rsidRPr="00320445" w:rsidTr="00CE394E">
        <w:tc>
          <w:tcPr>
            <w:tcW w:w="1355" w:type="pct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</w:pPr>
            <w:r w:rsidRPr="00473E25"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  <w:t>General Guideline Use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Kortteisto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 xml:space="preserve"> 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(2010)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Maue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4)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</w:tc>
        <w:tc>
          <w:tcPr>
            <w:tcW w:w="1478" w:type="pct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, Nurses and Other Professional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 and Advanced Registered Nurse Practitioners</w:t>
            </w:r>
          </w:p>
        </w:tc>
        <w:tc>
          <w:tcPr>
            <w:tcW w:w="2167" w:type="pct"/>
          </w:tcPr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BC (Physicians) beta 0.45 p = &lt;0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ubjective Norm (Nurses) p = &lt;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ubjective Norm (other professionals) p = &lt;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Internal barriers (confidence, understanding, practice habits) r = -0.73, P &lt;0.0001 </w:t>
            </w: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(Behaviour)</w:t>
            </w:r>
          </w:p>
        </w:tc>
      </w:tr>
      <w:tr w:rsidR="00A91B6F" w:rsidRPr="00320445" w:rsidTr="00CE394E">
        <w:tc>
          <w:tcPr>
            <w:tcW w:w="1355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  <w:t>Specialist  Guideline Us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Universal precautions for venipunctures (Godin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2000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Smoking Cessation (Bolman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2002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moking Cessation (Leitle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i/>
                <w:sz w:val="24"/>
                <w:szCs w:val="24"/>
              </w:rPr>
              <w:t xml:space="preserve">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>201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cute Asthma and Antibiotic Guideline (Limbert and Lamb 2002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naesthetists Safety Guidelines (Beatty and Beatty 2004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HD Guidelines and Smoking Cessation advice (Puffer and Rashidian 2004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Assessment and care of induced abortion (Foy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2005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lacing preventative fissure sealants  (Bonnetti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2010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Clinical Decision Support Aid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 xml:space="preserve">Buenestado </w:t>
            </w:r>
            <w:r>
              <w:rPr>
                <w:rFonts w:ascii="Calibri" w:eastAsia="Calibri" w:hAnsi="Calibri" w:cs="Times New Roman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 xml:space="preserve"> (2013) Paediatricians use of decision-aid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 xml:space="preserve">Perez </w:t>
            </w:r>
            <w:r>
              <w:rPr>
                <w:rFonts w:ascii="Calibri" w:eastAsia="Calibri" w:hAnsi="Calibri" w:cs="Times New Roman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Times New Roman"/>
                <w:i/>
                <w:sz w:val="24"/>
                <w:szCs w:val="24"/>
              </w:rPr>
              <w:t xml:space="preserve"> </w:t>
            </w: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>(2014) Use of clinical decision rules</w:t>
            </w:r>
            <w:r w:rsidRPr="00320445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478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ractice Nurses and Nurse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Junior Doctors (Asthma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urgeons and Physicians below level of consultant (Antibiotic Guideline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naesthetist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ractice 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ll Clinical Staff involved   abortion car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Dental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167" w:type="pct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BC – Control Beliefs, perceived Barriers R2 0.62  p &lt; 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ceived Simplicity r = 0.65 p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Attitude </w:t>
            </w:r>
            <w:r w:rsidRPr="00473E25">
              <w:rPr>
                <w:rFonts w:ascii="Calibri" w:eastAsia="Calibri" w:hAnsi="Calibri" w:cs="Arial"/>
                <w:sz w:val="24"/>
                <w:szCs w:val="24"/>
              </w:rPr>
              <w:t>t=-7.36 p=&lt;0.001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fr-FR"/>
              </w:rPr>
              <w:t>Subjective Norm t=-0.71 p=&lt;0.001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fr-FR"/>
              </w:rPr>
              <w:t>Subjective Norm (Asthma) R=0.7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= &lt; 0 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ttitude (Antibiotics) r=0.61 p= &lt; 0 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ttitude (usefulness of  evidence) r = 0.86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ormative Belief (mean score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- No pre-op visit = 67.9 %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- No cockpit checks = 67.1 %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- Silence alarms = 38.3%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Habit (no pre-op visit) r=0.62  p=&lt; 0 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Habit (no cockpit checks) r=0.79 p=&lt; 0 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Habit (silence alarms) r=0.47 p=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(Behaviour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BC  r= 0.546 p= &lt; 0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ubjective Norm   R=0.52 p=&lt;0.01  (Offer assessment appointment 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BC R= 0.15 p not reported (offering contraceptive supplies at discharge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Habit R= 0.75 p = &lt;0.001 </w:t>
            </w: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(Behaviour)</w:t>
            </w:r>
          </w:p>
          <w:p w:rsidR="00A91B6F" w:rsidRPr="00320445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91B6F" w:rsidRPr="00320445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91B6F" w:rsidRPr="00320445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91B6F" w:rsidRPr="00320445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:rsidR="00A91B6F" w:rsidRPr="00320445" w:rsidRDefault="00A91B6F" w:rsidP="00CE394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>Perceived Usefulness (PU)  r =0.84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sz w:val="24"/>
                <w:szCs w:val="24"/>
              </w:rPr>
              <w:t>Perceived Ease of Use (PEU) r=0.87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  <w:r w:rsidRPr="00473E25">
              <w:rPr>
                <w:rFonts w:ascii="Calibri" w:eastAsia="Calibri" w:hAnsi="Calibri" w:cs="Times New Roman"/>
                <w:sz w:val="24"/>
                <w:szCs w:val="24"/>
                <w:lang w:val="fr-FR"/>
              </w:rPr>
              <w:t>Attitude r=0.88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  <w:lang w:val="fr-FR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fr-FR"/>
              </w:rPr>
              <w:t>Attitude r=0.4 p=&lt;0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>Subjective Norms r=0.26 p=&lt;0.001</w:t>
            </w:r>
          </w:p>
        </w:tc>
      </w:tr>
    </w:tbl>
    <w:p w:rsidR="00A91B6F" w:rsidRPr="00320445" w:rsidRDefault="00A91B6F" w:rsidP="00A91B6F">
      <w:pPr>
        <w:autoSpaceDE w:val="0"/>
        <w:autoSpaceDN w:val="0"/>
        <w:adjustRightInd w:val="0"/>
        <w:jc w:val="center"/>
        <w:rPr>
          <w:rFonts w:ascii="Calibri" w:eastAsia="Calibri" w:hAnsi="Calibri" w:cs="Arial"/>
          <w:b/>
          <w:sz w:val="24"/>
          <w:szCs w:val="24"/>
        </w:rPr>
      </w:pPr>
      <w:r w:rsidRPr="00320445">
        <w:rPr>
          <w:rFonts w:ascii="Calibri" w:eastAsia="Calibri" w:hAnsi="Calibri" w:cs="Arial"/>
          <w:sz w:val="24"/>
          <w:szCs w:val="24"/>
        </w:rPr>
        <w:lastRenderedPageBreak/>
        <w:br w:type="page"/>
      </w:r>
      <w:r w:rsidRPr="00320445">
        <w:rPr>
          <w:rFonts w:ascii="Calibri" w:eastAsia="Calibri" w:hAnsi="Calibri" w:cs="Arial"/>
          <w:b/>
          <w:sz w:val="24"/>
          <w:szCs w:val="24"/>
        </w:rPr>
        <w:lastRenderedPageBreak/>
        <w:t>Supplementary Information Table 5: Differences in how professional groups form intentions (Group 2)</w:t>
      </w:r>
    </w:p>
    <w:tbl>
      <w:tblPr>
        <w:tblStyle w:val="TableGrid1"/>
        <w:tblW w:w="12929" w:type="dxa"/>
        <w:tblInd w:w="-743" w:type="dxa"/>
        <w:tblLook w:val="04A0"/>
      </w:tblPr>
      <w:tblGrid>
        <w:gridCol w:w="1985"/>
        <w:gridCol w:w="2552"/>
        <w:gridCol w:w="2693"/>
        <w:gridCol w:w="5699"/>
      </w:tblGrid>
      <w:tr w:rsidR="00A91B6F" w:rsidRPr="00320445" w:rsidTr="00CE394E">
        <w:tc>
          <w:tcPr>
            <w:tcW w:w="1985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320445">
              <w:rPr>
                <w:rFonts w:ascii="Calibri" w:eastAsia="Calibri" w:hAnsi="Calibri" w:cs="Times New Roman"/>
                <w:b/>
                <w:sz w:val="28"/>
                <w:szCs w:val="28"/>
              </w:rPr>
              <w:t>Professional Group</w:t>
            </w:r>
          </w:p>
        </w:tc>
        <w:tc>
          <w:tcPr>
            <w:tcW w:w="2552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320445">
              <w:rPr>
                <w:rFonts w:ascii="Calibri" w:eastAsia="Calibri" w:hAnsi="Calibri" w:cs="Times New Roman"/>
                <w:b/>
                <w:sz w:val="28"/>
                <w:szCs w:val="28"/>
              </w:rPr>
              <w:t>Source</w:t>
            </w:r>
          </w:p>
        </w:tc>
        <w:tc>
          <w:tcPr>
            <w:tcW w:w="2693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320445">
              <w:rPr>
                <w:rFonts w:ascii="Calibri" w:eastAsia="Calibri" w:hAnsi="Calibri" w:cs="Times New Roman"/>
                <w:b/>
                <w:sz w:val="28"/>
                <w:szCs w:val="28"/>
              </w:rPr>
              <w:t>Behaviour</w:t>
            </w:r>
          </w:p>
        </w:tc>
        <w:tc>
          <w:tcPr>
            <w:tcW w:w="5699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320445">
              <w:rPr>
                <w:rFonts w:ascii="Calibri" w:eastAsia="Calibri" w:hAnsi="Calibri" w:cs="Times New Roman"/>
                <w:b/>
                <w:sz w:val="28"/>
                <w:szCs w:val="28"/>
              </w:rPr>
              <w:t xml:space="preserve">Main Predictor of Intention </w:t>
            </w:r>
          </w:p>
        </w:tc>
      </w:tr>
      <w:tr w:rsidR="00A91B6F" w:rsidRPr="00473E25" w:rsidTr="00CE394E">
        <w:tc>
          <w:tcPr>
            <w:tcW w:w="1985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b/>
                <w:sz w:val="24"/>
                <w:szCs w:val="24"/>
              </w:rPr>
              <w:t>Nurse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  <w:r w:rsidRPr="00473E25">
              <w:rPr>
                <w:rFonts w:ascii="Calibri" w:eastAsia="Calibri" w:hAnsi="Calibri" w:cs="Times New Roman"/>
                <w:lang w:val="nl-NL"/>
              </w:rPr>
              <w:t xml:space="preserve">Levin (1999) 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  <w:r w:rsidRPr="00473E25">
              <w:rPr>
                <w:rFonts w:ascii="Calibri" w:eastAsia="Calibri" w:hAnsi="Calibri" w:cs="Times New Roman"/>
                <w:lang w:val="nl-NL"/>
              </w:rPr>
              <w:t>Watson &amp; Myers (2001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  <w:r w:rsidRPr="00473E25">
              <w:rPr>
                <w:rFonts w:ascii="Calibri" w:eastAsia="Calibri" w:hAnsi="Calibri" w:cs="Times New Roman"/>
                <w:lang w:val="nl-NL"/>
              </w:rPr>
              <w:t xml:space="preserve">Boyle </w:t>
            </w:r>
            <w:r>
              <w:rPr>
                <w:rFonts w:ascii="Calibri" w:eastAsia="Calibri" w:hAnsi="Calibri" w:cs="Times New Roman"/>
                <w:lang w:val="nl-NL"/>
              </w:rPr>
              <w:t>et al.</w:t>
            </w:r>
            <w:r w:rsidRPr="00473E25">
              <w:rPr>
                <w:rFonts w:ascii="Calibri" w:eastAsia="Calibri" w:hAnsi="Calibri" w:cs="Times New Roman"/>
                <w:lang w:val="nl-NL"/>
              </w:rPr>
              <w:t xml:space="preserve"> (2001) 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nl-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Jenner </w:t>
            </w:r>
            <w:r>
              <w:rPr>
                <w:rFonts w:ascii="Calibri" w:eastAsia="Calibri" w:hAnsi="Calibri" w:cs="Times New Roman"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02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CD5FAF">
              <w:rPr>
                <w:rFonts w:ascii="Calibri" w:eastAsia="Calibri" w:hAnsi="Calibri" w:cs="Times New Roman"/>
                <w:lang w:val="pt-PT"/>
              </w:rPr>
              <w:t xml:space="preserve">Pessoa-Silva and Posfay-Barbe et al. </w:t>
            </w:r>
            <w:r w:rsidRPr="00473E25">
              <w:rPr>
                <w:rFonts w:ascii="Calibri" w:eastAsia="Calibri" w:hAnsi="Calibri" w:cs="Times New Roman"/>
                <w:lang w:val="da-DK"/>
              </w:rPr>
              <w:t>(2005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Kortteisto </w:t>
            </w:r>
            <w:r>
              <w:rPr>
                <w:rFonts w:ascii="Calibri" w:eastAsia="Calibri" w:hAnsi="Calibri" w:cs="Times New Roman"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10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Maue </w:t>
            </w:r>
            <w:r>
              <w:rPr>
                <w:rFonts w:ascii="Calibri" w:eastAsia="Calibri" w:hAnsi="Calibri" w:cs="Times New Roman"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04) 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Bolman </w:t>
            </w:r>
            <w:r>
              <w:rPr>
                <w:rFonts w:ascii="Calibri" w:eastAsia="Calibri" w:hAnsi="Calibri" w:cs="Times New Roman"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02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>Puffer and Rashidian (2004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>Foy and Walker (2005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sz w:val="18"/>
                <w:szCs w:val="18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b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 xml:space="preserve">Leitlen </w:t>
            </w:r>
            <w:r>
              <w:rPr>
                <w:rFonts w:ascii="Calibri" w:eastAsia="Calibri" w:hAnsi="Calibri" w:cs="Times New Roman"/>
                <w:i/>
              </w:rPr>
              <w:t>et al.</w:t>
            </w:r>
            <w:r w:rsidRPr="00320445">
              <w:rPr>
                <w:rFonts w:ascii="Calibri" w:eastAsia="Calibri" w:hAnsi="Calibri" w:cs="Times New Roman"/>
              </w:rPr>
              <w:t xml:space="preserve"> (2011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lastRenderedPageBreak/>
              <w:t>Glove use when potential for blood exposu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love use when potential for blood exposu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  <w:r w:rsidRPr="00473E25">
              <w:rPr>
                <w:rFonts w:ascii="Calibri" w:eastAsia="Calibri" w:hAnsi="Calibri" w:cs="Times New Roman"/>
                <w:lang w:val="de-DE"/>
              </w:rPr>
              <w:t>Hand Hygiene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  <w:r w:rsidRPr="00473E25">
              <w:rPr>
                <w:rFonts w:ascii="Calibri" w:eastAsia="Calibri" w:hAnsi="Calibri" w:cs="Times New Roman"/>
                <w:lang w:val="de-DE"/>
              </w:rPr>
              <w:t>Hand Hygiene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  <w:r w:rsidRPr="00473E25">
              <w:rPr>
                <w:rFonts w:ascii="Calibri" w:eastAsia="Calibri" w:hAnsi="Calibri" w:cs="Times New Roman"/>
                <w:lang w:val="de-DE"/>
              </w:rPr>
              <w:t>Hand Hygiene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e-DE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eneral Guideline Us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eneral Guideline Us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moking Cessation Guideline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CHD Guidelines and Smoking Cessation advic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Abortion Ca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moking Cessation</w:t>
            </w:r>
          </w:p>
        </w:tc>
        <w:tc>
          <w:tcPr>
            <w:tcW w:w="5699" w:type="dxa"/>
          </w:tcPr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n-GB"/>
              </w:rPr>
            </w:pPr>
            <w:r w:rsidRPr="00473E25">
              <w:rPr>
                <w:rFonts w:ascii="Calibri" w:eastAsia="Calibri" w:hAnsi="Calibri" w:cs="Times New Roman"/>
                <w:lang w:val="en-GB"/>
              </w:rPr>
              <w:lastRenderedPageBreak/>
              <w:t xml:space="preserve">PBC  R= 0.29  p = </w:t>
            </w:r>
            <w:r w:rsidRPr="00320445">
              <w:rPr>
                <w:rFonts w:ascii="Calibri" w:eastAsia="Calibri" w:hAnsi="Calibri" w:cs="Times New Roman"/>
              </w:rPr>
              <w:t>&lt; 0.05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n-GB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n-GB"/>
              </w:rPr>
            </w:pPr>
            <w:r w:rsidRPr="00473E25">
              <w:rPr>
                <w:rFonts w:ascii="Calibri" w:eastAsia="Calibri" w:hAnsi="Calibri" w:cs="Times New Roman"/>
                <w:lang w:val="en-GB"/>
              </w:rPr>
              <w:t>Attitude  R2 0.63 p  = &lt; .01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n-GB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n-GB"/>
              </w:rPr>
            </w:pPr>
          </w:p>
          <w:p w:rsidR="00A91B6F" w:rsidRPr="00320445" w:rsidRDefault="00A91B6F" w:rsidP="00CE394E">
            <w:pPr>
              <w:tabs>
                <w:tab w:val="left" w:pos="3540"/>
              </w:tabs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Control Beliefs R= 0.557 p &lt; 0.05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tabs>
                <w:tab w:val="left" w:pos="3540"/>
              </w:tabs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ersonal Responsibility R= 0.42 p &lt; 0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Odds Ratio 4.01 p = &lt; 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ubjective Norm (Nurses) p = &lt;0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(internal barriers) r = -0.73, P &lt;0.00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implicity r = 0.65 p &lt; 0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 r= 0.546 p= &lt; 0.0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ubjective Norm   R=0.52 p=&lt;0.01</w:t>
            </w:r>
            <w:r w:rsidRPr="00320445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320445">
              <w:rPr>
                <w:rFonts w:ascii="Calibri" w:eastAsia="Calibri" w:hAnsi="Calibri" w:cs="Times New Roman"/>
              </w:rPr>
              <w:t xml:space="preserve"> (Offer of assessment appointment 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R= 0.15 p not reported (Offering contraceptive supplies at discharge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lang w:val="fr-FR"/>
              </w:rPr>
            </w:pPr>
            <w:r w:rsidRPr="00473E25">
              <w:rPr>
                <w:rFonts w:ascii="Calibri" w:eastAsia="Calibri" w:hAnsi="Calibri" w:cs="Arial"/>
                <w:lang w:val="fr-FR"/>
              </w:rPr>
              <w:t>Attitude t=-7.36 p=&lt;0.001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lang w:val="fr-FR"/>
              </w:rPr>
            </w:pPr>
            <w:r w:rsidRPr="00473E25">
              <w:rPr>
                <w:rFonts w:ascii="Calibri" w:eastAsia="Calibri" w:hAnsi="Calibri" w:cs="Arial"/>
                <w:lang w:val="fr-FR"/>
              </w:rPr>
              <w:t>Subjective Norm t=-0.71 p=&lt;0.001</w:t>
            </w:r>
          </w:p>
          <w:p w:rsidR="00A91B6F" w:rsidRPr="00473E25" w:rsidRDefault="00A91B6F" w:rsidP="00CE394E">
            <w:pPr>
              <w:jc w:val="both"/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</w:tc>
      </w:tr>
      <w:tr w:rsidR="00A91B6F" w:rsidRPr="00320445" w:rsidTr="00CE394E">
        <w:tc>
          <w:tcPr>
            <w:tcW w:w="1985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Times New Roman"/>
                <w:b/>
                <w:sz w:val="24"/>
                <w:szCs w:val="24"/>
              </w:rPr>
              <w:lastRenderedPageBreak/>
              <w:t>Physician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552" w:type="dxa"/>
          </w:tcPr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Godin </w:t>
            </w:r>
            <w:r>
              <w:rPr>
                <w:rFonts w:ascii="Calibri" w:eastAsia="Calibri" w:hAnsi="Calibri" w:cs="Times New Roman"/>
                <w:i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1998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Pessoa-Silva </w:t>
            </w:r>
            <w:r>
              <w:rPr>
                <w:rFonts w:ascii="Calibri" w:eastAsia="Calibri" w:hAnsi="Calibri" w:cs="Times New Roman"/>
                <w:i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05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Kortteisto </w:t>
            </w:r>
            <w:r>
              <w:rPr>
                <w:rFonts w:ascii="Calibri" w:eastAsia="Calibri" w:hAnsi="Calibri" w:cs="Times New Roman"/>
                <w:i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10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Maue and Segal </w:t>
            </w:r>
            <w:r>
              <w:rPr>
                <w:rFonts w:ascii="Calibri" w:eastAsia="Calibri" w:hAnsi="Calibri" w:cs="Times New Roman"/>
                <w:i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04) 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Godin </w:t>
            </w:r>
            <w:r>
              <w:rPr>
                <w:rFonts w:ascii="Calibri" w:eastAsia="Calibri" w:hAnsi="Calibri" w:cs="Times New Roman"/>
                <w:i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00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320445">
              <w:rPr>
                <w:rFonts w:ascii="Calibri" w:eastAsia="Calibri" w:hAnsi="Calibri" w:cs="Times New Roman"/>
              </w:rPr>
              <w:lastRenderedPageBreak/>
              <w:t>Limbert and Lamb (2002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Beatty and Beatty (2004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  <w:r w:rsidRPr="00473E25">
              <w:rPr>
                <w:rFonts w:ascii="Calibri" w:eastAsia="Calibri" w:hAnsi="Calibri" w:cs="Times New Roman"/>
                <w:lang w:val="es-ES_tradnl"/>
              </w:rPr>
              <w:t>Foy and Walker (2005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  <w:r w:rsidRPr="00473E25">
              <w:rPr>
                <w:rFonts w:ascii="Calibri" w:eastAsia="Calibri" w:hAnsi="Calibri" w:cs="Times New Roman"/>
                <w:lang w:val="es-ES_tradnl"/>
              </w:rPr>
              <w:t xml:space="preserve">Buenestado </w:t>
            </w:r>
            <w:r>
              <w:rPr>
                <w:rFonts w:ascii="Calibri" w:eastAsia="Calibri" w:hAnsi="Calibri" w:cs="Times New Roman"/>
                <w:i/>
                <w:lang w:val="es-ES_tradnl"/>
              </w:rPr>
              <w:t>et al.</w:t>
            </w:r>
            <w:r w:rsidRPr="00473E25">
              <w:rPr>
                <w:rFonts w:ascii="Calibri" w:eastAsia="Calibri" w:hAnsi="Calibri" w:cs="Times New Roman"/>
                <w:lang w:val="es-ES_tradnl"/>
              </w:rPr>
              <w:t xml:space="preserve"> (2013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  <w:r w:rsidRPr="00473E25">
              <w:rPr>
                <w:rFonts w:ascii="Calibri" w:eastAsia="Calibri" w:hAnsi="Calibri" w:cs="Times New Roman"/>
                <w:lang w:val="es-ES_tradnl"/>
              </w:rPr>
              <w:t xml:space="preserve">Perez </w:t>
            </w:r>
            <w:r>
              <w:rPr>
                <w:rFonts w:ascii="Calibri" w:eastAsia="Calibri" w:hAnsi="Calibri" w:cs="Times New Roman"/>
                <w:i/>
                <w:lang w:val="es-ES_tradnl"/>
              </w:rPr>
              <w:t>et al.</w:t>
            </w:r>
            <w:r w:rsidRPr="00473E25">
              <w:rPr>
                <w:rFonts w:ascii="Calibri" w:eastAsia="Calibri" w:hAnsi="Calibri" w:cs="Times New Roman"/>
                <w:lang w:val="es-ES_tradnl"/>
              </w:rPr>
              <w:t xml:space="preserve"> (2014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es-ES_tradnl"/>
              </w:rPr>
            </w:pPr>
          </w:p>
        </w:tc>
        <w:tc>
          <w:tcPr>
            <w:tcW w:w="2693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lastRenderedPageBreak/>
              <w:t>Glove use when potential for body fluid or blood exposu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Hand Hygien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eneral Guideline Us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eneral Guideline Us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Universal precautions for venipuncture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lastRenderedPageBreak/>
              <w:t>Asthma Guideline (Junior Doctors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Antibiotic Guideline (Surgeons and Physicians)</w:t>
            </w:r>
          </w:p>
          <w:p w:rsidR="00A91B6F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Anesthetists Safety Guideline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Abortion Ca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Clinical Decision Support Aid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Decision Rules</w:t>
            </w:r>
          </w:p>
        </w:tc>
        <w:tc>
          <w:tcPr>
            <w:tcW w:w="5699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lastRenderedPageBreak/>
              <w:t>Subjective Norm Odds Ratio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 xml:space="preserve">           14.61 p=&lt;.00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Odds Ratio 4.01 p = &lt; 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ubjective Norm (Nurses) p = &lt;0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(internal barriers)r = -0.73, P &lt;0.00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erceived Barriers R2 0.62  p &lt; .001 (to be performed in next three months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lastRenderedPageBreak/>
              <w:t xml:space="preserve">Subjective Norm R=0.71                p= &lt; 0 .001 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Attitude (usefulness of  evidence) r = 0.86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ersonal Norm Habit (no pre-op visit) r=0.62  p=&lt; 0 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ersonal Norm Habit (no cockpit checks) r=0.79 p=&lt; 0 .01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 xml:space="preserve">Personal Norm Habit (silence alarms) r=0.47 p=&lt; 0.01 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ubjective Norm   R=0.52 p=&lt;0.01</w:t>
            </w:r>
            <w:r w:rsidRPr="00320445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320445">
              <w:rPr>
                <w:rFonts w:ascii="Calibri" w:eastAsia="Calibri" w:hAnsi="Calibri" w:cs="Times New Roman"/>
              </w:rPr>
              <w:t xml:space="preserve"> (Offer of assessment appointment 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R= 0.15</w:t>
            </w:r>
            <w:r w:rsidRPr="00320445">
              <w:rPr>
                <w:rFonts w:ascii="Calibri" w:eastAsia="Calibri" w:hAnsi="Calibri" w:cs="Times New Roman"/>
                <w:sz w:val="18"/>
                <w:szCs w:val="18"/>
              </w:rPr>
              <w:t xml:space="preserve"> p not reported (</w:t>
            </w:r>
            <w:r w:rsidRPr="00320445">
              <w:rPr>
                <w:rFonts w:ascii="Calibri" w:eastAsia="Calibri" w:hAnsi="Calibri" w:cs="Times New Roman"/>
              </w:rPr>
              <w:t>Offering contraceptive supplies at discharge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jc w:val="both"/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erceived Usefulness (PU)  r =0.84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erceived Ease of Use (PEU) r=0.87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</w:rPr>
            </w:pPr>
            <w:r w:rsidRPr="00320445">
              <w:rPr>
                <w:rFonts w:ascii="Calibri" w:eastAsia="Calibri" w:hAnsi="Calibri" w:cs="Times New Roman"/>
              </w:rPr>
              <w:t>Attitude r=0.88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</w:rPr>
            </w:pPr>
            <w:r w:rsidRPr="00320445">
              <w:rPr>
                <w:rFonts w:ascii="Calibri" w:eastAsia="Calibri" w:hAnsi="Calibri" w:cs="Arial"/>
              </w:rPr>
              <w:t>All p=&lt;.0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</w:rPr>
            </w:pPr>
            <w:r w:rsidRPr="00320445">
              <w:rPr>
                <w:rFonts w:ascii="Calibri" w:eastAsia="Calibri" w:hAnsi="Calibri" w:cs="Arial"/>
              </w:rPr>
              <w:t>Attitude r=0.4 p=&lt;0.001</w:t>
            </w:r>
          </w:p>
          <w:p w:rsidR="00A91B6F" w:rsidRDefault="00A91B6F" w:rsidP="00CE394E">
            <w:pPr>
              <w:jc w:val="both"/>
              <w:rPr>
                <w:rFonts w:ascii="Calibri" w:eastAsia="Calibri" w:hAnsi="Calibri" w:cs="Arial"/>
              </w:rPr>
            </w:pPr>
            <w:r w:rsidRPr="00320445">
              <w:rPr>
                <w:rFonts w:ascii="Calibri" w:eastAsia="Calibri" w:hAnsi="Calibri" w:cs="Arial"/>
              </w:rPr>
              <w:t>Subjective Norms r=0.26 p=&lt;0.001</w:t>
            </w:r>
          </w:p>
          <w:p w:rsidR="00A91B6F" w:rsidRPr="00320445" w:rsidRDefault="00A91B6F" w:rsidP="00CE394E">
            <w:pPr>
              <w:jc w:val="both"/>
              <w:rPr>
                <w:rFonts w:ascii="Calibri" w:eastAsia="Calibri" w:hAnsi="Calibri" w:cs="Times New Roman"/>
              </w:rPr>
            </w:pPr>
          </w:p>
        </w:tc>
      </w:tr>
      <w:tr w:rsidR="00A91B6F" w:rsidRPr="00320445" w:rsidTr="00CE394E">
        <w:tc>
          <w:tcPr>
            <w:tcW w:w="1985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</w:rPr>
            </w:pPr>
            <w:r w:rsidRPr="00320445">
              <w:rPr>
                <w:rFonts w:ascii="Calibri" w:eastAsia="Calibri" w:hAnsi="Calibri" w:cs="Times New Roman"/>
                <w:b/>
              </w:rPr>
              <w:lastRenderedPageBreak/>
              <w:t>Other Health Ca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</w:rPr>
            </w:pPr>
            <w:r w:rsidRPr="00320445">
              <w:rPr>
                <w:rFonts w:ascii="Calibri" w:eastAsia="Calibri" w:hAnsi="Calibri" w:cs="Times New Roman"/>
                <w:b/>
              </w:rPr>
              <w:t>Group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  <w:b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  <w:u w:val="single"/>
              </w:rPr>
            </w:pPr>
            <w:r w:rsidRPr="00320445">
              <w:rPr>
                <w:rFonts w:ascii="Calibri" w:eastAsia="Calibri" w:hAnsi="Calibri" w:cs="Times New Roman"/>
                <w:u w:val="single"/>
              </w:rPr>
              <w:t xml:space="preserve">Dental Practitioners 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  <w:u w:val="single"/>
              </w:rPr>
            </w:pPr>
            <w:r w:rsidRPr="00320445">
              <w:rPr>
                <w:rFonts w:ascii="Calibri" w:eastAsia="Calibri" w:hAnsi="Calibri" w:cs="Times New Roman"/>
                <w:u w:val="single"/>
              </w:rPr>
              <w:t>Laboratory Workers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  <w:u w:val="single"/>
              </w:rPr>
            </w:pPr>
            <w:r w:rsidRPr="00320445">
              <w:rPr>
                <w:rFonts w:ascii="Calibri" w:eastAsia="Calibri" w:hAnsi="Calibri" w:cs="Times New Roman"/>
                <w:u w:val="single"/>
              </w:rPr>
              <w:t>Other Professionals</w:t>
            </w:r>
          </w:p>
        </w:tc>
        <w:tc>
          <w:tcPr>
            <w:tcW w:w="2552" w:type="dxa"/>
          </w:tcPr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  <w:r w:rsidRPr="00473E25">
              <w:rPr>
                <w:rFonts w:ascii="Calibri" w:eastAsia="Calibri" w:hAnsi="Calibri" w:cs="Times New Roman"/>
                <w:lang w:val="fi-FI"/>
              </w:rPr>
              <w:t xml:space="preserve">Bonnetti </w:t>
            </w:r>
            <w:r>
              <w:rPr>
                <w:rFonts w:ascii="Calibri" w:eastAsia="Calibri" w:hAnsi="Calibri" w:cs="Times New Roman"/>
                <w:i/>
                <w:lang w:val="fi-FI"/>
              </w:rPr>
              <w:t>et al.</w:t>
            </w:r>
            <w:r w:rsidRPr="00473E25">
              <w:rPr>
                <w:rFonts w:ascii="Calibri" w:eastAsia="Calibri" w:hAnsi="Calibri" w:cs="Times New Roman"/>
                <w:lang w:val="fi-FI"/>
              </w:rPr>
              <w:t xml:space="preserve"> (2010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  <w:r w:rsidRPr="00473E25">
              <w:rPr>
                <w:rFonts w:ascii="Calibri" w:eastAsia="Calibri" w:hAnsi="Calibri" w:cs="Times New Roman"/>
                <w:lang w:val="fi-FI"/>
              </w:rPr>
              <w:t xml:space="preserve">Levin (1999) 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  <w:r w:rsidRPr="00473E25">
              <w:rPr>
                <w:rFonts w:ascii="Calibri" w:eastAsia="Calibri" w:hAnsi="Calibri" w:cs="Times New Roman"/>
                <w:lang w:val="fi-FI"/>
              </w:rPr>
              <w:t xml:space="preserve">Kortteisto </w:t>
            </w:r>
            <w:r>
              <w:rPr>
                <w:rFonts w:ascii="Calibri" w:eastAsia="Calibri" w:hAnsi="Calibri" w:cs="Times New Roman"/>
                <w:i/>
                <w:lang w:val="fi-FI"/>
              </w:rPr>
              <w:t>et al.</w:t>
            </w:r>
            <w:r w:rsidRPr="00473E25">
              <w:rPr>
                <w:rFonts w:ascii="Calibri" w:eastAsia="Calibri" w:hAnsi="Calibri" w:cs="Times New Roman"/>
                <w:lang w:val="fi-FI"/>
              </w:rPr>
              <w:t xml:space="preserve"> (2010)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i-FI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 xml:space="preserve">Foy </w:t>
            </w:r>
            <w:r>
              <w:rPr>
                <w:rFonts w:ascii="Calibri" w:eastAsia="Calibri" w:hAnsi="Calibri" w:cs="Times New Roman"/>
                <w:i/>
              </w:rPr>
              <w:t>et al.</w:t>
            </w:r>
            <w:r w:rsidRPr="00320445">
              <w:rPr>
                <w:rFonts w:ascii="Calibri" w:eastAsia="Calibri" w:hAnsi="Calibri" w:cs="Times New Roman"/>
              </w:rPr>
              <w:t xml:space="preserve"> (2005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 xml:space="preserve">Placing preventative fissure sealants  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love use when potential for blood exposur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General Guideline Use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Abortion Care</w:t>
            </w:r>
          </w:p>
        </w:tc>
        <w:tc>
          <w:tcPr>
            <w:tcW w:w="5699" w:type="dxa"/>
          </w:tcPr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Habit R= 0.75 p = &lt;0.001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PBC  R</w:t>
            </w:r>
            <w:r w:rsidRPr="00473E25">
              <w:rPr>
                <w:rFonts w:ascii="Calibri" w:eastAsia="Calibri" w:hAnsi="Calibri" w:cs="Times New Roman"/>
                <w:sz w:val="16"/>
                <w:szCs w:val="16"/>
                <w:lang w:val="fr-FR"/>
              </w:rPr>
              <w:t>2</w:t>
            </w:r>
            <w:r w:rsidRPr="00473E25">
              <w:rPr>
                <w:rFonts w:ascii="Calibri" w:eastAsia="Calibri" w:hAnsi="Calibri" w:cs="Times New Roman"/>
                <w:lang w:val="fr-FR"/>
              </w:rPr>
              <w:t xml:space="preserve"> 0.78 p  = &lt; .01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  <w:r w:rsidRPr="00473E25">
              <w:rPr>
                <w:rFonts w:ascii="Calibri" w:eastAsia="Calibri" w:hAnsi="Calibri" w:cs="Times New Roman"/>
                <w:lang w:val="fr-FR"/>
              </w:rPr>
              <w:t>Subjective Norm (Nurses) p = &lt;0.01</w:t>
            </w: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fr-FR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Subjective Norm   R=0.52 p=&lt;0.01</w:t>
            </w:r>
            <w:r w:rsidRPr="00320445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320445">
              <w:rPr>
                <w:rFonts w:ascii="Calibri" w:eastAsia="Calibri" w:hAnsi="Calibri" w:cs="Times New Roman"/>
              </w:rPr>
              <w:t xml:space="preserve"> (offer of assessment appointment)</w:t>
            </w: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</w:p>
          <w:p w:rsidR="00A91B6F" w:rsidRPr="00320445" w:rsidRDefault="00A91B6F" w:rsidP="00CE394E">
            <w:pPr>
              <w:rPr>
                <w:rFonts w:ascii="Calibri" w:eastAsia="Calibri" w:hAnsi="Calibri" w:cs="Times New Roman"/>
              </w:rPr>
            </w:pPr>
            <w:r w:rsidRPr="00320445">
              <w:rPr>
                <w:rFonts w:ascii="Calibri" w:eastAsia="Calibri" w:hAnsi="Calibri" w:cs="Times New Roman"/>
              </w:rPr>
              <w:t>PBC R= 0.15</w:t>
            </w:r>
            <w:r w:rsidRPr="00320445">
              <w:rPr>
                <w:rFonts w:ascii="Calibri" w:eastAsia="Calibri" w:hAnsi="Calibri" w:cs="Times New Roman"/>
                <w:sz w:val="18"/>
                <w:szCs w:val="18"/>
              </w:rPr>
              <w:t xml:space="preserve"> (</w:t>
            </w:r>
            <w:r w:rsidRPr="00320445">
              <w:rPr>
                <w:rFonts w:ascii="Calibri" w:eastAsia="Calibri" w:hAnsi="Calibri" w:cs="Times New Roman"/>
              </w:rPr>
              <w:t>Offering contraceptive supplies at discharge)</w:t>
            </w:r>
          </w:p>
        </w:tc>
      </w:tr>
    </w:tbl>
    <w:p w:rsidR="00A91B6F" w:rsidRPr="00320445" w:rsidRDefault="00A91B6F" w:rsidP="00A91B6F">
      <w:pPr>
        <w:rPr>
          <w:rFonts w:ascii="Calibri" w:eastAsia="Calibri" w:hAnsi="Calibri" w:cs="Arial"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Calibri" w:hAnsi="Calibri" w:cs="Arial"/>
          <w:b/>
          <w:sz w:val="24"/>
          <w:szCs w:val="24"/>
        </w:rPr>
      </w:pPr>
      <w:r w:rsidRPr="00320445">
        <w:rPr>
          <w:rFonts w:ascii="Calibri" w:eastAsia="Calibri" w:hAnsi="Calibri" w:cs="Arial"/>
          <w:b/>
          <w:sz w:val="24"/>
          <w:szCs w:val="24"/>
        </w:rPr>
        <w:t>Supplementary Information table 6: Competing explanations for the prediction of intention and behaviour (Group 3)</w:t>
      </w: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b/>
          <w:sz w:val="24"/>
          <w:szCs w:val="24"/>
        </w:rPr>
      </w:pPr>
    </w:p>
    <w:p w:rsidR="00A91B6F" w:rsidRPr="00320445" w:rsidRDefault="00A91B6F" w:rsidP="00A91B6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Arial"/>
          <w:sz w:val="24"/>
          <w:szCs w:val="24"/>
        </w:rPr>
      </w:pPr>
    </w:p>
    <w:tbl>
      <w:tblPr>
        <w:tblStyle w:val="TableGrid2"/>
        <w:tblW w:w="13637" w:type="dxa"/>
        <w:tblInd w:w="-459" w:type="dxa"/>
        <w:tblLook w:val="04A0"/>
      </w:tblPr>
      <w:tblGrid>
        <w:gridCol w:w="2268"/>
        <w:gridCol w:w="2410"/>
        <w:gridCol w:w="2268"/>
        <w:gridCol w:w="2693"/>
        <w:gridCol w:w="2014"/>
        <w:gridCol w:w="1984"/>
      </w:tblGrid>
      <w:tr w:rsidR="00A91B6F" w:rsidRPr="00320445" w:rsidTr="00CE394E"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Behaviour </w:t>
            </w:r>
          </w:p>
        </w:tc>
        <w:tc>
          <w:tcPr>
            <w:tcW w:w="2410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     Professional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         Group</w:t>
            </w:r>
          </w:p>
        </w:tc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Additional Variabl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(extension of model)</w:t>
            </w:r>
          </w:p>
        </w:tc>
        <w:tc>
          <w:tcPr>
            <w:tcW w:w="269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Association to Intention </w:t>
            </w:r>
          </w:p>
        </w:tc>
        <w:tc>
          <w:tcPr>
            <w:tcW w:w="201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>Association to Behaviour</w:t>
            </w: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Theoretical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</w:rPr>
              <w:t xml:space="preserve">       Base</w:t>
            </w:r>
          </w:p>
        </w:tc>
      </w:tr>
      <w:tr w:rsidR="00A91B6F" w:rsidRPr="00320445" w:rsidTr="00CE394E"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u w:val="single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  <w:t>Glove Use</w:t>
            </w:r>
            <w:r w:rsidRPr="00320445">
              <w:rPr>
                <w:rFonts w:ascii="Calibri" w:eastAsia="Calibri" w:hAnsi="Calibri" w:cs="Arial"/>
                <w:sz w:val="24"/>
                <w:szCs w:val="24"/>
                <w:u w:val="single"/>
              </w:rPr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Godin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1998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Levin (1999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Watson and Myers (2001) </w:t>
            </w:r>
          </w:p>
        </w:tc>
        <w:tc>
          <w:tcPr>
            <w:tcW w:w="2410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Nurses and Lab Workers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Nurses</w:t>
            </w:r>
          </w:p>
        </w:tc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Habit of wearing glov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ceived risk of infectio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ge Group (year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20-39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omparative Risk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ceived Barrier: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If volume of blood is minimal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 xml:space="preserve">If short of time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dds Ratio 3.01 p=&lt;.0032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dds Ratio 2.77 p=&lt;.0030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dds Ratio 2.77 p=&lt;.004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.07 not significant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N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>
              <w:rPr>
                <w:rFonts w:ascii="Calibri" w:eastAsia="Calibri" w:hAnsi="Calibri" w:cs="Arial"/>
                <w:sz w:val="24"/>
                <w:szCs w:val="24"/>
              </w:rPr>
              <w:t xml:space="preserve">        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NR</w:t>
            </w:r>
          </w:p>
        </w:tc>
        <w:tc>
          <w:tcPr>
            <w:tcW w:w="201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N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N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r= - 0.43 </w:t>
            </w: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 xml:space="preserve">r= - 0.50 </w:t>
            </w: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p= &lt; 0.01</w:t>
            </w: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ot Identified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Health Belief Model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(comparative risk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Ajzen (1991) Extension of TPB </w:t>
            </w:r>
          </w:p>
        </w:tc>
      </w:tr>
      <w:tr w:rsidR="00A91B6F" w:rsidRPr="00320445" w:rsidTr="00CE394E">
        <w:tc>
          <w:tcPr>
            <w:tcW w:w="2268" w:type="dxa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</w:pPr>
            <w:r w:rsidRPr="00473E25"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  <w:lastRenderedPageBreak/>
              <w:t>Hand Hygiene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O’Boyle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1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Jenner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2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</w:tc>
        <w:tc>
          <w:tcPr>
            <w:tcW w:w="2410" w:type="dxa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Critical Care 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Nurses, Therapists  and Health Care  Assistant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Intensity of Activity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ersonal </w:t>
            </w: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Responsibility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Time Availability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mber and Location of sink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69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  N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    r= 0.42 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  <w:tc>
          <w:tcPr>
            <w:tcW w:w="201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 = - 0.32 p &lt; 0.05 (Observed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r= 0.36 </w:t>
            </w: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r=0.40 p=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  <w:lang w:val="en-US"/>
              </w:rPr>
              <w:t>r=0.30 p= &lt; 0.01</w:t>
            </w: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Not Identified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Health Belief Model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A91B6F" w:rsidRPr="00320445" w:rsidTr="00CE394E"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</w:pPr>
            <w:r w:rsidRPr="00320445"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  <w:t>General Guideline Use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Maue and Segal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04)</w:t>
            </w:r>
          </w:p>
        </w:tc>
        <w:tc>
          <w:tcPr>
            <w:tcW w:w="2410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hysicians and Advanced Registered Nurse Practitioners</w:t>
            </w:r>
          </w:p>
        </w:tc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Internal barriers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External Barriers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erceived Barriers </w:t>
            </w:r>
          </w:p>
        </w:tc>
        <w:tc>
          <w:tcPr>
            <w:tcW w:w="269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 = - 0.50, P &lt;0.0029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 = - 0.39, P &lt;0.02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  NR</w:t>
            </w:r>
          </w:p>
        </w:tc>
        <w:tc>
          <w:tcPr>
            <w:tcW w:w="201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- 0.47 =&lt;0.006</w:t>
            </w:r>
          </w:p>
        </w:tc>
        <w:tc>
          <w:tcPr>
            <w:tcW w:w="198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NR</w:t>
            </w:r>
          </w:p>
        </w:tc>
      </w:tr>
      <w:tr w:rsidR="00A91B6F" w:rsidRPr="00320445" w:rsidTr="00CE394E">
        <w:tc>
          <w:tcPr>
            <w:tcW w:w="2268" w:type="dxa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</w:pPr>
            <w:r w:rsidRPr="00473E25">
              <w:rPr>
                <w:rFonts w:ascii="Calibri" w:eastAsia="Calibri" w:hAnsi="Calibri" w:cs="Arial"/>
                <w:b/>
                <w:sz w:val="24"/>
                <w:szCs w:val="24"/>
                <w:u w:val="single"/>
                <w:lang w:val="da-DK"/>
              </w:rPr>
              <w:lastRenderedPageBreak/>
              <w:t>Specialist  Guideline Use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Bolman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02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(Smoking Cessation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atty and Beatty (2004) (Safety Guideline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Bonetti </w:t>
            </w:r>
            <w:r>
              <w:rPr>
                <w:rFonts w:ascii="Calibri" w:eastAsia="Calibri" w:hAnsi="Calibri" w:cs="Arial"/>
                <w:i/>
                <w:sz w:val="24"/>
                <w:szCs w:val="24"/>
                <w:lang w:val="da-DK"/>
              </w:rPr>
              <w:t>et al.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 xml:space="preserve"> (2010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da-DK"/>
              </w:rPr>
              <w:t>(Placing Fissure Sealants)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da-DK"/>
              </w:rPr>
            </w:pPr>
          </w:p>
          <w:p w:rsidR="00A91B6F" w:rsidRPr="00473E25" w:rsidRDefault="00A91B6F" w:rsidP="00CE394E">
            <w:pPr>
              <w:rPr>
                <w:rFonts w:ascii="Calibri" w:eastAsia="Calibri" w:hAnsi="Calibri" w:cs="Times New Roman"/>
                <w:lang w:val="da-DK"/>
              </w:rPr>
            </w:pPr>
            <w:r w:rsidRPr="00473E25">
              <w:rPr>
                <w:rFonts w:ascii="Calibri" w:eastAsia="Calibri" w:hAnsi="Calibri" w:cs="Times New Roman"/>
                <w:lang w:val="da-DK"/>
              </w:rPr>
              <w:t xml:space="preserve">Leitlen </w:t>
            </w:r>
            <w:r>
              <w:rPr>
                <w:rFonts w:ascii="Calibri" w:eastAsia="Calibri" w:hAnsi="Calibri" w:cs="Times New Roman"/>
                <w:i/>
                <w:lang w:val="da-DK"/>
              </w:rPr>
              <w:t>et al.</w:t>
            </w:r>
            <w:r w:rsidRPr="00473E25">
              <w:rPr>
                <w:rFonts w:ascii="Calibri" w:eastAsia="Calibri" w:hAnsi="Calibri" w:cs="Times New Roman"/>
                <w:lang w:val="da-DK"/>
              </w:rPr>
              <w:t xml:space="preserve"> (2011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(Smoking Cessation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Buenestado </w:t>
            </w:r>
            <w:r>
              <w:rPr>
                <w:rFonts w:ascii="Calibri" w:eastAsia="Calibri" w:hAnsi="Calibri" w:cs="Arial"/>
                <w:i/>
                <w:sz w:val="24"/>
                <w:szCs w:val="24"/>
              </w:rPr>
              <w:t>et al.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(2013)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b/>
                <w:sz w:val="24"/>
                <w:szCs w:val="24"/>
                <w:u w:val="single"/>
              </w:rPr>
            </w:pPr>
          </w:p>
        </w:tc>
        <w:tc>
          <w:tcPr>
            <w:tcW w:w="2410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   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Anaesthetist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Dental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 Practitioner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ractice Nurses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hysicians </w:t>
            </w:r>
          </w:p>
        </w:tc>
        <w:tc>
          <w:tcPr>
            <w:tcW w:w="2268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lastRenderedPageBreak/>
              <w:t xml:space="preserve">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Perceived Simplicity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Level of experience </w:t>
            </w: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Nurses own smoking behaviou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sonal Norm (Habit) (no pre-op visit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sonal Norm (Habit) (no cockpit check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Personal Norm (Habit)  (silence alarms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Habit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Satisfaction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Facilitating Factors (educational preparation)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Habit</w:t>
            </w:r>
          </w:p>
        </w:tc>
        <w:tc>
          <w:tcPr>
            <w:tcW w:w="2693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 = 0.65 p &lt; 0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 = 0.26 p &lt; 0.0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22 p &lt; 0.0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62  p=&lt; 0 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0.79 p=&lt; 0 .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r=0.47 p=&lt; 0.01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eta 0.59 p=&lt; 0.001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Odds ratio 0.42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R= 0.98 p=&lt;.05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Mean difference p=&lt;.05</w:t>
            </w:r>
          </w:p>
        </w:tc>
        <w:tc>
          <w:tcPr>
            <w:tcW w:w="2014" w:type="dxa"/>
          </w:tcPr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</w:t>
            </w: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>NR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NR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>Beta 0.35 p=&lt; 0.001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NR</w:t>
            </w: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 NR</w:t>
            </w:r>
          </w:p>
        </w:tc>
        <w:tc>
          <w:tcPr>
            <w:tcW w:w="1984" w:type="dxa"/>
          </w:tcPr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473E2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  <w:lang w:val="sv-SE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473E25">
              <w:rPr>
                <w:rFonts w:ascii="Calibri" w:eastAsia="Calibri" w:hAnsi="Calibri" w:cs="Arial"/>
                <w:sz w:val="24"/>
                <w:szCs w:val="24"/>
                <w:lang w:val="sv-SE"/>
              </w:rPr>
              <w:t xml:space="preserve">           </w:t>
            </w:r>
            <w:r w:rsidRPr="00320445">
              <w:rPr>
                <w:rFonts w:ascii="Calibri" w:eastAsia="Calibri" w:hAnsi="Calibri" w:cs="Arial"/>
                <w:sz w:val="24"/>
                <w:szCs w:val="24"/>
              </w:rPr>
              <w:t>NR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Ajzen (1991) Extension of TPB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           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>Blackman (1974) Operant Learning Theory</w:t>
            </w: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</w:p>
          <w:p w:rsidR="00A91B6F" w:rsidRPr="00320445" w:rsidRDefault="00A91B6F" w:rsidP="00CE394E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Arial"/>
                <w:sz w:val="24"/>
                <w:szCs w:val="24"/>
              </w:rPr>
            </w:pPr>
            <w:r w:rsidRPr="00320445">
              <w:rPr>
                <w:rFonts w:ascii="Calibri" w:eastAsia="Calibri" w:hAnsi="Calibri" w:cs="Arial"/>
                <w:sz w:val="24"/>
                <w:szCs w:val="24"/>
              </w:rPr>
              <w:t xml:space="preserve">Extension of Technology Acceptance Model (TAM) </w:t>
            </w:r>
          </w:p>
        </w:tc>
      </w:tr>
    </w:tbl>
    <w:p w:rsidR="00A91B6F" w:rsidRPr="00D956A2" w:rsidRDefault="00A91B6F" w:rsidP="00A91B6F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24"/>
          <w:szCs w:val="24"/>
        </w:rPr>
      </w:pPr>
    </w:p>
    <w:p w:rsidR="00F64070" w:rsidRDefault="00F64070"/>
    <w:sectPr w:rsidR="00F64070" w:rsidSect="00BC30B7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NXSZH+Frutiger-Light">
    <w:altName w:val="Frutige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29686464"/>
      <w:docPartObj>
        <w:docPartGallery w:val="Page Numbers (Bottom of Page)"/>
        <w:docPartUnique/>
      </w:docPartObj>
    </w:sdtPr>
    <w:sdtEndPr/>
    <w:sdtContent>
      <w:p w:rsidR="00254A4F" w:rsidRDefault="00A91B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4A4F" w:rsidRPr="00914042" w:rsidRDefault="00A91B6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9358586"/>
      <w:docPartObj>
        <w:docPartGallery w:val="Page Numbers (Bottom of Page)"/>
        <w:docPartUnique/>
      </w:docPartObj>
    </w:sdtPr>
    <w:sdtEndPr/>
    <w:sdtContent>
      <w:p w:rsidR="00254A4F" w:rsidRDefault="00A91B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:rsidR="00254A4F" w:rsidRPr="00914042" w:rsidRDefault="00A91B6F">
    <w:pPr>
      <w:pStyle w:val="Footer"/>
    </w:pPr>
  </w:p>
  <w:p w:rsidR="00254A4F" w:rsidRDefault="00A91B6F"/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A4F" w:rsidRPr="00EF60D4" w:rsidRDefault="00A91B6F" w:rsidP="00EF60D4">
    <w:pPr>
      <w:pStyle w:val="Header"/>
      <w:rPr>
        <w:szCs w:val="28"/>
      </w:rPr>
    </w:pPr>
    <w:r w:rsidRPr="00EF60D4">
      <w:rPr>
        <w:szCs w:val="28"/>
      </w:rPr>
      <w:t xml:space="preserve"> </w:t>
    </w:r>
  </w:p>
  <w:p w:rsidR="00254A4F" w:rsidRDefault="00A91B6F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A4F" w:rsidRPr="00EF60D4" w:rsidRDefault="00A91B6F" w:rsidP="00EF60D4">
    <w:pPr>
      <w:pStyle w:val="Header"/>
      <w:rPr>
        <w:szCs w:val="28"/>
      </w:rPr>
    </w:pPr>
    <w:r w:rsidRPr="00EF60D4">
      <w:rPr>
        <w:szCs w:val="28"/>
      </w:rPr>
      <w:t xml:space="preserve"> </w:t>
    </w:r>
  </w:p>
  <w:p w:rsidR="00254A4F" w:rsidRDefault="00A91B6F"/>
  <w:p w:rsidR="00254A4F" w:rsidRDefault="00A91B6F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257BF"/>
    <w:multiLevelType w:val="hybridMultilevel"/>
    <w:tmpl w:val="8CF89D50"/>
    <w:lvl w:ilvl="0" w:tplc="A734DF2E">
      <w:start w:val="5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934B55"/>
    <w:multiLevelType w:val="multilevel"/>
    <w:tmpl w:val="6546A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506B02"/>
    <w:multiLevelType w:val="hybridMultilevel"/>
    <w:tmpl w:val="C5C6E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DF76BF"/>
    <w:multiLevelType w:val="hybridMultilevel"/>
    <w:tmpl w:val="98963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77D4C"/>
    <w:multiLevelType w:val="hybridMultilevel"/>
    <w:tmpl w:val="025260BE"/>
    <w:lvl w:ilvl="0" w:tplc="38CC5396">
      <w:start w:val="5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A46936"/>
    <w:multiLevelType w:val="hybridMultilevel"/>
    <w:tmpl w:val="5DA85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E34E1"/>
    <w:multiLevelType w:val="hybridMultilevel"/>
    <w:tmpl w:val="542EC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39033D"/>
    <w:multiLevelType w:val="hybridMultilevel"/>
    <w:tmpl w:val="F6A25BBC"/>
    <w:lvl w:ilvl="0" w:tplc="8D0208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D365EF"/>
    <w:multiLevelType w:val="hybridMultilevel"/>
    <w:tmpl w:val="6EE8347E"/>
    <w:lvl w:ilvl="0" w:tplc="75EA04F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04584E"/>
    <w:multiLevelType w:val="hybridMultilevel"/>
    <w:tmpl w:val="C3BEF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02712"/>
    <w:multiLevelType w:val="hybridMultilevel"/>
    <w:tmpl w:val="43440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E43305"/>
    <w:multiLevelType w:val="hybridMultilevel"/>
    <w:tmpl w:val="23EC7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4E1DB3"/>
    <w:multiLevelType w:val="hybridMultilevel"/>
    <w:tmpl w:val="C9265B50"/>
    <w:lvl w:ilvl="0" w:tplc="5914CEB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D812DD"/>
    <w:multiLevelType w:val="multilevel"/>
    <w:tmpl w:val="D6AC24F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2F7D037A"/>
    <w:multiLevelType w:val="multilevel"/>
    <w:tmpl w:val="0A26A6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34456D7A"/>
    <w:multiLevelType w:val="hybridMultilevel"/>
    <w:tmpl w:val="77125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285590"/>
    <w:multiLevelType w:val="hybridMultilevel"/>
    <w:tmpl w:val="9E3AC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E321B1"/>
    <w:multiLevelType w:val="hybridMultilevel"/>
    <w:tmpl w:val="A1941A8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>
    <w:nsid w:val="3A4B187C"/>
    <w:multiLevelType w:val="hybridMultilevel"/>
    <w:tmpl w:val="F138B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7D7E2D"/>
    <w:multiLevelType w:val="hybridMultilevel"/>
    <w:tmpl w:val="BF32918A"/>
    <w:lvl w:ilvl="0" w:tplc="FA4AB4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323C94"/>
    <w:multiLevelType w:val="hybridMultilevel"/>
    <w:tmpl w:val="FC96A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537E9A"/>
    <w:multiLevelType w:val="hybridMultilevel"/>
    <w:tmpl w:val="81867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CA032F"/>
    <w:multiLevelType w:val="hybridMultilevel"/>
    <w:tmpl w:val="D4BE1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57563D"/>
    <w:multiLevelType w:val="hybridMultilevel"/>
    <w:tmpl w:val="FBB26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E27D3"/>
    <w:multiLevelType w:val="hybridMultilevel"/>
    <w:tmpl w:val="BF1E9A8C"/>
    <w:lvl w:ilvl="0" w:tplc="B6D49BE8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4F5AD9"/>
    <w:multiLevelType w:val="multilevel"/>
    <w:tmpl w:val="F59AC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3534F85"/>
    <w:multiLevelType w:val="hybridMultilevel"/>
    <w:tmpl w:val="07E40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E50F4E"/>
    <w:multiLevelType w:val="hybridMultilevel"/>
    <w:tmpl w:val="8780D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AD7997"/>
    <w:multiLevelType w:val="multilevel"/>
    <w:tmpl w:val="D10C78F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5E6219F0"/>
    <w:multiLevelType w:val="hybridMultilevel"/>
    <w:tmpl w:val="4E08DA9C"/>
    <w:lvl w:ilvl="0" w:tplc="6516669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CF05E3"/>
    <w:multiLevelType w:val="hybridMultilevel"/>
    <w:tmpl w:val="DFD2286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1">
    <w:nsid w:val="62EF3219"/>
    <w:multiLevelType w:val="hybridMultilevel"/>
    <w:tmpl w:val="31E47FBA"/>
    <w:lvl w:ilvl="0" w:tplc="ADDE984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A25C1C"/>
    <w:multiLevelType w:val="multilevel"/>
    <w:tmpl w:val="C1F8E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DDD7555"/>
    <w:multiLevelType w:val="hybridMultilevel"/>
    <w:tmpl w:val="6C649AD6"/>
    <w:lvl w:ilvl="0" w:tplc="271CB80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E84D01"/>
    <w:multiLevelType w:val="hybridMultilevel"/>
    <w:tmpl w:val="B0ECB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DC37CC"/>
    <w:multiLevelType w:val="hybridMultilevel"/>
    <w:tmpl w:val="7EBEA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9"/>
  </w:num>
  <w:num w:numId="3">
    <w:abstractNumId w:val="12"/>
  </w:num>
  <w:num w:numId="4">
    <w:abstractNumId w:val="27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28"/>
  </w:num>
  <w:num w:numId="10">
    <w:abstractNumId w:val="13"/>
  </w:num>
  <w:num w:numId="11">
    <w:abstractNumId w:val="14"/>
  </w:num>
  <w:num w:numId="12">
    <w:abstractNumId w:val="23"/>
  </w:num>
  <w:num w:numId="13">
    <w:abstractNumId w:val="17"/>
  </w:num>
  <w:num w:numId="14">
    <w:abstractNumId w:val="20"/>
  </w:num>
  <w:num w:numId="15">
    <w:abstractNumId w:val="26"/>
  </w:num>
  <w:num w:numId="16">
    <w:abstractNumId w:val="22"/>
  </w:num>
  <w:num w:numId="17">
    <w:abstractNumId w:val="2"/>
  </w:num>
  <w:num w:numId="18">
    <w:abstractNumId w:val="30"/>
  </w:num>
  <w:num w:numId="19">
    <w:abstractNumId w:val="21"/>
  </w:num>
  <w:num w:numId="20">
    <w:abstractNumId w:val="0"/>
  </w:num>
  <w:num w:numId="21">
    <w:abstractNumId w:val="4"/>
  </w:num>
  <w:num w:numId="22">
    <w:abstractNumId w:val="24"/>
  </w:num>
  <w:num w:numId="23">
    <w:abstractNumId w:val="33"/>
  </w:num>
  <w:num w:numId="24">
    <w:abstractNumId w:val="31"/>
  </w:num>
  <w:num w:numId="25">
    <w:abstractNumId w:val="16"/>
  </w:num>
  <w:num w:numId="26">
    <w:abstractNumId w:val="25"/>
  </w:num>
  <w:num w:numId="27">
    <w:abstractNumId w:val="1"/>
  </w:num>
  <w:num w:numId="28">
    <w:abstractNumId w:val="34"/>
  </w:num>
  <w:num w:numId="29">
    <w:abstractNumId w:val="15"/>
  </w:num>
  <w:num w:numId="30">
    <w:abstractNumId w:val="5"/>
  </w:num>
  <w:num w:numId="31">
    <w:abstractNumId w:val="35"/>
  </w:num>
  <w:num w:numId="32">
    <w:abstractNumId w:val="3"/>
  </w:num>
  <w:num w:numId="33">
    <w:abstractNumId w:val="18"/>
  </w:num>
  <w:num w:numId="34">
    <w:abstractNumId w:val="6"/>
  </w:num>
  <w:num w:numId="35">
    <w:abstractNumId w:val="29"/>
  </w:num>
  <w:num w:numId="36">
    <w:abstractNumId w:val="3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A91B6F"/>
    <w:rsid w:val="0005383F"/>
    <w:rsid w:val="00055467"/>
    <w:rsid w:val="001337C0"/>
    <w:rsid w:val="00166CDA"/>
    <w:rsid w:val="002228F2"/>
    <w:rsid w:val="002445C5"/>
    <w:rsid w:val="002B72A0"/>
    <w:rsid w:val="003D6D2F"/>
    <w:rsid w:val="003F5A7C"/>
    <w:rsid w:val="003F66DD"/>
    <w:rsid w:val="0046680C"/>
    <w:rsid w:val="00467A93"/>
    <w:rsid w:val="00485C09"/>
    <w:rsid w:val="004A1D72"/>
    <w:rsid w:val="004C33F9"/>
    <w:rsid w:val="004D404E"/>
    <w:rsid w:val="004E3FC5"/>
    <w:rsid w:val="0058736A"/>
    <w:rsid w:val="00622916"/>
    <w:rsid w:val="006540F2"/>
    <w:rsid w:val="00720139"/>
    <w:rsid w:val="00720537"/>
    <w:rsid w:val="00750BA2"/>
    <w:rsid w:val="007A6D46"/>
    <w:rsid w:val="007D0408"/>
    <w:rsid w:val="008041C1"/>
    <w:rsid w:val="00812E6B"/>
    <w:rsid w:val="00821380"/>
    <w:rsid w:val="00826274"/>
    <w:rsid w:val="00854278"/>
    <w:rsid w:val="00894C85"/>
    <w:rsid w:val="008E6A98"/>
    <w:rsid w:val="00925FEF"/>
    <w:rsid w:val="00971FFE"/>
    <w:rsid w:val="00990DEC"/>
    <w:rsid w:val="00A13A8D"/>
    <w:rsid w:val="00A4722B"/>
    <w:rsid w:val="00A91B6F"/>
    <w:rsid w:val="00B15AA7"/>
    <w:rsid w:val="00B46CA5"/>
    <w:rsid w:val="00B60291"/>
    <w:rsid w:val="00BC2816"/>
    <w:rsid w:val="00BC5ECC"/>
    <w:rsid w:val="00C727F2"/>
    <w:rsid w:val="00CF6725"/>
    <w:rsid w:val="00D24CF3"/>
    <w:rsid w:val="00D55F8E"/>
    <w:rsid w:val="00E86C2B"/>
    <w:rsid w:val="00EA3640"/>
    <w:rsid w:val="00F64070"/>
    <w:rsid w:val="00F66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/>
    <o:shapelayout v:ext="edit">
      <o:idmap v:ext="edit" data="1"/>
      <o:rules v:ext="edit">
        <o:r id="V:Rule1" type="connector" idref="#Straight Arrow Connector 289"/>
        <o:r id="V:Rule2" type="connector" idref="#Straight Arrow Connector 343"/>
        <o:r id="V:Rule3" type="connector" idref="#Straight Arrow Connector 340"/>
        <o:r id="V:Rule4" type="connector" idref="#Straight Arrow Connector 333"/>
        <o:r id="V:Rule5" type="connector" idref="#Straight Arrow Connector 345"/>
        <o:r id="V:Rule6" type="connector" idref="#Straight Arrow Connector 335"/>
        <o:r id="V:Rule7" type="connector" idref="#Straight Arrow Connector 347"/>
        <o:r id="V:Rule8" type="connector" idref="#Straight Arrow Connector 337"/>
        <o:r id="V:Rule9" type="connector" idref="#Straight Arrow Connector 350"/>
        <o:r id="V:Rule10" type="connector" idref="#Straight Arrow Connector 294"/>
        <o:r id="V:Rule11" type="connector" idref="#Straight Arrow Connector 348"/>
        <o:r id="V:Rule12" type="connector" idref="#Straight Arrow Connector 1"/>
        <o:r id="V:Rule13" type="connector" idref="#Straight Arrow Connector 355"/>
        <o:r id="V:Rule14" type="connector" idref="#Straight Arrow Connector 353"/>
        <o:r id="V:Rule15" type="connector" idref="#Straight Arrow Connector 318"/>
        <o:r id="V:Rule16" type="connector" idref="#Straight Arrow Connector 316"/>
        <o:r id="V:Rule17" type="connector" idref="#Straight Arrow Connector 315"/>
        <o:r id="V:Rule18" type="connector" idref="#Straight Arrow Connector 317"/>
        <o:r id="V:Rule19" type="connector" idref="#Straight Arrow Connector 319"/>
        <o:r id="V:Rule20" type="connector" idref="#Straight Arrow Connector 352"/>
        <o:r id="V:Rule21" type="connector" idref="#Straight Arrow Connector 4"/>
        <o:r id="V:Rule22" type="connector" idref="#Straight Arrow Connector 3"/>
        <o:r id="V:Rule23" type="connector" idref="#Straight Arrow Connector 36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1B6F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B6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91B6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91B6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91B6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91B6F"/>
    <w:rPr>
      <w:rFonts w:eastAsiaTheme="minorEastAsia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91B6F"/>
    <w:rPr>
      <w:rFonts w:ascii="Times New Roman" w:hAnsi="Times New Roman" w:cs="Times New Roman" w:hint="default"/>
      <w:color w:val="0000FF"/>
      <w:u w:val="single"/>
    </w:rPr>
  </w:style>
  <w:style w:type="table" w:styleId="TableGrid">
    <w:name w:val="Table Grid"/>
    <w:basedOn w:val="TableNormal"/>
    <w:uiPriority w:val="59"/>
    <w:rsid w:val="00A91B6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A91B6F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91B6F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91B6F"/>
    <w:rPr>
      <w:rFonts w:ascii="Consolas" w:hAnsi="Consolas"/>
      <w:sz w:val="21"/>
      <w:szCs w:val="21"/>
      <w:lang w:val="en-GB"/>
    </w:rPr>
  </w:style>
  <w:style w:type="paragraph" w:customStyle="1" w:styleId="DecimalAligned">
    <w:name w:val="Decimal Aligned"/>
    <w:basedOn w:val="Normal"/>
    <w:uiPriority w:val="40"/>
    <w:qFormat/>
    <w:rsid w:val="00A91B6F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A91B6F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1B6F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A91B6F"/>
    <w:rPr>
      <w:i/>
      <w:iCs/>
      <w:color w:val="000000" w:themeColor="text1"/>
    </w:rPr>
  </w:style>
  <w:style w:type="table" w:customStyle="1" w:styleId="LightShading-Accent11">
    <w:name w:val="Light Shading - Accent 11"/>
    <w:basedOn w:val="TableNormal"/>
    <w:uiPriority w:val="60"/>
    <w:rsid w:val="00A91B6F"/>
    <w:pPr>
      <w:spacing w:after="0" w:line="240" w:lineRule="auto"/>
    </w:pPr>
    <w:rPr>
      <w:rFonts w:eastAsiaTheme="minorEastAsia"/>
      <w:color w:val="4F81BD" w:themeColor="accen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A91B6F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99"/>
    <w:qFormat/>
    <w:rsid w:val="00A91B6F"/>
    <w:pPr>
      <w:ind w:left="720"/>
      <w:contextualSpacing/>
    </w:pPr>
    <w:rPr>
      <w:rFonts w:eastAsiaTheme="minorEastAsia"/>
      <w:lang w:val="en-GB" w:eastAsia="en-GB"/>
    </w:rPr>
  </w:style>
  <w:style w:type="character" w:customStyle="1" w:styleId="st1">
    <w:name w:val="st1"/>
    <w:basedOn w:val="DefaultParagraphFont"/>
    <w:rsid w:val="00A91B6F"/>
  </w:style>
  <w:style w:type="paragraph" w:customStyle="1" w:styleId="Default">
    <w:name w:val="Default"/>
    <w:rsid w:val="00A91B6F"/>
    <w:pPr>
      <w:autoSpaceDE w:val="0"/>
      <w:autoSpaceDN w:val="0"/>
      <w:adjustRightInd w:val="0"/>
      <w:spacing w:after="0" w:line="240" w:lineRule="auto"/>
    </w:pPr>
    <w:rPr>
      <w:rFonts w:ascii="YNXSZH+Frutiger-Light" w:eastAsiaTheme="minorEastAsia" w:hAnsi="YNXSZH+Frutiger-Light" w:cs="YNXSZH+Frutiger-Light"/>
      <w:color w:val="000000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91B6F"/>
  </w:style>
  <w:style w:type="character" w:customStyle="1" w:styleId="citation">
    <w:name w:val="citation"/>
    <w:basedOn w:val="DefaultParagraphFont"/>
    <w:rsid w:val="00A91B6F"/>
  </w:style>
  <w:style w:type="character" w:styleId="Strong">
    <w:name w:val="Strong"/>
    <w:basedOn w:val="DefaultParagraphFont"/>
    <w:uiPriority w:val="22"/>
    <w:qFormat/>
    <w:rsid w:val="00A91B6F"/>
    <w:rPr>
      <w:b/>
      <w:bCs/>
    </w:rPr>
  </w:style>
  <w:style w:type="character" w:styleId="Emphasis">
    <w:name w:val="Emphasis"/>
    <w:basedOn w:val="DefaultParagraphFont"/>
    <w:uiPriority w:val="20"/>
    <w:qFormat/>
    <w:rsid w:val="00A91B6F"/>
    <w:rPr>
      <w:i/>
      <w:iCs/>
    </w:rPr>
  </w:style>
  <w:style w:type="character" w:customStyle="1" w:styleId="googqs-tidbit1">
    <w:name w:val="goog_qs-tidbit1"/>
    <w:basedOn w:val="DefaultParagraphFont"/>
    <w:rsid w:val="00A91B6F"/>
    <w:rPr>
      <w:vanish w:val="0"/>
      <w:webHidden w:val="0"/>
      <w:specVanish w:val="0"/>
    </w:rPr>
  </w:style>
  <w:style w:type="character" w:customStyle="1" w:styleId="maintitle">
    <w:name w:val="maintitle"/>
    <w:basedOn w:val="DefaultParagraphFont"/>
    <w:rsid w:val="00A91B6F"/>
  </w:style>
  <w:style w:type="character" w:customStyle="1" w:styleId="slug-vol">
    <w:name w:val="slug-vol"/>
    <w:basedOn w:val="DefaultParagraphFont"/>
    <w:rsid w:val="00A91B6F"/>
    <w:rPr>
      <w:b/>
      <w:bCs/>
    </w:rPr>
  </w:style>
  <w:style w:type="character" w:customStyle="1" w:styleId="cit-sep1">
    <w:name w:val="cit-sep1"/>
    <w:basedOn w:val="DefaultParagraphFont"/>
    <w:rsid w:val="00A91B6F"/>
    <w:rPr>
      <w:b w:val="0"/>
      <w:bCs w:val="0"/>
    </w:rPr>
  </w:style>
  <w:style w:type="character" w:customStyle="1" w:styleId="slug-pub-date3">
    <w:name w:val="slug-pub-date3"/>
    <w:basedOn w:val="DefaultParagraphFont"/>
    <w:rsid w:val="00A91B6F"/>
    <w:rPr>
      <w:b w:val="0"/>
      <w:bCs w:val="0"/>
    </w:rPr>
  </w:style>
  <w:style w:type="character" w:customStyle="1" w:styleId="slug-pages3">
    <w:name w:val="slug-pages3"/>
    <w:basedOn w:val="DefaultParagraphFont"/>
    <w:rsid w:val="00A91B6F"/>
    <w:rPr>
      <w:b w:val="0"/>
      <w:b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91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B6F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B6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B6F"/>
    <w:rPr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A91B6F"/>
  </w:style>
  <w:style w:type="table" w:customStyle="1" w:styleId="TableGrid1">
    <w:name w:val="Table Grid1"/>
    <w:basedOn w:val="TableNormal"/>
    <w:next w:val="TableGrid"/>
    <w:uiPriority w:val="59"/>
    <w:rsid w:val="00A91B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A91B6F"/>
  </w:style>
  <w:style w:type="numbering" w:customStyle="1" w:styleId="NoList11">
    <w:name w:val="No List11"/>
    <w:next w:val="NoList"/>
    <w:uiPriority w:val="99"/>
    <w:semiHidden/>
    <w:unhideWhenUsed/>
    <w:rsid w:val="00A91B6F"/>
  </w:style>
  <w:style w:type="table" w:customStyle="1" w:styleId="TableGrid2">
    <w:name w:val="Table Grid2"/>
    <w:basedOn w:val="TableNormal"/>
    <w:next w:val="TableGrid"/>
    <w:uiPriority w:val="59"/>
    <w:rsid w:val="00A91B6F"/>
    <w:pPr>
      <w:spacing w:after="0" w:line="240" w:lineRule="auto"/>
    </w:pPr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31">
    <w:name w:val="Light List - Accent 31"/>
    <w:basedOn w:val="TableNormal"/>
    <w:next w:val="LightList-Accent3"/>
    <w:uiPriority w:val="61"/>
    <w:rsid w:val="00A91B6F"/>
    <w:pPr>
      <w:spacing w:after="0" w:line="240" w:lineRule="auto"/>
    </w:pPr>
    <w:rPr>
      <w:rFonts w:eastAsia="Times New Roman"/>
      <w:lang w:eastAsia="ja-JP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customStyle="1" w:styleId="PlainText1">
    <w:name w:val="Plain Text1"/>
    <w:basedOn w:val="Normal"/>
    <w:next w:val="PlainText"/>
    <w:uiPriority w:val="99"/>
    <w:semiHidden/>
    <w:unhideWhenUsed/>
    <w:rsid w:val="00A91B6F"/>
    <w:pPr>
      <w:spacing w:after="0" w:line="240" w:lineRule="auto"/>
    </w:pPr>
    <w:rPr>
      <w:rFonts w:ascii="Consolas" w:eastAsia="Calibri" w:hAnsi="Consolas"/>
      <w:sz w:val="21"/>
      <w:szCs w:val="21"/>
      <w:lang w:val="en-GB"/>
    </w:rPr>
  </w:style>
  <w:style w:type="character" w:customStyle="1" w:styleId="SubtleEmphasis1">
    <w:name w:val="Subtle Emphasis1"/>
    <w:basedOn w:val="DefaultParagraphFont"/>
    <w:uiPriority w:val="19"/>
    <w:qFormat/>
    <w:rsid w:val="00A91B6F"/>
    <w:rPr>
      <w:i/>
      <w:iCs/>
      <w:color w:val="000000"/>
    </w:rPr>
  </w:style>
  <w:style w:type="table" w:customStyle="1" w:styleId="LightShading-Accent111">
    <w:name w:val="Light Shading - Accent 111"/>
    <w:basedOn w:val="TableNormal"/>
    <w:uiPriority w:val="60"/>
    <w:rsid w:val="00A91B6F"/>
    <w:pPr>
      <w:spacing w:after="0" w:line="240" w:lineRule="auto"/>
    </w:pPr>
    <w:rPr>
      <w:rFonts w:eastAsia="Times New Roman"/>
      <w:color w:val="4F81BD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A91B6F"/>
    <w:pPr>
      <w:spacing w:after="0" w:line="240" w:lineRule="auto"/>
    </w:pPr>
    <w:rPr>
      <w:rFonts w:eastAsia="Times New Roman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A91B6F"/>
  </w:style>
  <w:style w:type="numbering" w:customStyle="1" w:styleId="NoList21">
    <w:name w:val="No List21"/>
    <w:next w:val="NoList"/>
    <w:uiPriority w:val="99"/>
    <w:semiHidden/>
    <w:unhideWhenUsed/>
    <w:rsid w:val="00A91B6F"/>
  </w:style>
  <w:style w:type="table" w:customStyle="1" w:styleId="LightList-Accent32">
    <w:name w:val="Light List - Accent 32"/>
    <w:basedOn w:val="TableNormal"/>
    <w:next w:val="LightList-Accent3"/>
    <w:uiPriority w:val="61"/>
    <w:semiHidden/>
    <w:unhideWhenUsed/>
    <w:rsid w:val="00A91B6F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character" w:customStyle="1" w:styleId="PlainTextChar1">
    <w:name w:val="Plain Text Char1"/>
    <w:basedOn w:val="DefaultParagraphFont"/>
    <w:uiPriority w:val="99"/>
    <w:semiHidden/>
    <w:rsid w:val="00A91B6F"/>
    <w:rPr>
      <w:rFonts w:ascii="Consolas" w:hAnsi="Consolas" w:cs="Consolas"/>
      <w:sz w:val="21"/>
      <w:szCs w:val="21"/>
    </w:rPr>
  </w:style>
  <w:style w:type="table" w:customStyle="1" w:styleId="MediumShading2-Accent52">
    <w:name w:val="Medium Shading 2 - Accent 52"/>
    <w:basedOn w:val="TableNormal"/>
    <w:next w:val="MediumShading2-Accent5"/>
    <w:uiPriority w:val="64"/>
    <w:semiHidden/>
    <w:unhideWhenUsed/>
    <w:rsid w:val="00A91B6F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0</Pages>
  <Words>7038</Words>
  <Characters>40120</Characters>
  <Application>Microsoft Office Word</Application>
  <DocSecurity>0</DocSecurity>
  <Lines>334</Lines>
  <Paragraphs>94</Paragraphs>
  <ScaleCrop>false</ScaleCrop>
  <Company/>
  <LinksUpToDate>false</LinksUpToDate>
  <CharactersWithSpaces>47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_accepted</dc:creator>
  <cp:lastModifiedBy>Wb_accepted</cp:lastModifiedBy>
  <cp:revision>1</cp:revision>
  <dcterms:created xsi:type="dcterms:W3CDTF">2015-11-12T15:00:00Z</dcterms:created>
  <dcterms:modified xsi:type="dcterms:W3CDTF">2015-11-12T15:01:00Z</dcterms:modified>
</cp:coreProperties>
</file>